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DFB79" w14:textId="77813135" w:rsidR="00E102CE" w:rsidRPr="00570D02" w:rsidRDefault="00E102CE" w:rsidP="00570D02">
      <w:pPr>
        <w:rPr>
          <w:rFonts w:ascii="Cambria" w:hAnsi="Cambria"/>
          <w:b/>
          <w:bCs/>
        </w:rPr>
      </w:pPr>
      <w:r w:rsidRPr="00A46865">
        <w:rPr>
          <w:rFonts w:ascii="Cambria" w:hAnsi="Cambria"/>
          <w:b/>
          <w:bCs/>
        </w:rPr>
        <w:t>Supplementary</w:t>
      </w:r>
      <w:r>
        <w:rPr>
          <w:rFonts w:ascii="Cambria" w:hAnsi="Cambria"/>
          <w:b/>
          <w:bCs/>
        </w:rPr>
        <w:t xml:space="preserve"> 1</w:t>
      </w:r>
      <w:r w:rsidRPr="00A46865">
        <w:rPr>
          <w:rFonts w:ascii="Cambria" w:hAnsi="Cambria"/>
          <w:b/>
          <w:bCs/>
        </w:rPr>
        <w:t xml:space="preserve">. </w:t>
      </w:r>
      <w:r>
        <w:rPr>
          <w:rFonts w:ascii="Cambria" w:hAnsi="Cambria"/>
          <w:b/>
          <w:bCs/>
        </w:rPr>
        <w:t>B</w:t>
      </w:r>
      <w:r w:rsidRPr="00A33F52">
        <w:rPr>
          <w:rFonts w:ascii="Cambria" w:hAnsi="Cambria"/>
          <w:b/>
          <w:bCs/>
        </w:rPr>
        <w:t xml:space="preserve">aseline–post </w:t>
      </w:r>
      <w:r w:rsidRPr="00A46865">
        <w:rPr>
          <w:rFonts w:ascii="Cambria" w:hAnsi="Cambria"/>
          <w:b/>
          <w:bCs/>
        </w:rPr>
        <w:t xml:space="preserve">changes </w:t>
      </w:r>
      <w:r>
        <w:rPr>
          <w:rFonts w:ascii="Cambria" w:hAnsi="Cambria"/>
          <w:b/>
          <w:bCs/>
        </w:rPr>
        <w:t>according to tot</w:t>
      </w:r>
      <w:r w:rsidR="006C359A">
        <w:rPr>
          <w:rFonts w:ascii="Cambria" w:hAnsi="Cambria"/>
          <w:b/>
          <w:bCs/>
        </w:rPr>
        <w:t xml:space="preserve">al frequency </w:t>
      </w:r>
      <w:r>
        <w:rPr>
          <w:rFonts w:ascii="Cambria" w:hAnsi="Cambria"/>
          <w:b/>
          <w:bCs/>
        </w:rPr>
        <w:t xml:space="preserve">within the intervention group </w:t>
      </w:r>
      <w:r w:rsidRPr="00A46865">
        <w:rPr>
          <w:rFonts w:ascii="Cambria" w:hAnsi="Cambria"/>
          <w:b/>
          <w:bCs/>
        </w:rPr>
        <w:t xml:space="preserve"> </w:t>
      </w:r>
    </w:p>
    <w:tbl>
      <w:tblPr>
        <w:tblStyle w:val="a4"/>
        <w:tblW w:w="10337" w:type="dxa"/>
        <w:tblLayout w:type="fixed"/>
        <w:tblLook w:val="04A0" w:firstRow="1" w:lastRow="0" w:firstColumn="1" w:lastColumn="0" w:noHBand="0" w:noVBand="1"/>
      </w:tblPr>
      <w:tblGrid>
        <w:gridCol w:w="5098"/>
        <w:gridCol w:w="5239"/>
      </w:tblGrid>
      <w:tr w:rsidR="00E102CE" w:rsidRPr="00A46865" w14:paraId="59DEE37C" w14:textId="77777777" w:rsidTr="00214D05">
        <w:trPr>
          <w:trHeight w:val="307"/>
        </w:trPr>
        <w:tc>
          <w:tcPr>
            <w:tcW w:w="509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765B4B36" w14:textId="0CD78DC0" w:rsidR="00E102CE" w:rsidRPr="00D415A1" w:rsidRDefault="00030F46" w:rsidP="00975F8A">
            <w:pPr>
              <w:pStyle w:val="a3"/>
              <w:ind w:leftChars="0" w:left="0"/>
              <w:jc w:val="center"/>
              <w:rPr>
                <w:rFonts w:ascii="Cambria" w:hAnsi="Cambria"/>
                <w:b/>
                <w:bCs/>
              </w:rPr>
            </w:pPr>
            <w:r w:rsidRPr="00D415A1">
              <w:rPr>
                <w:rFonts w:ascii="Cambria" w:hAnsi="Cambria"/>
                <w:b/>
                <w:bCs/>
              </w:rPr>
              <w:t>Total intervention group (N=16)</w:t>
            </w:r>
          </w:p>
        </w:tc>
        <w:tc>
          <w:tcPr>
            <w:tcW w:w="523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6B87F56A" w14:textId="3E6CDD52" w:rsidR="00E102CE" w:rsidRPr="00D415A1" w:rsidRDefault="009338DD" w:rsidP="00D415A1">
            <w:pPr>
              <w:pStyle w:val="a3"/>
              <w:ind w:leftChars="0" w:left="28"/>
              <w:jc w:val="center"/>
              <w:rPr>
                <w:rFonts w:ascii="Cambria" w:hAnsi="Cambria"/>
                <w:b/>
                <w:bCs/>
                <w:noProof/>
              </w:rPr>
            </w:pPr>
            <w:r w:rsidRPr="00D415A1">
              <w:rPr>
                <w:rFonts w:ascii="Cambria" w:hAnsi="Cambria"/>
                <w:b/>
                <w:bCs/>
              </w:rPr>
              <w:t>Intervention group with NPI ≥ 11 at baseline (N=13)</w:t>
            </w:r>
          </w:p>
        </w:tc>
      </w:tr>
      <w:tr w:rsidR="006C359A" w:rsidRPr="00A46865" w14:paraId="4CA3F828" w14:textId="77777777" w:rsidTr="00865659">
        <w:trPr>
          <w:trHeight w:val="2980"/>
        </w:trPr>
        <w:tc>
          <w:tcPr>
            <w:tcW w:w="5098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1DEB89F5" w14:textId="77777777" w:rsidR="00E13BC2" w:rsidRDefault="00E13BC2" w:rsidP="000D119D">
            <w:pPr>
              <w:rPr>
                <w:rFonts w:ascii="Cambria" w:hAnsi="Cambria"/>
                <w:noProof/>
              </w:rPr>
            </w:pPr>
          </w:p>
          <w:p w14:paraId="78EB13BE" w14:textId="1C770AF1" w:rsidR="006C359A" w:rsidRPr="00A46865" w:rsidRDefault="008B3082" w:rsidP="000D119D">
            <w:pPr>
              <w:rPr>
                <w:rFonts w:ascii="Cambria" w:hAnsi="Cambria"/>
              </w:rPr>
            </w:pPr>
            <w:r>
              <w:rPr>
                <w:rFonts w:ascii="Cambria" w:hAnsi="Cambria"/>
                <w:noProof/>
              </w:rPr>
              <w:drawing>
                <wp:inline distT="0" distB="0" distL="0" distR="0" wp14:anchorId="0DD66DC5" wp14:editId="730FB704">
                  <wp:extent cx="3160800" cy="1799187"/>
                  <wp:effectExtent l="0" t="0" r="1905" b="0"/>
                  <wp:docPr id="7" name="그림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2943"/>
                          <a:stretch/>
                        </pic:blipFill>
                        <pic:spPr bwMode="auto">
                          <a:xfrm>
                            <a:off x="0" y="0"/>
                            <a:ext cx="3167905" cy="18032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39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4A3ECA9" w14:textId="77777777" w:rsidR="00570D02" w:rsidRDefault="00570D02" w:rsidP="000D119D">
            <w:pPr>
              <w:rPr>
                <w:rFonts w:ascii="Cambria" w:hAnsi="Cambria"/>
                <w:noProof/>
              </w:rPr>
            </w:pPr>
          </w:p>
          <w:p w14:paraId="6D616671" w14:textId="570CE46C" w:rsidR="006C359A" w:rsidRPr="009338DD" w:rsidRDefault="00BE474D" w:rsidP="000D119D">
            <w:pPr>
              <w:rPr>
                <w:rFonts w:ascii="Cambria" w:hAnsi="Cambria"/>
                <w:noProof/>
              </w:rPr>
            </w:pPr>
            <w:r>
              <w:rPr>
                <w:rFonts w:ascii="Cambria" w:hAnsi="Cambria"/>
                <w:noProof/>
              </w:rPr>
              <w:drawing>
                <wp:inline distT="0" distB="0" distL="0" distR="0" wp14:anchorId="56DF25C2" wp14:editId="18BA01EB">
                  <wp:extent cx="3175000" cy="1798955"/>
                  <wp:effectExtent l="0" t="0" r="6350" b="0"/>
                  <wp:docPr id="10" name="그림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2929"/>
                          <a:stretch/>
                        </pic:blipFill>
                        <pic:spPr bwMode="auto">
                          <a:xfrm>
                            <a:off x="0" y="0"/>
                            <a:ext cx="3186815" cy="18056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02CE" w:rsidRPr="00A46865" w14:paraId="386C36D6" w14:textId="77777777" w:rsidTr="00865659">
        <w:trPr>
          <w:trHeight w:val="3065"/>
        </w:trPr>
        <w:tc>
          <w:tcPr>
            <w:tcW w:w="509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6715D9B1" w14:textId="77777777" w:rsidR="00E13BC2" w:rsidRDefault="00E13BC2" w:rsidP="000D119D">
            <w:pPr>
              <w:rPr>
                <w:rFonts w:ascii="Cambria" w:hAnsi="Cambria"/>
                <w:noProof/>
              </w:rPr>
            </w:pPr>
          </w:p>
          <w:p w14:paraId="668AED8B" w14:textId="41795745" w:rsidR="00E102CE" w:rsidRPr="00A46865" w:rsidRDefault="00E13BC2" w:rsidP="000D119D">
            <w:pPr>
              <w:rPr>
                <w:rFonts w:ascii="Cambria" w:hAnsi="Cambria"/>
              </w:rPr>
            </w:pPr>
            <w:r>
              <w:rPr>
                <w:rFonts w:ascii="Cambria" w:hAnsi="Cambria"/>
                <w:noProof/>
              </w:rPr>
              <w:drawing>
                <wp:inline distT="0" distB="0" distL="0" distR="0" wp14:anchorId="76C104CF" wp14:editId="74358DD9">
                  <wp:extent cx="3160395" cy="1799590"/>
                  <wp:effectExtent l="0" t="0" r="1905" b="0"/>
                  <wp:docPr id="8" name="그림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2962"/>
                          <a:stretch/>
                        </pic:blipFill>
                        <pic:spPr bwMode="auto">
                          <a:xfrm>
                            <a:off x="0" y="0"/>
                            <a:ext cx="3162330" cy="18006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3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D8872C1" w14:textId="77777777" w:rsidR="00570D02" w:rsidRDefault="00570D02" w:rsidP="000D119D">
            <w:pPr>
              <w:rPr>
                <w:rFonts w:ascii="Cambria" w:hAnsi="Cambria"/>
                <w:noProof/>
              </w:rPr>
            </w:pPr>
          </w:p>
          <w:p w14:paraId="7A4B5E43" w14:textId="5CBF2F5A" w:rsidR="00E102CE" w:rsidRPr="00BD354B" w:rsidRDefault="00570D02" w:rsidP="000D119D">
            <w:pPr>
              <w:rPr>
                <w:rFonts w:ascii="Cambria" w:hAnsi="Cambria"/>
                <w:noProof/>
              </w:rPr>
            </w:pPr>
            <w:r>
              <w:rPr>
                <w:rFonts w:ascii="Cambria" w:hAnsi="Cambria"/>
                <w:noProof/>
              </w:rPr>
              <w:drawing>
                <wp:inline distT="0" distB="0" distL="0" distR="0" wp14:anchorId="64814A1B" wp14:editId="27D072F1">
                  <wp:extent cx="3175000" cy="1799590"/>
                  <wp:effectExtent l="0" t="0" r="6350" b="0"/>
                  <wp:docPr id="12" name="그림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2942"/>
                          <a:stretch/>
                        </pic:blipFill>
                        <pic:spPr bwMode="auto">
                          <a:xfrm>
                            <a:off x="0" y="0"/>
                            <a:ext cx="3178494" cy="18015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02CE" w:rsidRPr="00A46865" w14:paraId="7049474B" w14:textId="77777777" w:rsidTr="00865659">
        <w:trPr>
          <w:trHeight w:val="3115"/>
        </w:trPr>
        <w:tc>
          <w:tcPr>
            <w:tcW w:w="509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02C4EB01" w14:textId="77777777" w:rsidR="00E13BC2" w:rsidRDefault="00E13BC2" w:rsidP="000D119D">
            <w:pPr>
              <w:rPr>
                <w:rFonts w:ascii="Cambria" w:hAnsi="Cambria"/>
                <w:noProof/>
              </w:rPr>
            </w:pPr>
          </w:p>
          <w:p w14:paraId="0018813E" w14:textId="2FF91C71" w:rsidR="00E102CE" w:rsidRPr="00A46865" w:rsidRDefault="00E13BC2" w:rsidP="000D119D">
            <w:pPr>
              <w:rPr>
                <w:rFonts w:ascii="Cambria" w:hAnsi="Cambria"/>
              </w:rPr>
            </w:pPr>
            <w:r>
              <w:rPr>
                <w:rFonts w:ascii="Cambria" w:hAnsi="Cambria"/>
                <w:noProof/>
              </w:rPr>
              <w:drawing>
                <wp:inline distT="0" distB="0" distL="0" distR="0" wp14:anchorId="38DF8783" wp14:editId="189A7EC7">
                  <wp:extent cx="3204000" cy="1799590"/>
                  <wp:effectExtent l="0" t="0" r="0" b="0"/>
                  <wp:docPr id="9" name="그림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2962"/>
                          <a:stretch/>
                        </pic:blipFill>
                        <pic:spPr bwMode="auto">
                          <a:xfrm>
                            <a:off x="0" y="0"/>
                            <a:ext cx="3204000" cy="1799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3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7F666A53" w14:textId="77777777" w:rsidR="00570D02" w:rsidRDefault="00570D02" w:rsidP="000D119D">
            <w:pPr>
              <w:rPr>
                <w:rFonts w:ascii="Cambria" w:hAnsi="Cambria"/>
                <w:noProof/>
              </w:rPr>
            </w:pPr>
          </w:p>
          <w:p w14:paraId="4CB90031" w14:textId="2C1010EF" w:rsidR="00E102CE" w:rsidRPr="00827888" w:rsidRDefault="00570D02" w:rsidP="000D119D">
            <w:pPr>
              <w:rPr>
                <w:rFonts w:ascii="Cambria" w:hAnsi="Cambria"/>
                <w:noProof/>
              </w:rPr>
            </w:pPr>
            <w:r>
              <w:rPr>
                <w:rFonts w:ascii="Cambria" w:hAnsi="Cambria"/>
                <w:noProof/>
              </w:rPr>
              <w:drawing>
                <wp:inline distT="0" distB="0" distL="0" distR="0" wp14:anchorId="57F4156C" wp14:editId="6B56B78C">
                  <wp:extent cx="3175200" cy="1799590"/>
                  <wp:effectExtent l="0" t="0" r="6350" b="0"/>
                  <wp:docPr id="11" name="그림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2942"/>
                          <a:stretch/>
                        </pic:blipFill>
                        <pic:spPr bwMode="auto">
                          <a:xfrm>
                            <a:off x="0" y="0"/>
                            <a:ext cx="3178687" cy="18015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70D02" w:rsidRPr="00A46865" w14:paraId="27B5CC1F" w14:textId="77777777" w:rsidTr="00F87737">
        <w:trPr>
          <w:trHeight w:val="4563"/>
        </w:trPr>
        <w:tc>
          <w:tcPr>
            <w:tcW w:w="5098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9E9FADA" w14:textId="77777777" w:rsidR="00570D02" w:rsidRDefault="00570D02" w:rsidP="000D119D">
            <w:pPr>
              <w:rPr>
                <w:rFonts w:ascii="Cambria" w:hAnsi="Cambria"/>
                <w:noProof/>
              </w:rPr>
            </w:pPr>
          </w:p>
          <w:tbl>
            <w:tblPr>
              <w:tblStyle w:val="OldDefaultTableStyle"/>
              <w:tblW w:w="4962" w:type="dxa"/>
              <w:tblInd w:w="0" w:type="dxa"/>
              <w:tblLayout w:type="fixed"/>
              <w:tblLook w:val="04A0" w:firstRow="1" w:lastRow="0" w:firstColumn="1" w:lastColumn="0" w:noHBand="0" w:noVBand="1"/>
            </w:tblPr>
            <w:tblGrid>
              <w:gridCol w:w="1418"/>
              <w:gridCol w:w="1134"/>
              <w:gridCol w:w="1276"/>
              <w:gridCol w:w="1134"/>
            </w:tblGrid>
            <w:tr w:rsidR="00865659" w:rsidRPr="00DC7753" w14:paraId="3FE953F4" w14:textId="77777777" w:rsidTr="000D119D">
              <w:trPr>
                <w:trHeight w:val="208"/>
              </w:trPr>
              <w:tc>
                <w:tcPr>
                  <w:tcW w:w="141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F2CCACF" w14:textId="77777777" w:rsidR="00865659" w:rsidRPr="00C56AED" w:rsidRDefault="00865659" w:rsidP="00865659">
                  <w:pPr>
                    <w:spacing w:before="240"/>
                    <w:ind w:right="102"/>
                    <w:contextualSpacing/>
                    <w:jc w:val="left"/>
                    <w:rPr>
                      <w:rFonts w:ascii="Cambria" w:hAnsi="Cambria"/>
                      <w:b/>
                      <w:color w:val="000000" w:themeColor="text1"/>
                      <w:sz w:val="18"/>
                      <w:szCs w:val="22"/>
                    </w:rPr>
                  </w:pPr>
                  <w:r w:rsidRPr="00C56AED">
                    <w:rPr>
                      <w:rFonts w:ascii="Cambria" w:hAnsi="Cambria"/>
                      <w:b/>
                      <w:color w:val="000000" w:themeColor="text1"/>
                      <w:sz w:val="18"/>
                      <w:szCs w:val="22"/>
                    </w:rPr>
                    <w:t>Outcome</w:t>
                  </w:r>
                </w:p>
                <w:p w14:paraId="146D23D2" w14:textId="77777777" w:rsidR="00865659" w:rsidRPr="00C56AED" w:rsidRDefault="00865659" w:rsidP="00865659">
                  <w:pPr>
                    <w:spacing w:before="240"/>
                    <w:ind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/>
                      <w:color w:val="000000" w:themeColor="text1"/>
                      <w:sz w:val="18"/>
                      <w:szCs w:val="22"/>
                    </w:rPr>
                  </w:pPr>
                  <w:r w:rsidRPr="00C56AED">
                    <w:rPr>
                      <w:rFonts w:ascii="Cambria" w:hAnsi="Cambria"/>
                      <w:b/>
                      <w:color w:val="000000" w:themeColor="text1"/>
                      <w:sz w:val="18"/>
                      <w:szCs w:val="22"/>
                    </w:rPr>
                    <w:t>variables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A03E0BE" w14:textId="0B3C6064" w:rsidR="00865659" w:rsidRPr="00C56AED" w:rsidRDefault="00865659" w:rsidP="002C3978">
                  <w:pPr>
                    <w:spacing w:before="240"/>
                    <w:ind w:left="-15" w:right="102"/>
                    <w:contextualSpacing/>
                    <w:jc w:val="center"/>
                    <w:rPr>
                      <w:rFonts w:ascii="Cambria" w:eastAsiaTheme="minorEastAsia" w:hAnsi="Cambria" w:cs="Times New Roman"/>
                      <w:b/>
                      <w:color w:val="000000" w:themeColor="text1"/>
                      <w:sz w:val="18"/>
                      <w:szCs w:val="22"/>
                    </w:rPr>
                  </w:pPr>
                  <w:r w:rsidRPr="00C56AED">
                    <w:rPr>
                      <w:rFonts w:ascii="Cambria" w:hAnsi="Cambria"/>
                      <w:b/>
                      <w:color w:val="000000" w:themeColor="text1"/>
                      <w:sz w:val="18"/>
                      <w:szCs w:val="22"/>
                    </w:rPr>
                    <w:t>Low usage</w:t>
                  </w:r>
                  <w:r w:rsidRPr="00C56AED">
                    <w:rPr>
                      <w:rFonts w:ascii="Cambria" w:eastAsiaTheme="minorEastAsia" w:hAnsi="Cambria" w:cs="Times New Roman"/>
                      <w:b/>
                      <w:color w:val="000000" w:themeColor="text1"/>
                      <w:sz w:val="18"/>
                      <w:szCs w:val="22"/>
                    </w:rPr>
                    <w:t xml:space="preserve"> </w:t>
                  </w:r>
                  <w:r w:rsidRPr="00C56AED">
                    <w:rPr>
                      <w:rFonts w:ascii="Cambria" w:eastAsia="Times New Roman" w:hAnsi="Cambria" w:cs="Times New Roman"/>
                      <w:b/>
                      <w:color w:val="000000" w:themeColor="text1"/>
                      <w:sz w:val="18"/>
                      <w:szCs w:val="22"/>
                    </w:rPr>
                    <w:t>(n=</w:t>
                  </w:r>
                  <w:r w:rsidR="00E32A15" w:rsidRPr="00C56AED">
                    <w:rPr>
                      <w:rFonts w:ascii="Cambria" w:eastAsia="Times New Roman" w:hAnsi="Cambria" w:cs="Times New Roman"/>
                      <w:b/>
                      <w:color w:val="000000" w:themeColor="text1"/>
                      <w:sz w:val="18"/>
                      <w:szCs w:val="22"/>
                    </w:rPr>
                    <w:t>8</w:t>
                  </w:r>
                  <w:r w:rsidRPr="00C56AED">
                    <w:rPr>
                      <w:rFonts w:ascii="Cambria" w:eastAsia="Times New Roman" w:hAnsi="Cambria" w:cs="Times New Roman"/>
                      <w:b/>
                      <w:color w:val="000000" w:themeColor="text1"/>
                      <w:sz w:val="18"/>
                      <w:szCs w:val="22"/>
                    </w:rPr>
                    <w:t>)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1D1AE5E" w14:textId="18448370" w:rsidR="00865659" w:rsidRPr="00C56AED" w:rsidRDefault="00865659" w:rsidP="002C3978">
                  <w:pPr>
                    <w:spacing w:before="240"/>
                    <w:ind w:left="-15" w:right="102"/>
                    <w:contextualSpacing/>
                    <w:jc w:val="center"/>
                    <w:rPr>
                      <w:rFonts w:ascii="Cambria" w:eastAsiaTheme="minorEastAsia" w:hAnsi="Cambria" w:cs="Times New Roman"/>
                      <w:b/>
                      <w:color w:val="000000" w:themeColor="text1"/>
                      <w:sz w:val="18"/>
                      <w:szCs w:val="22"/>
                    </w:rPr>
                  </w:pPr>
                  <w:r w:rsidRPr="00C56AED">
                    <w:rPr>
                      <w:rFonts w:ascii="Cambria" w:eastAsia="Times New Roman" w:hAnsi="Cambria" w:cs="Times New Roman"/>
                      <w:b/>
                      <w:color w:val="000000" w:themeColor="text1"/>
                      <w:sz w:val="18"/>
                      <w:szCs w:val="22"/>
                    </w:rPr>
                    <w:t>High usage</w:t>
                  </w:r>
                  <w:r w:rsidRPr="00C56AED">
                    <w:rPr>
                      <w:rFonts w:ascii="Cambria" w:eastAsiaTheme="minorEastAsia" w:hAnsi="Cambria" w:cs="Times New Roman"/>
                      <w:b/>
                      <w:color w:val="000000" w:themeColor="text1"/>
                      <w:sz w:val="18"/>
                      <w:szCs w:val="22"/>
                    </w:rPr>
                    <w:t xml:space="preserve"> </w:t>
                  </w:r>
                  <w:r w:rsidRPr="00C56AED">
                    <w:rPr>
                      <w:rFonts w:ascii="Cambria" w:eastAsia="Times New Roman" w:hAnsi="Cambria" w:cs="Times New Roman"/>
                      <w:b/>
                      <w:color w:val="000000" w:themeColor="text1"/>
                      <w:sz w:val="18"/>
                      <w:szCs w:val="22"/>
                    </w:rPr>
                    <w:t>(n=</w:t>
                  </w:r>
                  <w:r w:rsidR="00E32A15" w:rsidRPr="00C56AED">
                    <w:rPr>
                      <w:rFonts w:ascii="Cambria" w:eastAsia="Times New Roman" w:hAnsi="Cambria" w:cs="Times New Roman"/>
                      <w:b/>
                      <w:color w:val="000000" w:themeColor="text1"/>
                      <w:sz w:val="18"/>
                      <w:szCs w:val="22"/>
                    </w:rPr>
                    <w:t>8</w:t>
                  </w:r>
                  <w:r w:rsidRPr="00C56AED">
                    <w:rPr>
                      <w:rFonts w:ascii="Cambria" w:eastAsia="Times New Roman" w:hAnsi="Cambria" w:cs="Times New Roman"/>
                      <w:b/>
                      <w:color w:val="000000" w:themeColor="text1"/>
                      <w:sz w:val="18"/>
                      <w:szCs w:val="22"/>
                    </w:rPr>
                    <w:t>)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41B21B8" w14:textId="562CE830" w:rsidR="00865659" w:rsidRPr="00C56AED" w:rsidRDefault="00865659" w:rsidP="002C3978">
                  <w:pPr>
                    <w:spacing w:before="240"/>
                    <w:ind w:left="-15" w:right="102"/>
                    <w:contextualSpacing/>
                    <w:jc w:val="center"/>
                    <w:rPr>
                      <w:rFonts w:ascii="Cambria" w:eastAsia="Times New Roman" w:hAnsi="Cambria" w:cs="Times New Roman"/>
                      <w:b/>
                      <w:color w:val="000000" w:themeColor="text1"/>
                      <w:sz w:val="18"/>
                      <w:szCs w:val="22"/>
                      <w:vertAlign w:val="superscript"/>
                    </w:rPr>
                  </w:pPr>
                  <w:r w:rsidRPr="00C56AED">
                    <w:rPr>
                      <w:rFonts w:ascii="Cambria" w:eastAsia="Times New Roman" w:hAnsi="Cambria" w:cs="Times New Roman"/>
                      <w:b/>
                      <w:i/>
                      <w:iCs/>
                      <w:color w:val="000000" w:themeColor="text1"/>
                      <w:sz w:val="18"/>
                      <w:szCs w:val="22"/>
                    </w:rPr>
                    <w:t>Z</w:t>
                  </w:r>
                  <w:r w:rsidRPr="00C56AED">
                    <w:rPr>
                      <w:rFonts w:ascii="Cambria" w:eastAsia="Times New Roman" w:hAnsi="Cambria" w:cs="Times New Roman"/>
                      <w:b/>
                      <w:i/>
                      <w:color w:val="000000" w:themeColor="text1"/>
                      <w:sz w:val="18"/>
                      <w:szCs w:val="22"/>
                    </w:rPr>
                    <w:t>(P)</w:t>
                  </w:r>
                </w:p>
              </w:tc>
            </w:tr>
            <w:tr w:rsidR="00865659" w:rsidRPr="009D0C31" w14:paraId="2FEBC5FC" w14:textId="77777777" w:rsidTr="000D119D">
              <w:trPr>
                <w:trHeight w:val="258"/>
              </w:trPr>
              <w:tc>
                <w:tcPr>
                  <w:tcW w:w="4962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54695BF" w14:textId="77777777" w:rsidR="00865659" w:rsidRPr="00C56AED" w:rsidRDefault="00865659" w:rsidP="00865659">
                  <w:pPr>
                    <w:spacing w:before="240"/>
                    <w:ind w:left="102" w:right="102"/>
                    <w:contextualSpacing/>
                    <w:jc w:val="left"/>
                    <w:rPr>
                      <w:rFonts w:ascii="Cambria" w:hAnsi="Cambria" w:cs="Times New Roman"/>
                      <w:b/>
                      <w:color w:val="000000" w:themeColor="text1"/>
                      <w:sz w:val="18"/>
                      <w:highlight w:val="yellow"/>
                    </w:rPr>
                  </w:pPr>
                  <w:r w:rsidRPr="00C56AED">
                    <w:rPr>
                      <w:rFonts w:ascii="Cambria" w:eastAsia="Times New Roman" w:hAnsi="Cambria" w:cs="Times New Roman"/>
                      <w:b/>
                      <w:color w:val="000000" w:themeColor="text1"/>
                      <w:sz w:val="18"/>
                      <w:szCs w:val="22"/>
                    </w:rPr>
                    <w:t>Overall BPSD</w:t>
                  </w:r>
                </w:p>
              </w:tc>
            </w:tr>
            <w:tr w:rsidR="00865659" w:rsidRPr="009D0C31" w14:paraId="008445BB" w14:textId="77777777" w:rsidTr="000D119D">
              <w:trPr>
                <w:trHeight w:val="258"/>
              </w:trPr>
              <w:tc>
                <w:tcPr>
                  <w:tcW w:w="1418" w:type="dxa"/>
                  <w:tcBorders>
                    <w:top w:val="single" w:sz="4" w:space="0" w:color="auto"/>
                  </w:tcBorders>
                </w:tcPr>
                <w:p w14:paraId="0317294B" w14:textId="519D2DC5" w:rsidR="00865659" w:rsidRPr="006D2FDB" w:rsidRDefault="00865659" w:rsidP="00865659">
                  <w:pPr>
                    <w:spacing w:before="240"/>
                    <w:ind w:left="272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22"/>
                    </w:rPr>
                    <w:t>T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0</w:t>
                  </w:r>
                  <w:r w:rsidR="004C4CDC" w:rsidRPr="004C4CDC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  <w:vertAlign w:val="superscript"/>
                    </w:rPr>
                    <w:t>a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</w:tcBorders>
                </w:tcPr>
                <w:p w14:paraId="2A97E66F" w14:textId="1BCE33A4" w:rsidR="00865659" w:rsidRPr="006D2FDB" w:rsidRDefault="00865659" w:rsidP="00865659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B6638C">
                    <w:rPr>
                      <w:rFonts w:ascii="Cambria" w:eastAsiaTheme="minorEastAsia" w:hAnsi="Cambria" w:cs="Times New Roman" w:hint="eastAsia"/>
                      <w:color w:val="000000" w:themeColor="text1"/>
                      <w:sz w:val="18"/>
                      <w:szCs w:val="22"/>
                    </w:rPr>
                    <w:t>2</w:t>
                  </w:r>
                  <w:r w:rsidRPr="00B6638C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6.63(20.83)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</w:tcBorders>
                </w:tcPr>
                <w:p w14:paraId="206FEF0B" w14:textId="15D78E01" w:rsidR="00865659" w:rsidRPr="006D2FDB" w:rsidRDefault="00865659" w:rsidP="00865659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B6638C">
                    <w:rPr>
                      <w:rFonts w:ascii="Cambria" w:eastAsiaTheme="minorEastAsia" w:hAnsi="Cambria" w:cs="Times New Roman" w:hint="eastAsia"/>
                      <w:color w:val="000000" w:themeColor="text1"/>
                      <w:sz w:val="18"/>
                      <w:szCs w:val="22"/>
                    </w:rPr>
                    <w:t>3</w:t>
                  </w:r>
                  <w:r w:rsidR="00DB6597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4</w:t>
                  </w:r>
                  <w:r w:rsidRPr="00B6638C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.75(21.85)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</w:tcBorders>
                </w:tcPr>
                <w:p w14:paraId="013244C1" w14:textId="463E999E" w:rsidR="00865659" w:rsidRPr="006D2FDB" w:rsidRDefault="00865659" w:rsidP="00865659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B6638C">
                    <w:rPr>
                      <w:rFonts w:ascii="Cambria" w:eastAsiaTheme="minorEastAsia" w:hAnsi="Cambria" w:cs="Times New Roman" w:hint="eastAsia"/>
                      <w:color w:val="000000" w:themeColor="text1"/>
                      <w:sz w:val="18"/>
                      <w:szCs w:val="22"/>
                    </w:rPr>
                    <w:t>-</w:t>
                  </w:r>
                  <w:r w:rsidRPr="00B6638C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0.893(</w:t>
                  </w:r>
                  <w:r w:rsidRPr="00B6638C">
                    <w:rPr>
                      <w:rFonts w:ascii="Cambria" w:hAnsi="Cambria" w:cs="Times New Roman" w:hint="eastAsia"/>
                      <w:bCs/>
                      <w:color w:val="000000" w:themeColor="text1"/>
                      <w:sz w:val="18"/>
                      <w:szCs w:val="22"/>
                    </w:rPr>
                    <w:t>.</w:t>
                  </w:r>
                  <w:r w:rsidRPr="00B6638C">
                    <w:rPr>
                      <w:rFonts w:ascii="Cambr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38</w:t>
                  </w:r>
                  <w:r w:rsidRPr="00B6638C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)</w:t>
                  </w:r>
                </w:p>
              </w:tc>
            </w:tr>
            <w:tr w:rsidR="00865659" w:rsidRPr="009D0C31" w14:paraId="7C369BA1" w14:textId="77777777" w:rsidTr="000D119D">
              <w:trPr>
                <w:trHeight w:val="258"/>
              </w:trPr>
              <w:tc>
                <w:tcPr>
                  <w:tcW w:w="1418" w:type="dxa"/>
                </w:tcPr>
                <w:p w14:paraId="6D73D174" w14:textId="15F1AD8B" w:rsidR="00865659" w:rsidRPr="006D2FDB" w:rsidRDefault="00865659" w:rsidP="00865659">
                  <w:pPr>
                    <w:spacing w:before="240"/>
                    <w:ind w:left="272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22"/>
                    </w:rPr>
                    <w:t>T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1</w:t>
                  </w:r>
                  <w:r w:rsidR="004C4CDC" w:rsidRPr="004C4CDC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  <w:vertAlign w:val="superscript"/>
                    </w:rPr>
                    <w:t>b</w:t>
                  </w:r>
                </w:p>
              </w:tc>
              <w:tc>
                <w:tcPr>
                  <w:tcW w:w="1134" w:type="dxa"/>
                </w:tcPr>
                <w:p w14:paraId="0F372F2A" w14:textId="666F39A0" w:rsidR="00865659" w:rsidRPr="006D2FDB" w:rsidRDefault="00865659" w:rsidP="00865659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B6638C">
                    <w:rPr>
                      <w:rFonts w:ascii="Cambria" w:eastAsiaTheme="minorEastAsia" w:hAnsi="Cambria" w:cs="Times New Roman" w:hint="eastAsia"/>
                      <w:color w:val="000000" w:themeColor="text1"/>
                      <w:sz w:val="18"/>
                      <w:szCs w:val="22"/>
                    </w:rPr>
                    <w:t>2</w:t>
                  </w:r>
                  <w:r w:rsidRPr="00B6638C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2.63(20.93)</w:t>
                  </w:r>
                </w:p>
              </w:tc>
              <w:tc>
                <w:tcPr>
                  <w:tcW w:w="1276" w:type="dxa"/>
                </w:tcPr>
                <w:p w14:paraId="5319054B" w14:textId="04A2CB7D" w:rsidR="00865659" w:rsidRPr="006D2FDB" w:rsidRDefault="00865659" w:rsidP="00865659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B6638C">
                    <w:rPr>
                      <w:rFonts w:ascii="Cambria" w:eastAsiaTheme="minorEastAsia" w:hAnsi="Cambria" w:cs="Times New Roman" w:hint="eastAsia"/>
                      <w:color w:val="000000" w:themeColor="text1"/>
                      <w:sz w:val="18"/>
                      <w:szCs w:val="22"/>
                    </w:rPr>
                    <w:t>1</w:t>
                  </w:r>
                  <w:r w:rsidRPr="00B6638C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6.75(13.37)</w:t>
                  </w:r>
                </w:p>
              </w:tc>
              <w:tc>
                <w:tcPr>
                  <w:tcW w:w="1134" w:type="dxa"/>
                </w:tcPr>
                <w:p w14:paraId="01ED0071" w14:textId="65E0CEB1" w:rsidR="00865659" w:rsidRPr="006D2FDB" w:rsidRDefault="00865659" w:rsidP="00865659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B6638C">
                    <w:rPr>
                      <w:rFonts w:ascii="Cambria" w:eastAsiaTheme="minorEastAsia" w:hAnsi="Cambria" w:cs="Times New Roman" w:hint="eastAsia"/>
                      <w:color w:val="000000" w:themeColor="text1"/>
                      <w:sz w:val="18"/>
                      <w:szCs w:val="22"/>
                    </w:rPr>
                    <w:t>-</w:t>
                  </w:r>
                  <w:r w:rsidRPr="00B6638C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0.263(</w:t>
                  </w:r>
                  <w:r w:rsidRPr="00B6638C">
                    <w:rPr>
                      <w:rFonts w:ascii="Cambria" w:hAnsi="Cambria" w:cs="Times New Roman" w:hint="eastAsia"/>
                      <w:bCs/>
                      <w:color w:val="000000" w:themeColor="text1"/>
                      <w:sz w:val="18"/>
                      <w:szCs w:val="22"/>
                    </w:rPr>
                    <w:t>.</w:t>
                  </w:r>
                  <w:r w:rsidRPr="00B6638C">
                    <w:rPr>
                      <w:rFonts w:ascii="Cambr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80</w:t>
                  </w:r>
                  <w:r w:rsidRPr="00B6638C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)</w:t>
                  </w:r>
                </w:p>
              </w:tc>
            </w:tr>
            <w:tr w:rsidR="00865659" w:rsidRPr="009D0C31" w14:paraId="2D1E030C" w14:textId="77777777" w:rsidTr="000D119D">
              <w:trPr>
                <w:trHeight w:val="258"/>
              </w:trPr>
              <w:tc>
                <w:tcPr>
                  <w:tcW w:w="1418" w:type="dxa"/>
                </w:tcPr>
                <w:p w14:paraId="55FD729D" w14:textId="77777777" w:rsidR="00865659" w:rsidRPr="006D2FDB" w:rsidRDefault="00865659" w:rsidP="00865659">
                  <w:pPr>
                    <w:spacing w:before="240"/>
                    <w:ind w:left="272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Change</w:t>
                  </w:r>
                </w:p>
              </w:tc>
              <w:tc>
                <w:tcPr>
                  <w:tcW w:w="1134" w:type="dxa"/>
                </w:tcPr>
                <w:p w14:paraId="7722DD01" w14:textId="7962C74C" w:rsidR="00865659" w:rsidRPr="006D2FDB" w:rsidRDefault="00865659" w:rsidP="00865659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B6638C">
                    <w:rPr>
                      <w:rFonts w:ascii="Cambria" w:eastAsia="Times New Roman" w:hAnsi="Cambria" w:cs="Times New Roman"/>
                      <w:color w:val="000000" w:themeColor="text1"/>
                      <w:sz w:val="18"/>
                      <w:szCs w:val="22"/>
                    </w:rPr>
                    <w:t>-4.00(13.51)</w:t>
                  </w:r>
                </w:p>
              </w:tc>
              <w:tc>
                <w:tcPr>
                  <w:tcW w:w="1276" w:type="dxa"/>
                </w:tcPr>
                <w:p w14:paraId="0F8565C1" w14:textId="452ABF35" w:rsidR="00865659" w:rsidRPr="006D2FDB" w:rsidRDefault="00865659" w:rsidP="00865659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B6638C">
                    <w:rPr>
                      <w:rFonts w:ascii="Cambria" w:eastAsia="Times New Roman" w:hAnsi="Cambria" w:cs="Times New Roman"/>
                      <w:color w:val="000000" w:themeColor="text1"/>
                      <w:sz w:val="18"/>
                      <w:szCs w:val="22"/>
                    </w:rPr>
                    <w:t>-18.00(20.88)</w:t>
                  </w:r>
                </w:p>
              </w:tc>
              <w:tc>
                <w:tcPr>
                  <w:tcW w:w="1134" w:type="dxa"/>
                </w:tcPr>
                <w:p w14:paraId="0B9D504B" w14:textId="083FDCD8" w:rsidR="00865659" w:rsidRPr="006D2FDB" w:rsidRDefault="00865659" w:rsidP="00865659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B6638C">
                    <w:rPr>
                      <w:rFonts w:ascii="Cambria" w:eastAsia="Times New Roman" w:hAnsi="Cambria" w:cs="Times New Roman"/>
                      <w:color w:val="000000" w:themeColor="text1"/>
                      <w:sz w:val="18"/>
                      <w:szCs w:val="22"/>
                    </w:rPr>
                    <w:t>-</w:t>
                  </w:r>
                  <w:r w:rsidR="006E493B">
                    <w:rPr>
                      <w:rFonts w:ascii="Cambria" w:eastAsia="Times New Roman" w:hAnsi="Cambria" w:cs="Times New Roman"/>
                      <w:color w:val="000000" w:themeColor="text1"/>
                      <w:sz w:val="18"/>
                      <w:szCs w:val="22"/>
                    </w:rPr>
                    <w:t>1</w:t>
                  </w:r>
                  <w:r w:rsidRPr="00B6638C">
                    <w:rPr>
                      <w:rFonts w:ascii="Cambria" w:eastAsia="Times New Roman" w:hAnsi="Cambria" w:cs="Times New Roman"/>
                      <w:color w:val="000000" w:themeColor="text1"/>
                      <w:sz w:val="18"/>
                      <w:szCs w:val="22"/>
                    </w:rPr>
                    <w:t>.264</w:t>
                  </w:r>
                  <w:r w:rsidRPr="00B6638C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(</w:t>
                  </w:r>
                  <w:r w:rsidRPr="00B6638C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.23</w:t>
                  </w:r>
                  <w:r w:rsidRPr="00B6638C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)</w:t>
                  </w:r>
                </w:p>
              </w:tc>
            </w:tr>
            <w:tr w:rsidR="00865659" w:rsidRPr="009D0C31" w14:paraId="65CA965F" w14:textId="77777777" w:rsidTr="000D119D">
              <w:trPr>
                <w:trHeight w:val="258"/>
              </w:trPr>
              <w:tc>
                <w:tcPr>
                  <w:tcW w:w="1418" w:type="dxa"/>
                  <w:tcBorders>
                    <w:bottom w:val="single" w:sz="4" w:space="0" w:color="auto"/>
                  </w:tcBorders>
                </w:tcPr>
                <w:p w14:paraId="7367A6DE" w14:textId="77777777" w:rsidR="00865659" w:rsidRPr="006D2FDB" w:rsidRDefault="00865659" w:rsidP="00865659">
                  <w:pPr>
                    <w:spacing w:before="240"/>
                    <w:ind w:left="272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22"/>
                    </w:rPr>
                    <w:t>Z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(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i/>
                      <w:iCs/>
                      <w:color w:val="000000" w:themeColor="text1"/>
                      <w:sz w:val="18"/>
                      <w:szCs w:val="22"/>
                    </w:rPr>
                    <w:t>P</w:t>
                  </w:r>
                  <w:r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)</w:t>
                  </w: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</w:tcPr>
                <w:p w14:paraId="6A7985BC" w14:textId="12CDF452" w:rsidR="00865659" w:rsidRPr="006D2FDB" w:rsidRDefault="00865659" w:rsidP="00865659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B6638C">
                    <w:rPr>
                      <w:rFonts w:ascii="Cambria" w:eastAsiaTheme="minorEastAsia" w:hAnsi="Cambria" w:cs="Times New Roman" w:hint="eastAsia"/>
                      <w:color w:val="000000" w:themeColor="text1"/>
                      <w:sz w:val="18"/>
                      <w:szCs w:val="22"/>
                    </w:rPr>
                    <w:t>-</w:t>
                  </w:r>
                  <w:r w:rsidRPr="00B6638C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1</w:t>
                  </w:r>
                  <w:r w:rsidR="00016F99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.193</w:t>
                  </w:r>
                  <w:r w:rsidRPr="00B6638C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(.</w:t>
                  </w:r>
                  <w:r w:rsidR="00016F99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23</w:t>
                  </w:r>
                  <w:r w:rsidRPr="00B6638C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)</w:t>
                  </w:r>
                </w:p>
              </w:tc>
              <w:tc>
                <w:tcPr>
                  <w:tcW w:w="1276" w:type="dxa"/>
                  <w:tcBorders>
                    <w:bottom w:val="single" w:sz="4" w:space="0" w:color="auto"/>
                  </w:tcBorders>
                </w:tcPr>
                <w:p w14:paraId="530C7D80" w14:textId="31374FB3" w:rsidR="00865659" w:rsidRPr="006D2FDB" w:rsidRDefault="00865659" w:rsidP="00865659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B6638C">
                    <w:rPr>
                      <w:rFonts w:ascii="Cambria" w:eastAsiaTheme="minorEastAsia" w:hAnsi="Cambria" w:cs="Times New Roman" w:hint="eastAsia"/>
                      <w:color w:val="000000" w:themeColor="text1"/>
                      <w:sz w:val="18"/>
                      <w:szCs w:val="22"/>
                    </w:rPr>
                    <w:t>-</w:t>
                  </w:r>
                  <w:r w:rsidRPr="00B6638C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2.366(</w:t>
                  </w:r>
                  <w:r w:rsidRPr="00B6638C">
                    <w:rPr>
                      <w:rFonts w:ascii="Cambria" w:eastAsiaTheme="minorEastAsia" w:hAnsi="Cambria" w:cs="Times New Roman"/>
                      <w:b/>
                      <w:bCs/>
                      <w:color w:val="000000" w:themeColor="text1"/>
                      <w:sz w:val="18"/>
                      <w:szCs w:val="22"/>
                    </w:rPr>
                    <w:t>.02</w:t>
                  </w:r>
                  <w:r w:rsidRPr="00B6638C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)</w:t>
                  </w: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</w:tcPr>
                <w:p w14:paraId="2137692D" w14:textId="77777777" w:rsidR="00865659" w:rsidRPr="006D2FDB" w:rsidRDefault="00865659" w:rsidP="00865659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</w:p>
              </w:tc>
            </w:tr>
            <w:tr w:rsidR="00865659" w:rsidRPr="009D0C31" w14:paraId="64054432" w14:textId="77777777" w:rsidTr="000D119D">
              <w:trPr>
                <w:trHeight w:val="272"/>
              </w:trPr>
              <w:tc>
                <w:tcPr>
                  <w:tcW w:w="4962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7F7AF1A" w14:textId="77777777" w:rsidR="00865659" w:rsidRPr="00C56AED" w:rsidRDefault="00865659" w:rsidP="00865659">
                  <w:pPr>
                    <w:spacing w:before="240"/>
                    <w:ind w:left="102" w:right="102"/>
                    <w:contextualSpacing/>
                    <w:jc w:val="left"/>
                    <w:rPr>
                      <w:rFonts w:ascii="Cambria" w:eastAsia="Times New Roman" w:hAnsi="Cambria" w:cs="Times New Roman"/>
                      <w:b/>
                      <w:color w:val="000000" w:themeColor="text1"/>
                      <w:sz w:val="18"/>
                    </w:rPr>
                  </w:pPr>
                  <w:r w:rsidRPr="00C56AED">
                    <w:rPr>
                      <w:rFonts w:ascii="Cambria" w:eastAsia="Times New Roman" w:hAnsi="Cambria" w:cs="Times New Roman"/>
                      <w:b/>
                      <w:color w:val="000000" w:themeColor="text1"/>
                      <w:sz w:val="18"/>
                      <w:szCs w:val="22"/>
                    </w:rPr>
                    <w:t>Agitated behavior</w:t>
                  </w:r>
                </w:p>
              </w:tc>
            </w:tr>
            <w:tr w:rsidR="00865659" w:rsidRPr="009D0C31" w14:paraId="2A3B9C2D" w14:textId="77777777" w:rsidTr="000D119D">
              <w:trPr>
                <w:trHeight w:val="272"/>
              </w:trPr>
              <w:tc>
                <w:tcPr>
                  <w:tcW w:w="1418" w:type="dxa"/>
                  <w:tcBorders>
                    <w:top w:val="single" w:sz="4" w:space="0" w:color="auto"/>
                  </w:tcBorders>
                </w:tcPr>
                <w:p w14:paraId="39162481" w14:textId="77777777" w:rsidR="00865659" w:rsidRPr="006D2FDB" w:rsidRDefault="00865659" w:rsidP="00865659">
                  <w:pPr>
                    <w:spacing w:before="240"/>
                    <w:ind w:left="272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22"/>
                    </w:rPr>
                    <w:t>T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0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</w:tcBorders>
                </w:tcPr>
                <w:p w14:paraId="218349BF" w14:textId="10B23B2E" w:rsidR="00865659" w:rsidRPr="006D2FDB" w:rsidRDefault="00865659" w:rsidP="00865659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B6638C">
                    <w:rPr>
                      <w:rFonts w:ascii="Cambria" w:eastAsiaTheme="minorEastAsia" w:hAnsi="Cambria" w:cs="Times New Roman" w:hint="eastAsia"/>
                      <w:color w:val="000000" w:themeColor="text1"/>
                      <w:sz w:val="18"/>
                      <w:szCs w:val="22"/>
                    </w:rPr>
                    <w:t>4</w:t>
                  </w:r>
                  <w:r w:rsidRPr="00B6638C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4.50(16.34)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</w:tcBorders>
                </w:tcPr>
                <w:p w14:paraId="44B0F8E8" w14:textId="127214E5" w:rsidR="00865659" w:rsidRPr="006D2FDB" w:rsidRDefault="00865659" w:rsidP="00865659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B6638C">
                    <w:rPr>
                      <w:rFonts w:ascii="Cambria" w:eastAsiaTheme="minorEastAsia" w:hAnsi="Cambria" w:cs="Times New Roman" w:hint="eastAsia"/>
                      <w:color w:val="000000" w:themeColor="text1"/>
                      <w:sz w:val="18"/>
                      <w:szCs w:val="22"/>
                    </w:rPr>
                    <w:t>4</w:t>
                  </w:r>
                  <w:r w:rsidRPr="00B6638C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7.88(17.68)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</w:tcBorders>
                </w:tcPr>
                <w:p w14:paraId="5449B1EC" w14:textId="1664F714" w:rsidR="00865659" w:rsidRPr="006D2FDB" w:rsidRDefault="00865659" w:rsidP="00865659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B6638C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-0.158(</w:t>
                  </w:r>
                  <w:r w:rsidRPr="00B6638C">
                    <w:rPr>
                      <w:rFonts w:ascii="Cambria" w:eastAsiaTheme="minorEastAsia" w:hAnsi="Cambria" w:cs="Times New Roman" w:hint="eastAsia"/>
                      <w:color w:val="000000" w:themeColor="text1"/>
                      <w:sz w:val="18"/>
                      <w:szCs w:val="22"/>
                    </w:rPr>
                    <w:t>.</w:t>
                  </w:r>
                  <w:r w:rsidRPr="00B6638C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88)</w:t>
                  </w:r>
                </w:p>
              </w:tc>
            </w:tr>
            <w:tr w:rsidR="00865659" w:rsidRPr="009D0C31" w14:paraId="308FF8A0" w14:textId="77777777" w:rsidTr="000D119D">
              <w:trPr>
                <w:trHeight w:val="272"/>
              </w:trPr>
              <w:tc>
                <w:tcPr>
                  <w:tcW w:w="1418" w:type="dxa"/>
                </w:tcPr>
                <w:p w14:paraId="4BE34456" w14:textId="77777777" w:rsidR="00865659" w:rsidRPr="006D2FDB" w:rsidRDefault="00865659" w:rsidP="00865659">
                  <w:pPr>
                    <w:spacing w:before="240"/>
                    <w:ind w:left="272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22"/>
                    </w:rPr>
                    <w:t>T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1</w:t>
                  </w:r>
                </w:p>
              </w:tc>
              <w:tc>
                <w:tcPr>
                  <w:tcW w:w="1134" w:type="dxa"/>
                </w:tcPr>
                <w:p w14:paraId="68C176D9" w14:textId="311FD333" w:rsidR="00865659" w:rsidRPr="006D2FDB" w:rsidRDefault="00865659" w:rsidP="00865659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B6638C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42.25(20.16)</w:t>
                  </w:r>
                </w:p>
              </w:tc>
              <w:tc>
                <w:tcPr>
                  <w:tcW w:w="1276" w:type="dxa"/>
                </w:tcPr>
                <w:p w14:paraId="60F95A57" w14:textId="78524C58" w:rsidR="00865659" w:rsidRPr="006D2FDB" w:rsidRDefault="00865659" w:rsidP="00865659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B6638C">
                    <w:rPr>
                      <w:rFonts w:ascii="Cambria" w:eastAsiaTheme="minorEastAsia" w:hAnsi="Cambria" w:cs="Times New Roman" w:hint="eastAsia"/>
                      <w:color w:val="000000" w:themeColor="text1"/>
                      <w:sz w:val="18"/>
                      <w:szCs w:val="22"/>
                    </w:rPr>
                    <w:t>4</w:t>
                  </w:r>
                  <w:r w:rsidRPr="00B6638C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6.25(18.33)</w:t>
                  </w:r>
                </w:p>
              </w:tc>
              <w:tc>
                <w:tcPr>
                  <w:tcW w:w="1134" w:type="dxa"/>
                </w:tcPr>
                <w:p w14:paraId="590BB0F1" w14:textId="46A417F8" w:rsidR="00865659" w:rsidRPr="006D2FDB" w:rsidRDefault="00865659" w:rsidP="00865659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B6638C">
                    <w:rPr>
                      <w:rFonts w:ascii="Cambria" w:eastAsiaTheme="minorEastAsia" w:hAnsi="Cambria" w:cs="Times New Roman" w:hint="eastAsia"/>
                      <w:color w:val="000000" w:themeColor="text1"/>
                      <w:sz w:val="18"/>
                      <w:szCs w:val="22"/>
                    </w:rPr>
                    <w:t>-</w:t>
                  </w:r>
                  <w:r w:rsidRPr="00B6638C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0.791(</w:t>
                  </w:r>
                  <w:r w:rsidRPr="00B6638C">
                    <w:rPr>
                      <w:rFonts w:ascii="Cambria" w:eastAsiaTheme="minorEastAsia" w:hAnsi="Cambria" w:cs="Times New Roman" w:hint="eastAsia"/>
                      <w:color w:val="000000" w:themeColor="text1"/>
                      <w:sz w:val="18"/>
                      <w:szCs w:val="22"/>
                    </w:rPr>
                    <w:t>.</w:t>
                  </w:r>
                  <w:r w:rsidRPr="00B6638C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44)</w:t>
                  </w:r>
                </w:p>
              </w:tc>
            </w:tr>
            <w:tr w:rsidR="00865659" w:rsidRPr="009D0C31" w14:paraId="365AB911" w14:textId="77777777" w:rsidTr="000D119D">
              <w:trPr>
                <w:trHeight w:val="272"/>
              </w:trPr>
              <w:tc>
                <w:tcPr>
                  <w:tcW w:w="1418" w:type="dxa"/>
                </w:tcPr>
                <w:p w14:paraId="1E41DB42" w14:textId="77777777" w:rsidR="00865659" w:rsidRPr="006D2FDB" w:rsidRDefault="00865659" w:rsidP="00865659">
                  <w:pPr>
                    <w:spacing w:before="240"/>
                    <w:ind w:left="272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Change</w:t>
                  </w:r>
                </w:p>
              </w:tc>
              <w:tc>
                <w:tcPr>
                  <w:tcW w:w="1134" w:type="dxa"/>
                </w:tcPr>
                <w:p w14:paraId="5F85313E" w14:textId="2CCCF1F0" w:rsidR="00865659" w:rsidRPr="006D2FDB" w:rsidRDefault="00865659" w:rsidP="00865659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B6638C">
                    <w:rPr>
                      <w:rFonts w:ascii="Cambria" w:eastAsia="Times New Roman" w:hAnsi="Cambria" w:cs="Times New Roman"/>
                      <w:color w:val="000000" w:themeColor="text1"/>
                      <w:sz w:val="18"/>
                      <w:szCs w:val="22"/>
                    </w:rPr>
                    <w:t>-2.25(6.30)</w:t>
                  </w:r>
                </w:p>
              </w:tc>
              <w:tc>
                <w:tcPr>
                  <w:tcW w:w="1276" w:type="dxa"/>
                </w:tcPr>
                <w:p w14:paraId="13BEEF31" w14:textId="00E89F38" w:rsidR="00865659" w:rsidRPr="006D2FDB" w:rsidRDefault="00AA5BD3" w:rsidP="00865659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>
                    <w:rPr>
                      <w:rFonts w:ascii="Cambria" w:eastAsia="Times New Roman" w:hAnsi="Cambria" w:cs="Times New Roman"/>
                      <w:color w:val="000000" w:themeColor="text1"/>
                      <w:sz w:val="18"/>
                      <w:szCs w:val="22"/>
                    </w:rPr>
                    <w:t>-</w:t>
                  </w:r>
                  <w:r w:rsidR="00865659" w:rsidRPr="00B6638C">
                    <w:rPr>
                      <w:rFonts w:ascii="Cambria" w:eastAsia="Times New Roman" w:hAnsi="Cambria" w:cs="Times New Roman"/>
                      <w:color w:val="000000" w:themeColor="text1"/>
                      <w:sz w:val="18"/>
                      <w:szCs w:val="22"/>
                    </w:rPr>
                    <w:t>1.63(8.90)</w:t>
                  </w:r>
                </w:p>
              </w:tc>
              <w:tc>
                <w:tcPr>
                  <w:tcW w:w="1134" w:type="dxa"/>
                </w:tcPr>
                <w:p w14:paraId="1EEAF236" w14:textId="278C4819" w:rsidR="00865659" w:rsidRPr="006D2FDB" w:rsidRDefault="00865659" w:rsidP="00865659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B6638C">
                    <w:rPr>
                      <w:rFonts w:ascii="Cambria" w:eastAsia="Times New Roman" w:hAnsi="Cambria" w:cs="Times New Roman"/>
                      <w:color w:val="000000" w:themeColor="text1"/>
                      <w:sz w:val="18"/>
                      <w:szCs w:val="22"/>
                    </w:rPr>
                    <w:t>-0.632</w:t>
                  </w:r>
                  <w:r w:rsidRPr="00B6638C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(</w:t>
                  </w:r>
                  <w:r w:rsidRPr="00B6638C">
                    <w:rPr>
                      <w:rFonts w:ascii="Cambria" w:eastAsia="Times New Roman" w:hAnsi="Cambria" w:cs="Times New Roman"/>
                      <w:color w:val="000000" w:themeColor="text1"/>
                      <w:sz w:val="18"/>
                      <w:szCs w:val="22"/>
                    </w:rPr>
                    <w:t>.57</w:t>
                  </w:r>
                  <w:r w:rsidRPr="00B6638C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)</w:t>
                  </w:r>
                </w:p>
              </w:tc>
            </w:tr>
            <w:tr w:rsidR="00865659" w:rsidRPr="009D0C31" w14:paraId="77CF1643" w14:textId="77777777" w:rsidTr="000D119D">
              <w:trPr>
                <w:trHeight w:val="272"/>
              </w:trPr>
              <w:tc>
                <w:tcPr>
                  <w:tcW w:w="1418" w:type="dxa"/>
                  <w:tcBorders>
                    <w:bottom w:val="single" w:sz="4" w:space="0" w:color="auto"/>
                  </w:tcBorders>
                </w:tcPr>
                <w:p w14:paraId="517A8489" w14:textId="77777777" w:rsidR="00865659" w:rsidRPr="006D2FDB" w:rsidRDefault="00865659" w:rsidP="00865659">
                  <w:pPr>
                    <w:spacing w:before="240"/>
                    <w:ind w:left="272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22"/>
                    </w:rPr>
                    <w:t>Z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(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i/>
                      <w:iCs/>
                      <w:color w:val="000000" w:themeColor="text1"/>
                      <w:sz w:val="18"/>
                      <w:szCs w:val="22"/>
                    </w:rPr>
                    <w:t>P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)</w:t>
                  </w: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</w:tcPr>
                <w:p w14:paraId="643B60EC" w14:textId="5EC33D4B" w:rsidR="00865659" w:rsidRPr="006D2FDB" w:rsidRDefault="00865659" w:rsidP="00865659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B6638C">
                    <w:rPr>
                      <w:rFonts w:ascii="Cambria" w:eastAsiaTheme="minorEastAsia" w:hAnsi="Cambria" w:cs="Times New Roman" w:hint="eastAsia"/>
                      <w:sz w:val="18"/>
                      <w:szCs w:val="22"/>
                    </w:rPr>
                    <w:t>-</w:t>
                  </w:r>
                  <w:r w:rsidR="00016F99">
                    <w:rPr>
                      <w:rFonts w:ascii="Cambria" w:eastAsiaTheme="minorEastAsia" w:hAnsi="Cambria" w:cs="Times New Roman"/>
                      <w:sz w:val="18"/>
                      <w:szCs w:val="22"/>
                    </w:rPr>
                    <w:t>1.051</w:t>
                  </w:r>
                  <w:r w:rsidRPr="00B6638C">
                    <w:rPr>
                      <w:rFonts w:ascii="Cambria" w:eastAsiaTheme="minorEastAsia" w:hAnsi="Cambria" w:cs="Times New Roman"/>
                      <w:sz w:val="18"/>
                      <w:szCs w:val="22"/>
                    </w:rPr>
                    <w:t>(.</w:t>
                  </w:r>
                  <w:r w:rsidR="00016F99">
                    <w:rPr>
                      <w:rFonts w:ascii="Cambria" w:eastAsiaTheme="minorEastAsia" w:hAnsi="Cambria" w:cs="Times New Roman"/>
                      <w:sz w:val="18"/>
                      <w:szCs w:val="22"/>
                    </w:rPr>
                    <w:t>29</w:t>
                  </w:r>
                  <w:r w:rsidRPr="00B6638C">
                    <w:rPr>
                      <w:rFonts w:ascii="Cambria" w:eastAsiaTheme="minorEastAsia" w:hAnsi="Cambria" w:cs="Times New Roman"/>
                      <w:sz w:val="18"/>
                      <w:szCs w:val="22"/>
                    </w:rPr>
                    <w:t>)</w:t>
                  </w:r>
                </w:p>
              </w:tc>
              <w:tc>
                <w:tcPr>
                  <w:tcW w:w="1276" w:type="dxa"/>
                  <w:tcBorders>
                    <w:bottom w:val="single" w:sz="4" w:space="0" w:color="auto"/>
                  </w:tcBorders>
                </w:tcPr>
                <w:p w14:paraId="55021FD1" w14:textId="601DF981" w:rsidR="00865659" w:rsidRPr="006D2FDB" w:rsidRDefault="00865659" w:rsidP="00865659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B6638C">
                    <w:rPr>
                      <w:rFonts w:ascii="Cambria" w:eastAsiaTheme="minorEastAsia" w:hAnsi="Cambria" w:cs="Times New Roman" w:hint="eastAsia"/>
                      <w:color w:val="000000" w:themeColor="text1"/>
                      <w:sz w:val="18"/>
                      <w:szCs w:val="22"/>
                    </w:rPr>
                    <w:t>-</w:t>
                  </w:r>
                  <w:r w:rsidR="006B0949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0</w:t>
                  </w:r>
                  <w:r w:rsidRPr="00B6638C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.140(.88)</w:t>
                  </w: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</w:tcPr>
                <w:p w14:paraId="4D8B65D9" w14:textId="77777777" w:rsidR="00865659" w:rsidRPr="006D2FDB" w:rsidRDefault="00865659" w:rsidP="00865659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</w:p>
              </w:tc>
            </w:tr>
            <w:tr w:rsidR="00865659" w:rsidRPr="009D0C31" w14:paraId="3B823D73" w14:textId="77777777" w:rsidTr="000D119D">
              <w:trPr>
                <w:trHeight w:val="223"/>
              </w:trPr>
              <w:tc>
                <w:tcPr>
                  <w:tcW w:w="4962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E95FFC6" w14:textId="77777777" w:rsidR="00865659" w:rsidRPr="00C56AED" w:rsidRDefault="00865659" w:rsidP="00865659">
                  <w:pPr>
                    <w:spacing w:before="240"/>
                    <w:ind w:left="102" w:right="102"/>
                    <w:contextualSpacing/>
                    <w:jc w:val="left"/>
                    <w:rPr>
                      <w:rFonts w:ascii="Cambria" w:eastAsia="Times New Roman" w:hAnsi="Cambria" w:cs="Times New Roman"/>
                      <w:b/>
                      <w:color w:val="000000" w:themeColor="text1"/>
                      <w:sz w:val="18"/>
                    </w:rPr>
                  </w:pPr>
                  <w:r w:rsidRPr="00C56AED">
                    <w:rPr>
                      <w:rFonts w:ascii="Cambria" w:eastAsia="Times New Roman" w:hAnsi="Cambria" w:cs="Times New Roman"/>
                      <w:b/>
                      <w:color w:val="000000" w:themeColor="text1"/>
                      <w:sz w:val="18"/>
                      <w:szCs w:val="22"/>
                    </w:rPr>
                    <w:t>Depression</w:t>
                  </w:r>
                </w:p>
              </w:tc>
            </w:tr>
            <w:tr w:rsidR="00865659" w:rsidRPr="009D0C31" w14:paraId="53F2818F" w14:textId="77777777" w:rsidTr="000D119D">
              <w:trPr>
                <w:trHeight w:val="94"/>
              </w:trPr>
              <w:tc>
                <w:tcPr>
                  <w:tcW w:w="1418" w:type="dxa"/>
                  <w:tcBorders>
                    <w:top w:val="single" w:sz="4" w:space="0" w:color="auto"/>
                  </w:tcBorders>
                </w:tcPr>
                <w:p w14:paraId="0E7C3B8C" w14:textId="77777777" w:rsidR="00865659" w:rsidRPr="006D2FDB" w:rsidRDefault="00865659" w:rsidP="00865659">
                  <w:pPr>
                    <w:spacing w:before="240"/>
                    <w:ind w:left="272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22"/>
                    </w:rPr>
                    <w:t>T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0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</w:tcBorders>
                </w:tcPr>
                <w:p w14:paraId="4F052A5F" w14:textId="709A45AD" w:rsidR="00865659" w:rsidRPr="006D2FDB" w:rsidRDefault="00865659" w:rsidP="00865659">
                  <w:pPr>
                    <w:spacing w:before="240"/>
                    <w:ind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B6638C">
                    <w:rPr>
                      <w:rFonts w:ascii="Cambria" w:eastAsiaTheme="minorEastAsia" w:hAnsi="Cambria" w:cs="Times New Roman" w:hint="eastAsia"/>
                      <w:color w:val="000000" w:themeColor="text1"/>
                      <w:sz w:val="18"/>
                      <w:szCs w:val="22"/>
                    </w:rPr>
                    <w:t>1</w:t>
                  </w:r>
                  <w:r w:rsidRPr="00B6638C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0.00(6.07)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</w:tcBorders>
                </w:tcPr>
                <w:p w14:paraId="1437676A" w14:textId="08C566A6" w:rsidR="00865659" w:rsidRPr="006D2FDB" w:rsidRDefault="00865659" w:rsidP="00865659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B6638C">
                    <w:rPr>
                      <w:rFonts w:ascii="Cambria" w:eastAsiaTheme="minorEastAsia" w:hAnsi="Cambria" w:cs="Times New Roman" w:hint="eastAsia"/>
                      <w:color w:val="000000" w:themeColor="text1"/>
                      <w:sz w:val="18"/>
                      <w:szCs w:val="22"/>
                    </w:rPr>
                    <w:t>8</w:t>
                  </w:r>
                  <w:r w:rsidRPr="00B6638C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.50(3.02)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</w:tcBorders>
                </w:tcPr>
                <w:p w14:paraId="2C870C60" w14:textId="44336FBC" w:rsidR="00865659" w:rsidRPr="006D2FDB" w:rsidRDefault="00865659" w:rsidP="00865659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B6638C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-0.053(</w:t>
                  </w:r>
                  <w:r w:rsidRPr="00B6638C">
                    <w:rPr>
                      <w:rFonts w:ascii="Cambria" w:eastAsiaTheme="minorEastAsia" w:hAnsi="Cambria" w:cs="Times New Roman" w:hint="eastAsia"/>
                      <w:color w:val="000000" w:themeColor="text1"/>
                      <w:sz w:val="18"/>
                      <w:szCs w:val="22"/>
                    </w:rPr>
                    <w:t>.</w:t>
                  </w:r>
                  <w:r w:rsidRPr="00B6638C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96)</w:t>
                  </w:r>
                </w:p>
              </w:tc>
            </w:tr>
            <w:tr w:rsidR="00865659" w:rsidRPr="009D0C31" w14:paraId="1D0CF87C" w14:textId="77777777" w:rsidTr="000D119D">
              <w:trPr>
                <w:trHeight w:val="137"/>
              </w:trPr>
              <w:tc>
                <w:tcPr>
                  <w:tcW w:w="1418" w:type="dxa"/>
                </w:tcPr>
                <w:p w14:paraId="19613E1E" w14:textId="77777777" w:rsidR="00865659" w:rsidRPr="006D2FDB" w:rsidRDefault="00865659" w:rsidP="00865659">
                  <w:pPr>
                    <w:spacing w:before="240"/>
                    <w:ind w:left="272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22"/>
                    </w:rPr>
                    <w:t>T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1</w:t>
                  </w:r>
                </w:p>
              </w:tc>
              <w:tc>
                <w:tcPr>
                  <w:tcW w:w="1134" w:type="dxa"/>
                </w:tcPr>
                <w:p w14:paraId="4298BF58" w14:textId="66074753" w:rsidR="00865659" w:rsidRPr="006D2FDB" w:rsidRDefault="00865659" w:rsidP="00865659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B6638C">
                    <w:rPr>
                      <w:rFonts w:ascii="Cambria" w:eastAsiaTheme="minorEastAsia" w:hAnsi="Cambria" w:cs="Times New Roman" w:hint="eastAsia"/>
                      <w:color w:val="000000" w:themeColor="text1"/>
                      <w:sz w:val="18"/>
                      <w:szCs w:val="22"/>
                    </w:rPr>
                    <w:t>9</w:t>
                  </w:r>
                  <w:r w:rsidRPr="00B6638C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.00(5.60)</w:t>
                  </w:r>
                </w:p>
              </w:tc>
              <w:tc>
                <w:tcPr>
                  <w:tcW w:w="1276" w:type="dxa"/>
                </w:tcPr>
                <w:p w14:paraId="78F16084" w14:textId="2BCC9E3E" w:rsidR="00865659" w:rsidRPr="006D2FDB" w:rsidRDefault="00865659" w:rsidP="00865659">
                  <w:pPr>
                    <w:spacing w:before="240"/>
                    <w:ind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B6638C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7.63(4.60)</w:t>
                  </w:r>
                </w:p>
              </w:tc>
              <w:tc>
                <w:tcPr>
                  <w:tcW w:w="1134" w:type="dxa"/>
                </w:tcPr>
                <w:p w14:paraId="5F10A814" w14:textId="11DA42D0" w:rsidR="00865659" w:rsidRPr="006D2FDB" w:rsidRDefault="00865659" w:rsidP="00865659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B6638C">
                    <w:rPr>
                      <w:rFonts w:ascii="Cambria" w:eastAsiaTheme="minorEastAsia" w:hAnsi="Cambria" w:cs="Times New Roman" w:hint="eastAsia"/>
                      <w:color w:val="000000" w:themeColor="text1"/>
                      <w:sz w:val="18"/>
                      <w:szCs w:val="22"/>
                    </w:rPr>
                    <w:t>-</w:t>
                  </w:r>
                  <w:r w:rsidRPr="00B6638C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0.212(</w:t>
                  </w:r>
                  <w:r w:rsidRPr="00B6638C">
                    <w:rPr>
                      <w:rFonts w:ascii="Cambria" w:eastAsiaTheme="minorEastAsia" w:hAnsi="Cambria" w:cs="Times New Roman" w:hint="eastAsia"/>
                      <w:color w:val="000000" w:themeColor="text1"/>
                      <w:sz w:val="18"/>
                      <w:szCs w:val="22"/>
                    </w:rPr>
                    <w:t>.</w:t>
                  </w:r>
                  <w:r w:rsidRPr="00B6638C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88)</w:t>
                  </w:r>
                </w:p>
              </w:tc>
            </w:tr>
            <w:tr w:rsidR="00865659" w:rsidRPr="009D0C31" w14:paraId="4F93B9CF" w14:textId="77777777" w:rsidTr="000D119D">
              <w:trPr>
                <w:trHeight w:val="168"/>
              </w:trPr>
              <w:tc>
                <w:tcPr>
                  <w:tcW w:w="1418" w:type="dxa"/>
                </w:tcPr>
                <w:p w14:paraId="15A57222" w14:textId="77777777" w:rsidR="00865659" w:rsidRPr="006D2FDB" w:rsidRDefault="00865659" w:rsidP="00865659">
                  <w:pPr>
                    <w:spacing w:before="240"/>
                    <w:ind w:left="272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Change</w:t>
                  </w:r>
                </w:p>
              </w:tc>
              <w:tc>
                <w:tcPr>
                  <w:tcW w:w="1134" w:type="dxa"/>
                </w:tcPr>
                <w:p w14:paraId="071847F7" w14:textId="64C8286E" w:rsidR="00865659" w:rsidRPr="006D2FDB" w:rsidRDefault="00865659" w:rsidP="00865659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B6638C">
                    <w:rPr>
                      <w:rFonts w:ascii="Cambria" w:eastAsia="Times New Roman" w:hAnsi="Cambria" w:cs="Times New Roman"/>
                      <w:color w:val="000000" w:themeColor="text1"/>
                      <w:sz w:val="18"/>
                      <w:szCs w:val="22"/>
                    </w:rPr>
                    <w:t>-1.00(7.37)</w:t>
                  </w:r>
                </w:p>
              </w:tc>
              <w:tc>
                <w:tcPr>
                  <w:tcW w:w="1276" w:type="dxa"/>
                </w:tcPr>
                <w:p w14:paraId="498D7864" w14:textId="01C2CABE" w:rsidR="00865659" w:rsidRPr="006D2FDB" w:rsidRDefault="00865659" w:rsidP="00865659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B6638C">
                    <w:rPr>
                      <w:rFonts w:ascii="Cambria" w:eastAsia="Times New Roman" w:hAnsi="Cambria" w:cs="Times New Roman"/>
                      <w:color w:val="000000" w:themeColor="text1"/>
                      <w:sz w:val="18"/>
                      <w:szCs w:val="22"/>
                    </w:rPr>
                    <w:t>-0.8</w:t>
                  </w:r>
                  <w:r w:rsidR="00F24921">
                    <w:rPr>
                      <w:rFonts w:ascii="Cambria" w:eastAsia="Times New Roman" w:hAnsi="Cambria" w:cs="Times New Roman"/>
                      <w:color w:val="000000" w:themeColor="text1"/>
                      <w:sz w:val="18"/>
                      <w:szCs w:val="22"/>
                    </w:rPr>
                    <w:t>8</w:t>
                  </w:r>
                  <w:r w:rsidRPr="00B6638C">
                    <w:rPr>
                      <w:rFonts w:ascii="Cambria" w:eastAsia="Times New Roman" w:hAnsi="Cambria" w:cs="Times New Roman"/>
                      <w:color w:val="000000" w:themeColor="text1"/>
                      <w:sz w:val="18"/>
                      <w:szCs w:val="22"/>
                    </w:rPr>
                    <w:t>(3.87)</w:t>
                  </w:r>
                </w:p>
              </w:tc>
              <w:tc>
                <w:tcPr>
                  <w:tcW w:w="1134" w:type="dxa"/>
                </w:tcPr>
                <w:p w14:paraId="53506DDE" w14:textId="1513EADB" w:rsidR="00865659" w:rsidRPr="006D2FDB" w:rsidRDefault="00865659" w:rsidP="00865659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B6638C">
                    <w:rPr>
                      <w:rFonts w:ascii="Cambria" w:eastAsia="Times New Roman" w:hAnsi="Cambria" w:cs="Times New Roman"/>
                      <w:color w:val="000000" w:themeColor="text1"/>
                      <w:sz w:val="18"/>
                      <w:szCs w:val="22"/>
                    </w:rPr>
                    <w:t>-0.212</w:t>
                  </w:r>
                  <w:r w:rsidRPr="00B6638C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(</w:t>
                  </w:r>
                  <w:r w:rsidRPr="00B6638C">
                    <w:rPr>
                      <w:rFonts w:ascii="Cambria" w:eastAsia="Times New Roman" w:hAnsi="Cambria" w:cs="Times New Roman"/>
                      <w:color w:val="000000" w:themeColor="text1"/>
                      <w:sz w:val="18"/>
                      <w:szCs w:val="22"/>
                    </w:rPr>
                    <w:t>.88</w:t>
                  </w:r>
                  <w:r w:rsidRPr="00B6638C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)</w:t>
                  </w:r>
                </w:p>
              </w:tc>
            </w:tr>
            <w:tr w:rsidR="00865659" w:rsidRPr="009D0C31" w14:paraId="3C34B9D4" w14:textId="77777777" w:rsidTr="000D119D">
              <w:trPr>
                <w:trHeight w:val="87"/>
              </w:trPr>
              <w:tc>
                <w:tcPr>
                  <w:tcW w:w="1418" w:type="dxa"/>
                  <w:tcBorders>
                    <w:bottom w:val="single" w:sz="4" w:space="0" w:color="auto"/>
                  </w:tcBorders>
                </w:tcPr>
                <w:p w14:paraId="714C2412" w14:textId="77777777" w:rsidR="00865659" w:rsidRPr="006D2FDB" w:rsidRDefault="00865659" w:rsidP="00865659">
                  <w:pPr>
                    <w:spacing w:before="240"/>
                    <w:ind w:left="272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22"/>
                    </w:rPr>
                    <w:t>Z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(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i/>
                      <w:iCs/>
                      <w:color w:val="000000" w:themeColor="text1"/>
                      <w:sz w:val="18"/>
                      <w:szCs w:val="22"/>
                    </w:rPr>
                    <w:t>P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)</w:t>
                  </w: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</w:tcPr>
                <w:p w14:paraId="1110B9A2" w14:textId="13EB46A4" w:rsidR="00865659" w:rsidRPr="006D2FDB" w:rsidRDefault="00865659" w:rsidP="00865659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B6638C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-</w:t>
                  </w:r>
                  <w:r w:rsidR="00016F99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0.508</w:t>
                  </w:r>
                  <w:r w:rsidRPr="00B6638C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(.</w:t>
                  </w:r>
                  <w:r w:rsidR="00016F99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61</w:t>
                  </w:r>
                  <w:r w:rsidRPr="00B6638C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)</w:t>
                  </w:r>
                </w:p>
              </w:tc>
              <w:tc>
                <w:tcPr>
                  <w:tcW w:w="1276" w:type="dxa"/>
                  <w:tcBorders>
                    <w:bottom w:val="single" w:sz="4" w:space="0" w:color="auto"/>
                  </w:tcBorders>
                </w:tcPr>
                <w:p w14:paraId="49AE2F54" w14:textId="10B3E9F3" w:rsidR="00865659" w:rsidRPr="006D2FDB" w:rsidRDefault="00865659" w:rsidP="00865659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B6638C">
                    <w:rPr>
                      <w:rFonts w:ascii="Cambria" w:eastAsiaTheme="minorEastAsia" w:hAnsi="Cambria" w:cs="Times New Roman" w:hint="eastAsia"/>
                      <w:color w:val="000000" w:themeColor="text1"/>
                      <w:sz w:val="18"/>
                      <w:szCs w:val="22"/>
                    </w:rPr>
                    <w:t>-</w:t>
                  </w:r>
                  <w:r w:rsidRPr="00B6638C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0.594(.55</w:t>
                  </w:r>
                  <w:r w:rsidR="00016F99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)</w:t>
                  </w: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</w:tcPr>
                <w:p w14:paraId="3A5A7B30" w14:textId="77777777" w:rsidR="00865659" w:rsidRPr="006D2FDB" w:rsidRDefault="00865659" w:rsidP="00865659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</w:p>
              </w:tc>
            </w:tr>
          </w:tbl>
          <w:p w14:paraId="70F43487" w14:textId="42002075" w:rsidR="00C03A19" w:rsidRDefault="00C03A19" w:rsidP="000D119D">
            <w:pPr>
              <w:rPr>
                <w:rFonts w:ascii="Cambria" w:hAnsi="Cambria"/>
                <w:noProof/>
              </w:rPr>
            </w:pPr>
          </w:p>
        </w:tc>
        <w:tc>
          <w:tcPr>
            <w:tcW w:w="5239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D864616" w14:textId="77777777" w:rsidR="00570D02" w:rsidRDefault="00570D02" w:rsidP="000D119D">
            <w:pPr>
              <w:rPr>
                <w:rFonts w:ascii="Cambria" w:hAnsi="Cambria"/>
                <w:noProof/>
              </w:rPr>
            </w:pPr>
          </w:p>
          <w:tbl>
            <w:tblPr>
              <w:tblStyle w:val="OldDefaultTableStyle"/>
              <w:tblW w:w="4962" w:type="dxa"/>
              <w:tblInd w:w="0" w:type="dxa"/>
              <w:tblLayout w:type="fixed"/>
              <w:tblLook w:val="04A0" w:firstRow="1" w:lastRow="0" w:firstColumn="1" w:lastColumn="0" w:noHBand="0" w:noVBand="1"/>
            </w:tblPr>
            <w:tblGrid>
              <w:gridCol w:w="1418"/>
              <w:gridCol w:w="1134"/>
              <w:gridCol w:w="1276"/>
              <w:gridCol w:w="1134"/>
            </w:tblGrid>
            <w:tr w:rsidR="001B1FD8" w:rsidRPr="00DC7753" w14:paraId="35CD64E5" w14:textId="77777777" w:rsidTr="000D119D">
              <w:trPr>
                <w:trHeight w:val="208"/>
              </w:trPr>
              <w:tc>
                <w:tcPr>
                  <w:tcW w:w="141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33BA080" w14:textId="77777777" w:rsidR="001B1FD8" w:rsidRPr="00C56AED" w:rsidRDefault="001B1FD8" w:rsidP="001B1FD8">
                  <w:pPr>
                    <w:spacing w:before="240"/>
                    <w:ind w:right="102"/>
                    <w:contextualSpacing/>
                    <w:jc w:val="left"/>
                    <w:rPr>
                      <w:rFonts w:ascii="Cambria" w:hAnsi="Cambria"/>
                      <w:b/>
                      <w:color w:val="000000" w:themeColor="text1"/>
                      <w:sz w:val="18"/>
                      <w:szCs w:val="22"/>
                    </w:rPr>
                  </w:pPr>
                  <w:r w:rsidRPr="00C56AED">
                    <w:rPr>
                      <w:rFonts w:ascii="Cambria" w:hAnsi="Cambria"/>
                      <w:b/>
                      <w:color w:val="000000" w:themeColor="text1"/>
                      <w:sz w:val="18"/>
                      <w:szCs w:val="22"/>
                    </w:rPr>
                    <w:t>Outcome</w:t>
                  </w:r>
                </w:p>
                <w:p w14:paraId="2188EE32" w14:textId="77777777" w:rsidR="001B1FD8" w:rsidRPr="00C56AED" w:rsidRDefault="001B1FD8" w:rsidP="001B1FD8">
                  <w:pPr>
                    <w:spacing w:before="240"/>
                    <w:ind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/>
                      <w:color w:val="000000" w:themeColor="text1"/>
                      <w:sz w:val="18"/>
                      <w:szCs w:val="22"/>
                    </w:rPr>
                  </w:pPr>
                  <w:r w:rsidRPr="00C56AED">
                    <w:rPr>
                      <w:rFonts w:ascii="Cambria" w:hAnsi="Cambria"/>
                      <w:b/>
                      <w:color w:val="000000" w:themeColor="text1"/>
                      <w:sz w:val="18"/>
                      <w:szCs w:val="22"/>
                    </w:rPr>
                    <w:t>variables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D26C7A4" w14:textId="77777777" w:rsidR="001B1FD8" w:rsidRPr="00C56AED" w:rsidRDefault="001B1FD8" w:rsidP="002C3978">
                  <w:pPr>
                    <w:spacing w:before="240"/>
                    <w:ind w:left="-15" w:right="102"/>
                    <w:contextualSpacing/>
                    <w:jc w:val="center"/>
                    <w:rPr>
                      <w:rFonts w:ascii="Cambria" w:eastAsiaTheme="minorEastAsia" w:hAnsi="Cambria" w:cs="Times New Roman"/>
                      <w:b/>
                      <w:color w:val="000000" w:themeColor="text1"/>
                      <w:sz w:val="18"/>
                      <w:szCs w:val="22"/>
                    </w:rPr>
                  </w:pPr>
                  <w:r w:rsidRPr="00C56AED">
                    <w:rPr>
                      <w:rFonts w:ascii="Cambria" w:hAnsi="Cambria"/>
                      <w:b/>
                      <w:color w:val="000000" w:themeColor="text1"/>
                      <w:sz w:val="18"/>
                      <w:szCs w:val="22"/>
                    </w:rPr>
                    <w:t>Low usage</w:t>
                  </w:r>
                  <w:r w:rsidRPr="00C56AED">
                    <w:rPr>
                      <w:rFonts w:ascii="Cambria" w:eastAsiaTheme="minorEastAsia" w:hAnsi="Cambria" w:cs="Times New Roman"/>
                      <w:b/>
                      <w:color w:val="000000" w:themeColor="text1"/>
                      <w:sz w:val="18"/>
                      <w:szCs w:val="22"/>
                    </w:rPr>
                    <w:t xml:space="preserve"> </w:t>
                  </w:r>
                  <w:r w:rsidRPr="00C56AED">
                    <w:rPr>
                      <w:rFonts w:ascii="Cambria" w:eastAsia="Times New Roman" w:hAnsi="Cambria" w:cs="Times New Roman"/>
                      <w:b/>
                      <w:color w:val="000000" w:themeColor="text1"/>
                      <w:sz w:val="18"/>
                      <w:szCs w:val="22"/>
                    </w:rPr>
                    <w:t>(n=6)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3C59007" w14:textId="77777777" w:rsidR="001B1FD8" w:rsidRPr="00C56AED" w:rsidRDefault="001B1FD8" w:rsidP="002C3978">
                  <w:pPr>
                    <w:spacing w:before="240"/>
                    <w:ind w:left="-15" w:right="102"/>
                    <w:contextualSpacing/>
                    <w:jc w:val="center"/>
                    <w:rPr>
                      <w:rFonts w:ascii="Cambria" w:eastAsiaTheme="minorEastAsia" w:hAnsi="Cambria" w:cs="Times New Roman"/>
                      <w:b/>
                      <w:color w:val="000000" w:themeColor="text1"/>
                      <w:sz w:val="18"/>
                      <w:szCs w:val="22"/>
                    </w:rPr>
                  </w:pPr>
                  <w:r w:rsidRPr="00C56AED">
                    <w:rPr>
                      <w:rFonts w:ascii="Cambria" w:eastAsia="Times New Roman" w:hAnsi="Cambria" w:cs="Times New Roman"/>
                      <w:b/>
                      <w:color w:val="000000" w:themeColor="text1"/>
                      <w:sz w:val="18"/>
                      <w:szCs w:val="22"/>
                    </w:rPr>
                    <w:t>High usage</w:t>
                  </w:r>
                  <w:r w:rsidRPr="00C56AED">
                    <w:rPr>
                      <w:rFonts w:ascii="Cambria" w:eastAsiaTheme="minorEastAsia" w:hAnsi="Cambria" w:cs="Times New Roman"/>
                      <w:b/>
                      <w:color w:val="000000" w:themeColor="text1"/>
                      <w:sz w:val="18"/>
                      <w:szCs w:val="22"/>
                    </w:rPr>
                    <w:t xml:space="preserve"> </w:t>
                  </w:r>
                  <w:r w:rsidRPr="00C56AED">
                    <w:rPr>
                      <w:rFonts w:ascii="Cambria" w:eastAsia="Times New Roman" w:hAnsi="Cambria" w:cs="Times New Roman"/>
                      <w:b/>
                      <w:color w:val="000000" w:themeColor="text1"/>
                      <w:sz w:val="18"/>
                      <w:szCs w:val="22"/>
                    </w:rPr>
                    <w:t>(n=7)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D33583F" w14:textId="606D24E2" w:rsidR="001B1FD8" w:rsidRPr="00C56AED" w:rsidRDefault="001B1FD8" w:rsidP="002C3978">
                  <w:pPr>
                    <w:spacing w:before="240"/>
                    <w:ind w:left="-15" w:right="102"/>
                    <w:contextualSpacing/>
                    <w:jc w:val="center"/>
                    <w:rPr>
                      <w:rFonts w:ascii="Cambria" w:eastAsia="Times New Roman" w:hAnsi="Cambria" w:cs="Times New Roman"/>
                      <w:b/>
                      <w:color w:val="000000" w:themeColor="text1"/>
                      <w:sz w:val="18"/>
                      <w:szCs w:val="22"/>
                      <w:vertAlign w:val="superscript"/>
                    </w:rPr>
                  </w:pPr>
                  <w:r w:rsidRPr="00C56AED">
                    <w:rPr>
                      <w:rFonts w:ascii="Cambria" w:eastAsia="Times New Roman" w:hAnsi="Cambria" w:cs="Times New Roman"/>
                      <w:b/>
                      <w:i/>
                      <w:iCs/>
                      <w:color w:val="000000" w:themeColor="text1"/>
                      <w:sz w:val="18"/>
                      <w:szCs w:val="22"/>
                    </w:rPr>
                    <w:t>Z</w:t>
                  </w:r>
                  <w:r w:rsidRPr="00C56AED">
                    <w:rPr>
                      <w:rFonts w:ascii="Cambria" w:eastAsia="Times New Roman" w:hAnsi="Cambria" w:cs="Times New Roman"/>
                      <w:b/>
                      <w:i/>
                      <w:color w:val="000000" w:themeColor="text1"/>
                      <w:sz w:val="18"/>
                      <w:szCs w:val="22"/>
                    </w:rPr>
                    <w:t>(P)</w:t>
                  </w:r>
                </w:p>
              </w:tc>
            </w:tr>
            <w:tr w:rsidR="001B1FD8" w:rsidRPr="009D0C31" w14:paraId="7676C0EC" w14:textId="77777777" w:rsidTr="000D119D">
              <w:trPr>
                <w:trHeight w:val="258"/>
              </w:trPr>
              <w:tc>
                <w:tcPr>
                  <w:tcW w:w="4962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3A47059" w14:textId="77777777" w:rsidR="001B1FD8" w:rsidRPr="00C56AED" w:rsidRDefault="001B1FD8" w:rsidP="001B1FD8">
                  <w:pPr>
                    <w:spacing w:before="240"/>
                    <w:ind w:left="102" w:right="102"/>
                    <w:contextualSpacing/>
                    <w:jc w:val="left"/>
                    <w:rPr>
                      <w:rFonts w:ascii="Cambria" w:hAnsi="Cambria" w:cs="Times New Roman"/>
                      <w:b/>
                      <w:color w:val="000000" w:themeColor="text1"/>
                      <w:sz w:val="18"/>
                      <w:highlight w:val="yellow"/>
                    </w:rPr>
                  </w:pPr>
                  <w:r w:rsidRPr="00C56AED">
                    <w:rPr>
                      <w:rFonts w:ascii="Cambria" w:eastAsia="Times New Roman" w:hAnsi="Cambria" w:cs="Times New Roman"/>
                      <w:b/>
                      <w:color w:val="000000" w:themeColor="text1"/>
                      <w:sz w:val="18"/>
                      <w:szCs w:val="22"/>
                    </w:rPr>
                    <w:t>Overall BPSD</w:t>
                  </w:r>
                </w:p>
              </w:tc>
            </w:tr>
            <w:tr w:rsidR="001B1FD8" w:rsidRPr="009D0C31" w14:paraId="74AB2207" w14:textId="77777777" w:rsidTr="000D119D">
              <w:trPr>
                <w:trHeight w:val="258"/>
              </w:trPr>
              <w:tc>
                <w:tcPr>
                  <w:tcW w:w="1418" w:type="dxa"/>
                  <w:tcBorders>
                    <w:top w:val="single" w:sz="4" w:space="0" w:color="auto"/>
                  </w:tcBorders>
                </w:tcPr>
                <w:p w14:paraId="44D41F96" w14:textId="77777777" w:rsidR="001B1FD8" w:rsidRPr="006D2FDB" w:rsidRDefault="001B1FD8" w:rsidP="001B1FD8">
                  <w:pPr>
                    <w:spacing w:before="240"/>
                    <w:ind w:left="272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22"/>
                    </w:rPr>
                    <w:t>T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0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</w:tcBorders>
                </w:tcPr>
                <w:p w14:paraId="18CC8F18" w14:textId="77777777" w:rsidR="001B1FD8" w:rsidRPr="006D2FDB" w:rsidRDefault="001B1FD8" w:rsidP="001B1FD8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22"/>
                    </w:rPr>
                    <w:t>3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3.17(19.96)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</w:tcBorders>
                </w:tcPr>
                <w:p w14:paraId="7A9A37C6" w14:textId="77777777" w:rsidR="001B1FD8" w:rsidRPr="006D2FDB" w:rsidRDefault="001B1FD8" w:rsidP="001B1FD8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22"/>
                    </w:rPr>
                    <w:t>3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9.29(19.10)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</w:tcBorders>
                </w:tcPr>
                <w:p w14:paraId="095A9FA5" w14:textId="77777777" w:rsidR="001B1FD8" w:rsidRPr="006D2FDB" w:rsidRDefault="001B1FD8" w:rsidP="001B1FD8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22"/>
                    </w:rPr>
                    <w:t>-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0.787</w:t>
                  </w:r>
                  <w:r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(.</w:t>
                  </w:r>
                  <w:r w:rsidRPr="006D2FDB">
                    <w:rPr>
                      <w:rFonts w:ascii="Cambr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45</w:t>
                  </w:r>
                  <w:r>
                    <w:rPr>
                      <w:rFonts w:ascii="Cambr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)</w:t>
                  </w:r>
                </w:p>
              </w:tc>
            </w:tr>
            <w:tr w:rsidR="001B1FD8" w:rsidRPr="009D0C31" w14:paraId="6506CE6E" w14:textId="77777777" w:rsidTr="000D119D">
              <w:trPr>
                <w:trHeight w:val="258"/>
              </w:trPr>
              <w:tc>
                <w:tcPr>
                  <w:tcW w:w="1418" w:type="dxa"/>
                </w:tcPr>
                <w:p w14:paraId="6445635F" w14:textId="77777777" w:rsidR="001B1FD8" w:rsidRPr="006D2FDB" w:rsidRDefault="001B1FD8" w:rsidP="001B1FD8">
                  <w:pPr>
                    <w:spacing w:before="240"/>
                    <w:ind w:left="272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22"/>
                    </w:rPr>
                    <w:t>T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1</w:t>
                  </w:r>
                </w:p>
              </w:tc>
              <w:tc>
                <w:tcPr>
                  <w:tcW w:w="1134" w:type="dxa"/>
                </w:tcPr>
                <w:p w14:paraId="55022507" w14:textId="77777777" w:rsidR="001B1FD8" w:rsidRPr="006D2FDB" w:rsidRDefault="001B1FD8" w:rsidP="001B1FD8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23.83(22.45)</w:t>
                  </w:r>
                </w:p>
              </w:tc>
              <w:tc>
                <w:tcPr>
                  <w:tcW w:w="1276" w:type="dxa"/>
                </w:tcPr>
                <w:p w14:paraId="4E535E80" w14:textId="77777777" w:rsidR="001B1FD8" w:rsidRPr="006D2FDB" w:rsidRDefault="001B1FD8" w:rsidP="001B1FD8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22"/>
                    </w:rPr>
                    <w:t>1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8.71(13.14)</w:t>
                  </w:r>
                </w:p>
              </w:tc>
              <w:tc>
                <w:tcPr>
                  <w:tcW w:w="1134" w:type="dxa"/>
                </w:tcPr>
                <w:p w14:paraId="6F5D2FFC" w14:textId="0222A850" w:rsidR="001B1FD8" w:rsidRPr="006D2FDB" w:rsidRDefault="001B1FD8" w:rsidP="001B1FD8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0.000</w:t>
                  </w:r>
                  <w:r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(</w:t>
                  </w:r>
                  <w:r w:rsidRPr="006D2FDB">
                    <w:rPr>
                      <w:rFonts w:ascii="Cambr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.</w:t>
                  </w:r>
                  <w:r w:rsidR="003D15B2">
                    <w:rPr>
                      <w:rFonts w:ascii="Cambr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99</w:t>
                  </w:r>
                  <w:r>
                    <w:rPr>
                      <w:rFonts w:ascii="Cambr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)</w:t>
                  </w:r>
                </w:p>
              </w:tc>
            </w:tr>
            <w:tr w:rsidR="001B1FD8" w:rsidRPr="009D0C31" w14:paraId="3C8EC224" w14:textId="77777777" w:rsidTr="000D119D">
              <w:trPr>
                <w:trHeight w:val="258"/>
              </w:trPr>
              <w:tc>
                <w:tcPr>
                  <w:tcW w:w="1418" w:type="dxa"/>
                </w:tcPr>
                <w:p w14:paraId="512A43C7" w14:textId="77777777" w:rsidR="001B1FD8" w:rsidRPr="006D2FDB" w:rsidRDefault="001B1FD8" w:rsidP="001B1FD8">
                  <w:pPr>
                    <w:spacing w:before="240"/>
                    <w:ind w:left="272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Change</w:t>
                  </w:r>
                </w:p>
              </w:tc>
              <w:tc>
                <w:tcPr>
                  <w:tcW w:w="1134" w:type="dxa"/>
                </w:tcPr>
                <w:p w14:paraId="5D76FFC2" w14:textId="77777777" w:rsidR="001B1FD8" w:rsidRPr="006D2FDB" w:rsidRDefault="001B1FD8" w:rsidP="001B1FD8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-9.33(7.17)</w:t>
                  </w:r>
                </w:p>
              </w:tc>
              <w:tc>
                <w:tcPr>
                  <w:tcW w:w="1276" w:type="dxa"/>
                </w:tcPr>
                <w:p w14:paraId="393EA6D8" w14:textId="77777777" w:rsidR="001B1FD8" w:rsidRPr="006D2FDB" w:rsidRDefault="001B1FD8" w:rsidP="001B1FD8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-20.57(21.14)</w:t>
                  </w:r>
                </w:p>
              </w:tc>
              <w:tc>
                <w:tcPr>
                  <w:tcW w:w="1134" w:type="dxa"/>
                </w:tcPr>
                <w:p w14:paraId="33937F7E" w14:textId="77777777" w:rsidR="001B1FD8" w:rsidRPr="006D2FDB" w:rsidRDefault="001B1FD8" w:rsidP="001B1FD8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-1.006</w:t>
                  </w:r>
                  <w:r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(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.37</w:t>
                  </w:r>
                  <w:r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)</w:t>
                  </w:r>
                </w:p>
              </w:tc>
            </w:tr>
            <w:tr w:rsidR="001B1FD8" w:rsidRPr="009D0C31" w14:paraId="0D0607E9" w14:textId="77777777" w:rsidTr="000D119D">
              <w:trPr>
                <w:trHeight w:val="258"/>
              </w:trPr>
              <w:tc>
                <w:tcPr>
                  <w:tcW w:w="1418" w:type="dxa"/>
                  <w:tcBorders>
                    <w:bottom w:val="single" w:sz="4" w:space="0" w:color="auto"/>
                  </w:tcBorders>
                </w:tcPr>
                <w:p w14:paraId="4BBAAFDA" w14:textId="77777777" w:rsidR="001B1FD8" w:rsidRPr="006D2FDB" w:rsidRDefault="001B1FD8" w:rsidP="001B1FD8">
                  <w:pPr>
                    <w:spacing w:before="240"/>
                    <w:ind w:left="272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22"/>
                    </w:rPr>
                    <w:t>Z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(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i/>
                      <w:iCs/>
                      <w:color w:val="000000" w:themeColor="text1"/>
                      <w:sz w:val="18"/>
                      <w:szCs w:val="22"/>
                    </w:rPr>
                    <w:t>P</w:t>
                  </w:r>
                  <w:r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)</w:t>
                  </w: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</w:tcPr>
                <w:p w14:paraId="53F910B1" w14:textId="77777777" w:rsidR="001B1FD8" w:rsidRPr="006D2FDB" w:rsidRDefault="001B1FD8" w:rsidP="001B1FD8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22"/>
                    </w:rPr>
                    <w:t>-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1.997(.05)</w:t>
                  </w:r>
                </w:p>
              </w:tc>
              <w:tc>
                <w:tcPr>
                  <w:tcW w:w="1276" w:type="dxa"/>
                  <w:tcBorders>
                    <w:bottom w:val="single" w:sz="4" w:space="0" w:color="auto"/>
                  </w:tcBorders>
                </w:tcPr>
                <w:p w14:paraId="15022F9E" w14:textId="77777777" w:rsidR="001B1FD8" w:rsidRPr="006D2FDB" w:rsidRDefault="001B1FD8" w:rsidP="001B1FD8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22"/>
                    </w:rPr>
                    <w:t>-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2.366(.02)</w:t>
                  </w: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</w:tcPr>
                <w:p w14:paraId="0FE987A9" w14:textId="77777777" w:rsidR="001B1FD8" w:rsidRPr="006D2FDB" w:rsidRDefault="001B1FD8" w:rsidP="001B1FD8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</w:p>
              </w:tc>
            </w:tr>
            <w:tr w:rsidR="001B1FD8" w:rsidRPr="009D0C31" w14:paraId="70963481" w14:textId="77777777" w:rsidTr="000D119D">
              <w:trPr>
                <w:trHeight w:val="272"/>
              </w:trPr>
              <w:tc>
                <w:tcPr>
                  <w:tcW w:w="4962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B6A1AE2" w14:textId="77777777" w:rsidR="001B1FD8" w:rsidRPr="00C56AED" w:rsidRDefault="001B1FD8" w:rsidP="001B1FD8">
                  <w:pPr>
                    <w:spacing w:before="240"/>
                    <w:ind w:left="102" w:right="102"/>
                    <w:contextualSpacing/>
                    <w:jc w:val="left"/>
                    <w:rPr>
                      <w:rFonts w:ascii="Cambria" w:eastAsia="Times New Roman" w:hAnsi="Cambria" w:cs="Times New Roman"/>
                      <w:b/>
                      <w:color w:val="000000" w:themeColor="text1"/>
                      <w:sz w:val="18"/>
                    </w:rPr>
                  </w:pPr>
                  <w:r w:rsidRPr="00C56AED">
                    <w:rPr>
                      <w:rFonts w:ascii="Cambria" w:eastAsia="Times New Roman" w:hAnsi="Cambria" w:cs="Times New Roman"/>
                      <w:b/>
                      <w:color w:val="000000" w:themeColor="text1"/>
                      <w:sz w:val="18"/>
                      <w:szCs w:val="22"/>
                    </w:rPr>
                    <w:t>Agitated behavior</w:t>
                  </w:r>
                </w:p>
              </w:tc>
            </w:tr>
            <w:tr w:rsidR="001B1FD8" w:rsidRPr="009D0C31" w14:paraId="759AEF20" w14:textId="77777777" w:rsidTr="000D119D">
              <w:trPr>
                <w:trHeight w:val="272"/>
              </w:trPr>
              <w:tc>
                <w:tcPr>
                  <w:tcW w:w="1418" w:type="dxa"/>
                  <w:tcBorders>
                    <w:top w:val="single" w:sz="4" w:space="0" w:color="auto"/>
                  </w:tcBorders>
                </w:tcPr>
                <w:p w14:paraId="4D6921FD" w14:textId="77777777" w:rsidR="001B1FD8" w:rsidRPr="006D2FDB" w:rsidRDefault="001B1FD8" w:rsidP="001B1FD8">
                  <w:pPr>
                    <w:spacing w:before="240"/>
                    <w:ind w:left="272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22"/>
                    </w:rPr>
                    <w:t>T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0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</w:tcBorders>
                </w:tcPr>
                <w:p w14:paraId="5549BAC1" w14:textId="77777777" w:rsidR="001B1FD8" w:rsidRPr="006D2FDB" w:rsidRDefault="001B1FD8" w:rsidP="001B1FD8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22"/>
                    </w:rPr>
                    <w:t>4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7.83(17.87)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</w:tcBorders>
                </w:tcPr>
                <w:p w14:paraId="088E61C6" w14:textId="77777777" w:rsidR="001B1FD8" w:rsidRPr="006D2FDB" w:rsidRDefault="001B1FD8" w:rsidP="001B1FD8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22"/>
                    </w:rPr>
                    <w:t>5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0.43(17.43)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</w:tcBorders>
                </w:tcPr>
                <w:p w14:paraId="59498C5F" w14:textId="77777777" w:rsidR="001B1FD8" w:rsidRPr="006D2FDB" w:rsidRDefault="001B1FD8" w:rsidP="001B1FD8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-0.143</w:t>
                  </w:r>
                  <w:r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(</w:t>
                  </w:r>
                  <w:r w:rsidRPr="006D2FDB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22"/>
                    </w:rPr>
                    <w:t>.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95</w:t>
                  </w:r>
                  <w:r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)</w:t>
                  </w:r>
                </w:p>
              </w:tc>
            </w:tr>
            <w:tr w:rsidR="001B1FD8" w:rsidRPr="009D0C31" w14:paraId="75137D8C" w14:textId="77777777" w:rsidTr="000D119D">
              <w:trPr>
                <w:trHeight w:val="272"/>
              </w:trPr>
              <w:tc>
                <w:tcPr>
                  <w:tcW w:w="1418" w:type="dxa"/>
                </w:tcPr>
                <w:p w14:paraId="53D49DED" w14:textId="77777777" w:rsidR="001B1FD8" w:rsidRPr="006D2FDB" w:rsidRDefault="001B1FD8" w:rsidP="001B1FD8">
                  <w:pPr>
                    <w:spacing w:before="240"/>
                    <w:ind w:left="272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22"/>
                    </w:rPr>
                    <w:t>T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1</w:t>
                  </w:r>
                </w:p>
              </w:tc>
              <w:tc>
                <w:tcPr>
                  <w:tcW w:w="1134" w:type="dxa"/>
                </w:tcPr>
                <w:p w14:paraId="1EBB7E51" w14:textId="77777777" w:rsidR="001B1FD8" w:rsidRPr="006D2FDB" w:rsidRDefault="001B1FD8" w:rsidP="001B1FD8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22"/>
                    </w:rPr>
                    <w:t>4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5.67(22.65)</w:t>
                  </w:r>
                </w:p>
              </w:tc>
              <w:tc>
                <w:tcPr>
                  <w:tcW w:w="1276" w:type="dxa"/>
                </w:tcPr>
                <w:p w14:paraId="19E9AE83" w14:textId="77777777" w:rsidR="001B1FD8" w:rsidRPr="006D2FDB" w:rsidRDefault="001B1FD8" w:rsidP="001B1FD8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22"/>
                    </w:rPr>
                    <w:t>4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8.43(18.65)</w:t>
                  </w:r>
                </w:p>
              </w:tc>
              <w:tc>
                <w:tcPr>
                  <w:tcW w:w="1134" w:type="dxa"/>
                </w:tcPr>
                <w:p w14:paraId="34D89D33" w14:textId="77777777" w:rsidR="001B1FD8" w:rsidRPr="006D2FDB" w:rsidRDefault="001B1FD8" w:rsidP="001B1FD8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22"/>
                    </w:rPr>
                    <w:t>-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0.647</w:t>
                  </w:r>
                  <w:r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(</w:t>
                  </w:r>
                  <w:r w:rsidRPr="006D2FDB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22"/>
                    </w:rPr>
                    <w:t>.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53</w:t>
                  </w:r>
                  <w:r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)</w:t>
                  </w:r>
                </w:p>
              </w:tc>
            </w:tr>
            <w:tr w:rsidR="001B1FD8" w:rsidRPr="009D0C31" w14:paraId="6EB5627C" w14:textId="77777777" w:rsidTr="000D119D">
              <w:trPr>
                <w:trHeight w:val="272"/>
              </w:trPr>
              <w:tc>
                <w:tcPr>
                  <w:tcW w:w="1418" w:type="dxa"/>
                </w:tcPr>
                <w:p w14:paraId="07C463C4" w14:textId="77777777" w:rsidR="001B1FD8" w:rsidRPr="006D2FDB" w:rsidRDefault="001B1FD8" w:rsidP="001B1FD8">
                  <w:pPr>
                    <w:spacing w:before="240"/>
                    <w:ind w:left="272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Change</w:t>
                  </w:r>
                </w:p>
              </w:tc>
              <w:tc>
                <w:tcPr>
                  <w:tcW w:w="1134" w:type="dxa"/>
                </w:tcPr>
                <w:p w14:paraId="14340C14" w14:textId="77777777" w:rsidR="001B1FD8" w:rsidRPr="006D2FDB" w:rsidRDefault="001B1FD8" w:rsidP="001B1FD8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-2.17(7.39)</w:t>
                  </w:r>
                </w:p>
              </w:tc>
              <w:tc>
                <w:tcPr>
                  <w:tcW w:w="1276" w:type="dxa"/>
                </w:tcPr>
                <w:p w14:paraId="2BC025BF" w14:textId="77777777" w:rsidR="001B1FD8" w:rsidRPr="006D2FDB" w:rsidRDefault="001B1FD8" w:rsidP="001B1FD8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-2.00(9.54)</w:t>
                  </w:r>
                </w:p>
              </w:tc>
              <w:tc>
                <w:tcPr>
                  <w:tcW w:w="1134" w:type="dxa"/>
                </w:tcPr>
                <w:p w14:paraId="0574D8FF" w14:textId="77777777" w:rsidR="001B1FD8" w:rsidRPr="006D2FDB" w:rsidRDefault="001B1FD8" w:rsidP="001B1FD8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-0.359</w:t>
                  </w:r>
                  <w:r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(</w:t>
                  </w:r>
                  <w:r w:rsidRPr="006D2FDB"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.73</w:t>
                  </w:r>
                  <w:r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)</w:t>
                  </w:r>
                </w:p>
              </w:tc>
            </w:tr>
            <w:tr w:rsidR="001B1FD8" w:rsidRPr="009D0C31" w14:paraId="0956B4AA" w14:textId="77777777" w:rsidTr="000D119D">
              <w:trPr>
                <w:trHeight w:val="272"/>
              </w:trPr>
              <w:tc>
                <w:tcPr>
                  <w:tcW w:w="1418" w:type="dxa"/>
                  <w:tcBorders>
                    <w:bottom w:val="single" w:sz="4" w:space="0" w:color="auto"/>
                  </w:tcBorders>
                </w:tcPr>
                <w:p w14:paraId="3F902390" w14:textId="77777777" w:rsidR="001B1FD8" w:rsidRPr="006D2FDB" w:rsidRDefault="001B1FD8" w:rsidP="001B1FD8">
                  <w:pPr>
                    <w:spacing w:before="240"/>
                    <w:ind w:left="272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22"/>
                    </w:rPr>
                    <w:t>Z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(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i/>
                      <w:iCs/>
                      <w:color w:val="000000" w:themeColor="text1"/>
                      <w:sz w:val="18"/>
                      <w:szCs w:val="22"/>
                    </w:rPr>
                    <w:t>P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)</w:t>
                  </w: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</w:tcPr>
                <w:p w14:paraId="17B1102D" w14:textId="77777777" w:rsidR="001B1FD8" w:rsidRPr="006D2FDB" w:rsidRDefault="001B1FD8" w:rsidP="001B1FD8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22"/>
                    </w:rPr>
                    <w:t>-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0.734(.46)</w:t>
                  </w:r>
                </w:p>
              </w:tc>
              <w:tc>
                <w:tcPr>
                  <w:tcW w:w="1276" w:type="dxa"/>
                  <w:tcBorders>
                    <w:bottom w:val="single" w:sz="4" w:space="0" w:color="auto"/>
                  </w:tcBorders>
                </w:tcPr>
                <w:p w14:paraId="7EC63F0C" w14:textId="77777777" w:rsidR="001B1FD8" w:rsidRPr="006D2FDB" w:rsidRDefault="001B1FD8" w:rsidP="001B1FD8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22"/>
                    </w:rPr>
                    <w:t>-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0.254(.80)</w:t>
                  </w: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</w:tcPr>
                <w:p w14:paraId="166DB21D" w14:textId="77777777" w:rsidR="001B1FD8" w:rsidRPr="006D2FDB" w:rsidRDefault="001B1FD8" w:rsidP="001B1FD8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</w:p>
              </w:tc>
            </w:tr>
            <w:tr w:rsidR="001B1FD8" w:rsidRPr="009D0C31" w14:paraId="49933A32" w14:textId="77777777" w:rsidTr="000D119D">
              <w:trPr>
                <w:trHeight w:val="223"/>
              </w:trPr>
              <w:tc>
                <w:tcPr>
                  <w:tcW w:w="4962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E5DA517" w14:textId="77777777" w:rsidR="001B1FD8" w:rsidRPr="00C56AED" w:rsidRDefault="001B1FD8" w:rsidP="001B1FD8">
                  <w:pPr>
                    <w:spacing w:before="240"/>
                    <w:ind w:left="102" w:right="102"/>
                    <w:contextualSpacing/>
                    <w:jc w:val="left"/>
                    <w:rPr>
                      <w:rFonts w:ascii="Cambria" w:eastAsia="Times New Roman" w:hAnsi="Cambria" w:cs="Times New Roman"/>
                      <w:b/>
                      <w:color w:val="000000" w:themeColor="text1"/>
                      <w:sz w:val="18"/>
                    </w:rPr>
                  </w:pPr>
                  <w:r w:rsidRPr="00C56AED">
                    <w:rPr>
                      <w:rFonts w:ascii="Cambria" w:eastAsia="Times New Roman" w:hAnsi="Cambria" w:cs="Times New Roman"/>
                      <w:b/>
                      <w:color w:val="000000" w:themeColor="text1"/>
                      <w:sz w:val="18"/>
                      <w:szCs w:val="22"/>
                    </w:rPr>
                    <w:t>Depression</w:t>
                  </w:r>
                </w:p>
              </w:tc>
            </w:tr>
            <w:tr w:rsidR="001B1FD8" w:rsidRPr="009D0C31" w14:paraId="159DE00A" w14:textId="77777777" w:rsidTr="000D119D">
              <w:trPr>
                <w:trHeight w:val="94"/>
              </w:trPr>
              <w:tc>
                <w:tcPr>
                  <w:tcW w:w="1418" w:type="dxa"/>
                  <w:tcBorders>
                    <w:top w:val="single" w:sz="4" w:space="0" w:color="auto"/>
                  </w:tcBorders>
                </w:tcPr>
                <w:p w14:paraId="302C7E03" w14:textId="77777777" w:rsidR="001B1FD8" w:rsidRPr="006D2FDB" w:rsidRDefault="001B1FD8" w:rsidP="001B1FD8">
                  <w:pPr>
                    <w:spacing w:before="240"/>
                    <w:ind w:left="272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22"/>
                    </w:rPr>
                    <w:t>T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0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</w:tcBorders>
                </w:tcPr>
                <w:p w14:paraId="35EAF782" w14:textId="77777777" w:rsidR="001B1FD8" w:rsidRPr="006D2FDB" w:rsidRDefault="001B1FD8" w:rsidP="001B1FD8">
                  <w:pPr>
                    <w:spacing w:before="240"/>
                    <w:ind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22"/>
                    </w:rPr>
                    <w:t>1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2.00(5.69)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</w:tcBorders>
                </w:tcPr>
                <w:p w14:paraId="1225F578" w14:textId="77777777" w:rsidR="001B1FD8" w:rsidRPr="006D2FDB" w:rsidRDefault="001B1FD8" w:rsidP="001B1FD8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22"/>
                    </w:rPr>
                    <w:t>9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.14(2.61)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</w:tcBorders>
                </w:tcPr>
                <w:p w14:paraId="5546BBC2" w14:textId="069FB339" w:rsidR="001B1FD8" w:rsidRPr="006D2FDB" w:rsidRDefault="001B1FD8" w:rsidP="001B1FD8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22"/>
                    </w:rPr>
                    <w:t>-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0.649</w:t>
                  </w:r>
                  <w:r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(</w:t>
                  </w:r>
                  <w:r w:rsidRPr="006D2FDB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22"/>
                    </w:rPr>
                    <w:t>.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53</w:t>
                  </w:r>
                  <w:r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)</w:t>
                  </w:r>
                </w:p>
              </w:tc>
            </w:tr>
            <w:tr w:rsidR="001B1FD8" w:rsidRPr="009D0C31" w14:paraId="40C7F240" w14:textId="77777777" w:rsidTr="000D119D">
              <w:trPr>
                <w:trHeight w:val="137"/>
              </w:trPr>
              <w:tc>
                <w:tcPr>
                  <w:tcW w:w="1418" w:type="dxa"/>
                </w:tcPr>
                <w:p w14:paraId="64A89BF3" w14:textId="77777777" w:rsidR="001B1FD8" w:rsidRPr="006D2FDB" w:rsidRDefault="001B1FD8" w:rsidP="001B1FD8">
                  <w:pPr>
                    <w:spacing w:before="240"/>
                    <w:ind w:left="272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22"/>
                    </w:rPr>
                    <w:t>T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1</w:t>
                  </w:r>
                </w:p>
              </w:tc>
              <w:tc>
                <w:tcPr>
                  <w:tcW w:w="1134" w:type="dxa"/>
                </w:tcPr>
                <w:p w14:paraId="33739B96" w14:textId="77777777" w:rsidR="001B1FD8" w:rsidRPr="006D2FDB" w:rsidRDefault="001B1FD8" w:rsidP="001B1FD8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9.00(5.83)</w:t>
                  </w:r>
                </w:p>
              </w:tc>
              <w:tc>
                <w:tcPr>
                  <w:tcW w:w="1276" w:type="dxa"/>
                </w:tcPr>
                <w:p w14:paraId="752488F4" w14:textId="77777777" w:rsidR="001B1FD8" w:rsidRPr="006D2FDB" w:rsidRDefault="001B1FD8" w:rsidP="001B1FD8">
                  <w:pPr>
                    <w:spacing w:before="240"/>
                    <w:ind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22"/>
                    </w:rPr>
                    <w:t>8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.14(4.71)</w:t>
                  </w:r>
                </w:p>
              </w:tc>
              <w:tc>
                <w:tcPr>
                  <w:tcW w:w="1134" w:type="dxa"/>
                </w:tcPr>
                <w:p w14:paraId="15A6F314" w14:textId="37AB40FD" w:rsidR="001B1FD8" w:rsidRPr="006D2FDB" w:rsidRDefault="001B1FD8" w:rsidP="001B1FD8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0</w:t>
                  </w:r>
                  <w:r w:rsidRPr="006D2FDB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22"/>
                    </w:rPr>
                    <w:t>.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000</w:t>
                  </w:r>
                  <w:r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(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.</w:t>
                  </w:r>
                  <w:r w:rsidR="003D15B2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99</w:t>
                  </w:r>
                  <w:r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)</w:t>
                  </w:r>
                </w:p>
              </w:tc>
            </w:tr>
            <w:tr w:rsidR="001B1FD8" w:rsidRPr="009D0C31" w14:paraId="67178F42" w14:textId="77777777" w:rsidTr="000D119D">
              <w:trPr>
                <w:trHeight w:val="168"/>
              </w:trPr>
              <w:tc>
                <w:tcPr>
                  <w:tcW w:w="1418" w:type="dxa"/>
                </w:tcPr>
                <w:p w14:paraId="51A54CA1" w14:textId="77777777" w:rsidR="001B1FD8" w:rsidRPr="006D2FDB" w:rsidRDefault="001B1FD8" w:rsidP="001B1FD8">
                  <w:pPr>
                    <w:spacing w:before="240"/>
                    <w:ind w:left="272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Change</w:t>
                  </w:r>
                </w:p>
              </w:tc>
              <w:tc>
                <w:tcPr>
                  <w:tcW w:w="1134" w:type="dxa"/>
                </w:tcPr>
                <w:p w14:paraId="4D798BFD" w14:textId="77777777" w:rsidR="001B1FD8" w:rsidRPr="006D2FDB" w:rsidRDefault="001B1FD8" w:rsidP="001B1FD8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-3.00(6.84)</w:t>
                  </w:r>
                </w:p>
              </w:tc>
              <w:tc>
                <w:tcPr>
                  <w:tcW w:w="1276" w:type="dxa"/>
                </w:tcPr>
                <w:p w14:paraId="4AFC3809" w14:textId="77777777" w:rsidR="001B1FD8" w:rsidRPr="006D2FDB" w:rsidRDefault="001B1FD8" w:rsidP="001B1FD8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-1.00(4.16)</w:t>
                  </w:r>
                </w:p>
              </w:tc>
              <w:tc>
                <w:tcPr>
                  <w:tcW w:w="1134" w:type="dxa"/>
                </w:tcPr>
                <w:p w14:paraId="48FE83EA" w14:textId="77777777" w:rsidR="001B1FD8" w:rsidRPr="006D2FDB" w:rsidRDefault="001B1FD8" w:rsidP="001B1FD8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-0.651</w:t>
                  </w:r>
                  <w:r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(</w:t>
                  </w:r>
                  <w:r w:rsidRPr="006D2FDB"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.53</w:t>
                  </w:r>
                  <w:r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)</w:t>
                  </w:r>
                </w:p>
              </w:tc>
            </w:tr>
            <w:tr w:rsidR="001B1FD8" w:rsidRPr="009D0C31" w14:paraId="0B794F28" w14:textId="77777777" w:rsidTr="000D119D">
              <w:trPr>
                <w:trHeight w:val="87"/>
              </w:trPr>
              <w:tc>
                <w:tcPr>
                  <w:tcW w:w="1418" w:type="dxa"/>
                  <w:tcBorders>
                    <w:bottom w:val="single" w:sz="4" w:space="0" w:color="auto"/>
                  </w:tcBorders>
                </w:tcPr>
                <w:p w14:paraId="0DDFBC5C" w14:textId="77777777" w:rsidR="001B1FD8" w:rsidRPr="006D2FDB" w:rsidRDefault="001B1FD8" w:rsidP="001B1FD8">
                  <w:pPr>
                    <w:spacing w:before="240"/>
                    <w:ind w:left="272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22"/>
                    </w:rPr>
                    <w:t>Z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(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i/>
                      <w:iCs/>
                      <w:color w:val="000000" w:themeColor="text1"/>
                      <w:sz w:val="18"/>
                      <w:szCs w:val="22"/>
                    </w:rPr>
                    <w:t>P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)</w:t>
                  </w: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</w:tcPr>
                <w:p w14:paraId="5B49BFAE" w14:textId="77777777" w:rsidR="001B1FD8" w:rsidRPr="006D2FDB" w:rsidRDefault="001B1FD8" w:rsidP="001B1FD8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22"/>
                    </w:rPr>
                    <w:t>-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1.156(.25)</w:t>
                  </w:r>
                </w:p>
              </w:tc>
              <w:tc>
                <w:tcPr>
                  <w:tcW w:w="1276" w:type="dxa"/>
                  <w:tcBorders>
                    <w:bottom w:val="single" w:sz="4" w:space="0" w:color="auto"/>
                  </w:tcBorders>
                </w:tcPr>
                <w:p w14:paraId="374B6122" w14:textId="77777777" w:rsidR="001B1FD8" w:rsidRPr="006D2FDB" w:rsidRDefault="001B1FD8" w:rsidP="001B1FD8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22"/>
                    </w:rPr>
                    <w:t>-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0.594(.55)</w:t>
                  </w: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</w:tcPr>
                <w:p w14:paraId="61DA36E8" w14:textId="77777777" w:rsidR="001B1FD8" w:rsidRPr="006D2FDB" w:rsidRDefault="001B1FD8" w:rsidP="001B1FD8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</w:p>
              </w:tc>
            </w:tr>
          </w:tbl>
          <w:p w14:paraId="639008FD" w14:textId="30919ECF" w:rsidR="001B1FD8" w:rsidRDefault="001B1FD8" w:rsidP="000D119D">
            <w:pPr>
              <w:rPr>
                <w:rFonts w:ascii="Cambria" w:hAnsi="Cambria"/>
                <w:noProof/>
              </w:rPr>
            </w:pPr>
          </w:p>
        </w:tc>
      </w:tr>
    </w:tbl>
    <w:p w14:paraId="4EAA9320" w14:textId="4DA2186B" w:rsidR="00F87737" w:rsidRDefault="00C1343C" w:rsidP="00F87737">
      <w:pPr>
        <w:spacing w:after="0" w:line="240" w:lineRule="auto"/>
        <w:rPr>
          <w:rFonts w:ascii="Cambria" w:hAnsi="Cambria"/>
        </w:rPr>
      </w:pPr>
      <w:r>
        <w:rPr>
          <w:rFonts w:ascii="Cambria" w:hAnsi="Cambria"/>
        </w:rPr>
        <w:t xml:space="preserve">Note: </w:t>
      </w:r>
      <w:r w:rsidR="00DE58A0" w:rsidRPr="00DE58A0">
        <w:rPr>
          <w:rFonts w:ascii="Cambria" w:hAnsi="Cambria"/>
        </w:rPr>
        <w:t xml:space="preserve">Values are presented as </w:t>
      </w:r>
      <w:r w:rsidR="003D15B2">
        <w:rPr>
          <w:rFonts w:ascii="Cambria" w:hAnsi="Cambria"/>
        </w:rPr>
        <w:t>mean (SD)</w:t>
      </w:r>
    </w:p>
    <w:p w14:paraId="43CC251E" w14:textId="195ABB65" w:rsidR="00E102CE" w:rsidRDefault="00F87737" w:rsidP="00F87737">
      <w:pPr>
        <w:spacing w:after="0" w:line="240" w:lineRule="auto"/>
        <w:rPr>
          <w:rFonts w:ascii="Cambria" w:hAnsi="Cambria"/>
        </w:rPr>
      </w:pPr>
      <w:r w:rsidRPr="00F87737">
        <w:rPr>
          <w:rFonts w:ascii="Cambria" w:hAnsi="Cambria"/>
          <w:vertAlign w:val="superscript"/>
        </w:rPr>
        <w:t>a</w:t>
      </w:r>
      <w:r w:rsidR="00A66917" w:rsidRPr="00A66917">
        <w:rPr>
          <w:rFonts w:ascii="Cambria" w:hAnsi="Cambria"/>
        </w:rPr>
        <w:t xml:space="preserve">T0: baseline; </w:t>
      </w:r>
      <w:r w:rsidR="00C1343C" w:rsidRPr="00C1343C">
        <w:rPr>
          <w:rFonts w:ascii="Cambria" w:hAnsi="Cambria"/>
          <w:vertAlign w:val="superscript"/>
        </w:rPr>
        <w:t>b</w:t>
      </w:r>
      <w:r w:rsidR="00A66917" w:rsidRPr="00A66917">
        <w:rPr>
          <w:rFonts w:ascii="Cambria" w:hAnsi="Cambria"/>
        </w:rPr>
        <w:t>T1: after 4 weeks</w:t>
      </w:r>
    </w:p>
    <w:p w14:paraId="20CD9EE8" w14:textId="77777777" w:rsidR="00F87737" w:rsidRPr="00A66917" w:rsidRDefault="00F87737" w:rsidP="00F87737">
      <w:pPr>
        <w:spacing w:after="0" w:line="240" w:lineRule="auto"/>
        <w:rPr>
          <w:rFonts w:ascii="Cambria" w:hAnsi="Cambria"/>
        </w:rPr>
      </w:pPr>
    </w:p>
    <w:p w14:paraId="2E8D39E1" w14:textId="4722F09C" w:rsidR="00214D05" w:rsidRPr="00570D02" w:rsidRDefault="00214D05" w:rsidP="00214D05">
      <w:pPr>
        <w:rPr>
          <w:rFonts w:ascii="Cambria" w:hAnsi="Cambria"/>
          <w:b/>
          <w:bCs/>
        </w:rPr>
      </w:pPr>
      <w:r w:rsidRPr="00A46865">
        <w:rPr>
          <w:rFonts w:ascii="Cambria" w:hAnsi="Cambria"/>
          <w:b/>
          <w:bCs/>
        </w:rPr>
        <w:lastRenderedPageBreak/>
        <w:t>Supplementary</w:t>
      </w:r>
      <w:r>
        <w:rPr>
          <w:rFonts w:ascii="Cambria" w:hAnsi="Cambria"/>
          <w:b/>
          <w:bCs/>
        </w:rPr>
        <w:t xml:space="preserve"> </w:t>
      </w:r>
      <w:r w:rsidR="006404D3">
        <w:rPr>
          <w:rFonts w:ascii="Cambria" w:hAnsi="Cambria"/>
          <w:b/>
          <w:bCs/>
        </w:rPr>
        <w:t>2</w:t>
      </w:r>
      <w:r w:rsidRPr="00A46865">
        <w:rPr>
          <w:rFonts w:ascii="Cambria" w:hAnsi="Cambria"/>
          <w:b/>
          <w:bCs/>
        </w:rPr>
        <w:t xml:space="preserve">. </w:t>
      </w:r>
      <w:r>
        <w:rPr>
          <w:rFonts w:ascii="Cambria" w:hAnsi="Cambria"/>
          <w:b/>
          <w:bCs/>
        </w:rPr>
        <w:t>B</w:t>
      </w:r>
      <w:r w:rsidRPr="00A33F52">
        <w:rPr>
          <w:rFonts w:ascii="Cambria" w:hAnsi="Cambria"/>
          <w:b/>
          <w:bCs/>
        </w:rPr>
        <w:t xml:space="preserve">aseline–post </w:t>
      </w:r>
      <w:r w:rsidRPr="00A46865">
        <w:rPr>
          <w:rFonts w:ascii="Cambria" w:hAnsi="Cambria"/>
          <w:b/>
          <w:bCs/>
        </w:rPr>
        <w:t xml:space="preserve">changes </w:t>
      </w:r>
      <w:r>
        <w:rPr>
          <w:rFonts w:ascii="Cambria" w:hAnsi="Cambria"/>
          <w:b/>
          <w:bCs/>
        </w:rPr>
        <w:t>according to mean usage time</w:t>
      </w:r>
      <w:r w:rsidR="006404D3">
        <w:rPr>
          <w:rFonts w:ascii="Cambria" w:hAnsi="Cambria"/>
          <w:b/>
          <w:bCs/>
        </w:rPr>
        <w:t xml:space="preserve"> </w:t>
      </w:r>
      <w:r>
        <w:rPr>
          <w:rFonts w:ascii="Cambria" w:hAnsi="Cambria"/>
          <w:b/>
          <w:bCs/>
        </w:rPr>
        <w:t xml:space="preserve">within the intervention group </w:t>
      </w:r>
      <w:r w:rsidRPr="00A46865">
        <w:rPr>
          <w:rFonts w:ascii="Cambria" w:hAnsi="Cambria"/>
          <w:b/>
          <w:bCs/>
        </w:rPr>
        <w:t xml:space="preserve"> </w:t>
      </w:r>
    </w:p>
    <w:tbl>
      <w:tblPr>
        <w:tblStyle w:val="a4"/>
        <w:tblW w:w="10337" w:type="dxa"/>
        <w:tblLayout w:type="fixed"/>
        <w:tblLook w:val="04A0" w:firstRow="1" w:lastRow="0" w:firstColumn="1" w:lastColumn="0" w:noHBand="0" w:noVBand="1"/>
      </w:tblPr>
      <w:tblGrid>
        <w:gridCol w:w="5098"/>
        <w:gridCol w:w="5239"/>
      </w:tblGrid>
      <w:tr w:rsidR="00214D05" w:rsidRPr="00A46865" w14:paraId="7277C247" w14:textId="77777777" w:rsidTr="000D119D">
        <w:trPr>
          <w:trHeight w:val="307"/>
        </w:trPr>
        <w:tc>
          <w:tcPr>
            <w:tcW w:w="509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7AF2314B" w14:textId="77777777" w:rsidR="00214D05" w:rsidRPr="00D415A1" w:rsidRDefault="00214D05" w:rsidP="000D119D">
            <w:pPr>
              <w:pStyle w:val="a3"/>
              <w:ind w:leftChars="0" w:left="0"/>
              <w:jc w:val="center"/>
              <w:rPr>
                <w:rFonts w:ascii="Cambria" w:hAnsi="Cambria"/>
                <w:b/>
                <w:bCs/>
              </w:rPr>
            </w:pPr>
            <w:r w:rsidRPr="00D415A1">
              <w:rPr>
                <w:rFonts w:ascii="Cambria" w:hAnsi="Cambria"/>
                <w:b/>
                <w:bCs/>
              </w:rPr>
              <w:t>Total intervention group (N=16)</w:t>
            </w:r>
          </w:p>
        </w:tc>
        <w:tc>
          <w:tcPr>
            <w:tcW w:w="523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385A122B" w14:textId="77777777" w:rsidR="00214D05" w:rsidRPr="00D415A1" w:rsidRDefault="00214D05" w:rsidP="000D119D">
            <w:pPr>
              <w:pStyle w:val="a3"/>
              <w:ind w:leftChars="0" w:left="28"/>
              <w:jc w:val="center"/>
              <w:rPr>
                <w:rFonts w:ascii="Cambria" w:hAnsi="Cambria"/>
                <w:b/>
                <w:bCs/>
                <w:noProof/>
              </w:rPr>
            </w:pPr>
            <w:r w:rsidRPr="00D415A1">
              <w:rPr>
                <w:rFonts w:ascii="Cambria" w:hAnsi="Cambria"/>
                <w:b/>
                <w:bCs/>
              </w:rPr>
              <w:t>Intervention group with NPI ≥ 11 at baseline (N=13)</w:t>
            </w:r>
          </w:p>
        </w:tc>
      </w:tr>
      <w:tr w:rsidR="00214D05" w:rsidRPr="00A46865" w14:paraId="71E23D5D" w14:textId="77777777" w:rsidTr="000D119D">
        <w:trPr>
          <w:trHeight w:val="2980"/>
        </w:trPr>
        <w:tc>
          <w:tcPr>
            <w:tcW w:w="5098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63C85274" w14:textId="77777777" w:rsidR="008729EB" w:rsidRDefault="008729EB" w:rsidP="000D119D">
            <w:pPr>
              <w:rPr>
                <w:rFonts w:ascii="Cambria" w:hAnsi="Cambria"/>
                <w:noProof/>
              </w:rPr>
            </w:pPr>
          </w:p>
          <w:p w14:paraId="792360A9" w14:textId="35323FDA" w:rsidR="00214D05" w:rsidRPr="00A46865" w:rsidRDefault="00C35D1F" w:rsidP="000D119D">
            <w:pPr>
              <w:rPr>
                <w:rFonts w:ascii="Cambria" w:hAnsi="Cambria"/>
              </w:rPr>
            </w:pPr>
            <w:r>
              <w:rPr>
                <w:rFonts w:ascii="Cambria" w:hAnsi="Cambria"/>
                <w:noProof/>
              </w:rPr>
              <w:drawing>
                <wp:inline distT="0" distB="0" distL="0" distR="0" wp14:anchorId="236A73B6" wp14:editId="444100BF">
                  <wp:extent cx="3075140" cy="1799447"/>
                  <wp:effectExtent l="0" t="0" r="0" b="0"/>
                  <wp:docPr id="19" name="그림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3601"/>
                          <a:stretch/>
                        </pic:blipFill>
                        <pic:spPr bwMode="auto">
                          <a:xfrm>
                            <a:off x="0" y="0"/>
                            <a:ext cx="3083665" cy="1804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39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3AF9F823" w14:textId="77777777" w:rsidR="00C35B72" w:rsidRDefault="00C35B72" w:rsidP="000D119D">
            <w:pPr>
              <w:rPr>
                <w:rFonts w:ascii="Cambria" w:hAnsi="Cambria"/>
                <w:noProof/>
              </w:rPr>
            </w:pPr>
          </w:p>
          <w:p w14:paraId="0084634D" w14:textId="68525E56" w:rsidR="00214D05" w:rsidRPr="009338DD" w:rsidRDefault="000E5910" w:rsidP="000D119D">
            <w:pPr>
              <w:rPr>
                <w:rFonts w:ascii="Cambria" w:hAnsi="Cambria"/>
                <w:noProof/>
              </w:rPr>
            </w:pPr>
            <w:r>
              <w:rPr>
                <w:rFonts w:ascii="Cambria" w:hAnsi="Cambria"/>
                <w:noProof/>
              </w:rPr>
              <w:drawing>
                <wp:inline distT="0" distB="0" distL="0" distR="0" wp14:anchorId="58A56FC1" wp14:editId="3E7FCCC2">
                  <wp:extent cx="3180229" cy="1799590"/>
                  <wp:effectExtent l="0" t="0" r="1270" b="0"/>
                  <wp:docPr id="22" name="그림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3857"/>
                          <a:stretch/>
                        </pic:blipFill>
                        <pic:spPr bwMode="auto">
                          <a:xfrm>
                            <a:off x="0" y="0"/>
                            <a:ext cx="3182646" cy="18009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14D05" w:rsidRPr="00A46865" w14:paraId="6A32A0D6" w14:textId="77777777" w:rsidTr="000D119D">
        <w:trPr>
          <w:trHeight w:val="3065"/>
        </w:trPr>
        <w:tc>
          <w:tcPr>
            <w:tcW w:w="509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17A92C7" w14:textId="77777777" w:rsidR="008729EB" w:rsidRDefault="008729EB" w:rsidP="000D119D">
            <w:pPr>
              <w:rPr>
                <w:rFonts w:ascii="Cambria" w:hAnsi="Cambria"/>
                <w:noProof/>
              </w:rPr>
            </w:pPr>
          </w:p>
          <w:p w14:paraId="64B0E6C5" w14:textId="4FEF1161" w:rsidR="00214D05" w:rsidRPr="00A46865" w:rsidRDefault="008729EB" w:rsidP="000D119D">
            <w:pPr>
              <w:rPr>
                <w:rFonts w:ascii="Cambria" w:hAnsi="Cambria"/>
              </w:rPr>
            </w:pPr>
            <w:r>
              <w:rPr>
                <w:rFonts w:ascii="Cambria" w:hAnsi="Cambria"/>
                <w:noProof/>
              </w:rPr>
              <w:drawing>
                <wp:inline distT="0" distB="0" distL="0" distR="0" wp14:anchorId="2057FFFE" wp14:editId="1BAA627D">
                  <wp:extent cx="3074670" cy="1799590"/>
                  <wp:effectExtent l="0" t="0" r="0" b="0"/>
                  <wp:docPr id="20" name="그림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3607"/>
                          <a:stretch/>
                        </pic:blipFill>
                        <pic:spPr bwMode="auto">
                          <a:xfrm>
                            <a:off x="0" y="0"/>
                            <a:ext cx="3079422" cy="18023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3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2A1BDAD2" w14:textId="77777777" w:rsidR="00C35B72" w:rsidRDefault="00C35B72" w:rsidP="000D119D">
            <w:pPr>
              <w:rPr>
                <w:rFonts w:ascii="Cambria" w:hAnsi="Cambria"/>
                <w:noProof/>
              </w:rPr>
            </w:pPr>
          </w:p>
          <w:p w14:paraId="06619F8D" w14:textId="3B5AEBFB" w:rsidR="00214D05" w:rsidRPr="00BD354B" w:rsidRDefault="00C35B72" w:rsidP="000D119D">
            <w:pPr>
              <w:rPr>
                <w:rFonts w:ascii="Cambria" w:hAnsi="Cambria"/>
                <w:noProof/>
              </w:rPr>
            </w:pPr>
            <w:r>
              <w:rPr>
                <w:rFonts w:ascii="Cambria" w:hAnsi="Cambria"/>
                <w:noProof/>
              </w:rPr>
              <w:drawing>
                <wp:inline distT="0" distB="0" distL="0" distR="0" wp14:anchorId="0A972CE7" wp14:editId="06CEAA4B">
                  <wp:extent cx="3146425" cy="1799590"/>
                  <wp:effectExtent l="0" t="0" r="0" b="0"/>
                  <wp:docPr id="23" name="그림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3857"/>
                          <a:stretch/>
                        </pic:blipFill>
                        <pic:spPr bwMode="auto">
                          <a:xfrm>
                            <a:off x="0" y="0"/>
                            <a:ext cx="3151008" cy="18022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14D05" w:rsidRPr="00A46865" w14:paraId="64FFBC61" w14:textId="77777777" w:rsidTr="000D119D">
        <w:trPr>
          <w:trHeight w:val="3115"/>
        </w:trPr>
        <w:tc>
          <w:tcPr>
            <w:tcW w:w="509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7BE1E86D" w14:textId="77777777" w:rsidR="008729EB" w:rsidRDefault="008729EB" w:rsidP="000D119D">
            <w:pPr>
              <w:rPr>
                <w:rFonts w:ascii="Cambria" w:hAnsi="Cambria"/>
                <w:noProof/>
              </w:rPr>
            </w:pPr>
          </w:p>
          <w:p w14:paraId="4CA84614" w14:textId="207D242F" w:rsidR="00214D05" w:rsidRPr="00A46865" w:rsidRDefault="008729EB" w:rsidP="000D119D">
            <w:pPr>
              <w:rPr>
                <w:rFonts w:ascii="Cambria" w:hAnsi="Cambria"/>
              </w:rPr>
            </w:pPr>
            <w:r>
              <w:rPr>
                <w:rFonts w:ascii="Cambria" w:hAnsi="Cambria"/>
                <w:noProof/>
              </w:rPr>
              <w:drawing>
                <wp:inline distT="0" distB="0" distL="0" distR="0" wp14:anchorId="31D0BA1D" wp14:editId="1DD9C492">
                  <wp:extent cx="3074670" cy="1799590"/>
                  <wp:effectExtent l="0" t="0" r="0" b="0"/>
                  <wp:docPr id="21" name="그림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3607"/>
                          <a:stretch/>
                        </pic:blipFill>
                        <pic:spPr bwMode="auto">
                          <a:xfrm>
                            <a:off x="0" y="0"/>
                            <a:ext cx="3076659" cy="18007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3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30204B37" w14:textId="77777777" w:rsidR="00C35B72" w:rsidRDefault="00C35B72" w:rsidP="000D119D">
            <w:pPr>
              <w:rPr>
                <w:rFonts w:ascii="Cambria" w:hAnsi="Cambria"/>
                <w:noProof/>
              </w:rPr>
            </w:pPr>
          </w:p>
          <w:p w14:paraId="6F31CFD9" w14:textId="69F326B1" w:rsidR="00214D05" w:rsidRPr="00827888" w:rsidRDefault="00C35B72" w:rsidP="000D119D">
            <w:pPr>
              <w:rPr>
                <w:rFonts w:ascii="Cambria" w:hAnsi="Cambria"/>
                <w:noProof/>
              </w:rPr>
            </w:pPr>
            <w:r>
              <w:rPr>
                <w:rFonts w:ascii="Cambria" w:hAnsi="Cambria"/>
                <w:noProof/>
              </w:rPr>
              <w:drawing>
                <wp:inline distT="0" distB="0" distL="0" distR="0" wp14:anchorId="724C8ECF" wp14:editId="1359AAEF">
                  <wp:extent cx="3146612" cy="1799590"/>
                  <wp:effectExtent l="0" t="0" r="0" b="0"/>
                  <wp:docPr id="24" name="그림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3857"/>
                          <a:stretch/>
                        </pic:blipFill>
                        <pic:spPr bwMode="auto">
                          <a:xfrm>
                            <a:off x="0" y="0"/>
                            <a:ext cx="3151334" cy="18022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14D05" w:rsidRPr="00A46865" w14:paraId="0E70C4D3" w14:textId="77777777" w:rsidTr="003D6DDE">
        <w:trPr>
          <w:trHeight w:val="4563"/>
        </w:trPr>
        <w:tc>
          <w:tcPr>
            <w:tcW w:w="5098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1EABB84" w14:textId="77777777" w:rsidR="00214D05" w:rsidRDefault="00214D05" w:rsidP="000D119D">
            <w:pPr>
              <w:rPr>
                <w:rFonts w:ascii="Cambria" w:hAnsi="Cambria"/>
                <w:noProof/>
              </w:rPr>
            </w:pPr>
          </w:p>
          <w:tbl>
            <w:tblPr>
              <w:tblStyle w:val="OldDefaultTableStyle"/>
              <w:tblW w:w="4962" w:type="dxa"/>
              <w:tblInd w:w="0" w:type="dxa"/>
              <w:tblLayout w:type="fixed"/>
              <w:tblLook w:val="04A0" w:firstRow="1" w:lastRow="0" w:firstColumn="1" w:lastColumn="0" w:noHBand="0" w:noVBand="1"/>
            </w:tblPr>
            <w:tblGrid>
              <w:gridCol w:w="1295"/>
              <w:gridCol w:w="1257"/>
              <w:gridCol w:w="1276"/>
              <w:gridCol w:w="1134"/>
            </w:tblGrid>
            <w:tr w:rsidR="00214D05" w:rsidRPr="00586334" w14:paraId="7ED6FAD6" w14:textId="77777777" w:rsidTr="00586334">
              <w:trPr>
                <w:trHeight w:val="208"/>
              </w:trPr>
              <w:tc>
                <w:tcPr>
                  <w:tcW w:w="1295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5288E78" w14:textId="77777777" w:rsidR="00214D05" w:rsidRPr="00C56AED" w:rsidRDefault="00214D05" w:rsidP="000D119D">
                  <w:pPr>
                    <w:spacing w:before="240"/>
                    <w:ind w:right="102"/>
                    <w:contextualSpacing/>
                    <w:jc w:val="left"/>
                    <w:rPr>
                      <w:rFonts w:ascii="Cambria" w:hAnsi="Cambria"/>
                      <w:b/>
                      <w:color w:val="000000" w:themeColor="text1"/>
                      <w:sz w:val="18"/>
                      <w:szCs w:val="18"/>
                    </w:rPr>
                  </w:pPr>
                  <w:r w:rsidRPr="00C56AED">
                    <w:rPr>
                      <w:rFonts w:ascii="Cambria" w:hAnsi="Cambria"/>
                      <w:b/>
                      <w:color w:val="000000" w:themeColor="text1"/>
                      <w:sz w:val="18"/>
                      <w:szCs w:val="18"/>
                    </w:rPr>
                    <w:t>Outcome</w:t>
                  </w:r>
                </w:p>
                <w:p w14:paraId="5FEE716D" w14:textId="77777777" w:rsidR="00214D05" w:rsidRPr="00C56AED" w:rsidRDefault="00214D05" w:rsidP="000D119D">
                  <w:pPr>
                    <w:spacing w:before="240"/>
                    <w:ind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/>
                      <w:color w:val="000000" w:themeColor="text1"/>
                      <w:sz w:val="18"/>
                      <w:szCs w:val="18"/>
                    </w:rPr>
                  </w:pPr>
                  <w:r w:rsidRPr="00C56AED">
                    <w:rPr>
                      <w:rFonts w:ascii="Cambria" w:hAnsi="Cambria"/>
                      <w:b/>
                      <w:color w:val="000000" w:themeColor="text1"/>
                      <w:sz w:val="18"/>
                      <w:szCs w:val="18"/>
                    </w:rPr>
                    <w:t>variables</w:t>
                  </w:r>
                </w:p>
              </w:tc>
              <w:tc>
                <w:tcPr>
                  <w:tcW w:w="125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98248A6" w14:textId="00C61631" w:rsidR="00214D05" w:rsidRPr="00C56AED" w:rsidRDefault="00214D05" w:rsidP="000D119D">
                  <w:pPr>
                    <w:spacing w:before="240"/>
                    <w:ind w:left="-15" w:right="102"/>
                    <w:contextualSpacing/>
                    <w:jc w:val="center"/>
                    <w:rPr>
                      <w:rFonts w:ascii="Cambria" w:eastAsiaTheme="minorEastAsia" w:hAnsi="Cambria" w:cs="Times New Roman"/>
                      <w:b/>
                      <w:color w:val="000000" w:themeColor="text1"/>
                      <w:sz w:val="18"/>
                      <w:szCs w:val="18"/>
                    </w:rPr>
                  </w:pPr>
                  <w:r w:rsidRPr="00C56AED">
                    <w:rPr>
                      <w:rFonts w:ascii="Cambria" w:hAnsi="Cambria"/>
                      <w:b/>
                      <w:color w:val="000000" w:themeColor="text1"/>
                      <w:sz w:val="18"/>
                      <w:szCs w:val="18"/>
                    </w:rPr>
                    <w:t>Low usage</w:t>
                  </w:r>
                  <w:r w:rsidRPr="00C56AED">
                    <w:rPr>
                      <w:rFonts w:ascii="Cambria" w:eastAsiaTheme="minorEastAsia" w:hAnsi="Cambria" w:cs="Times New Roman"/>
                      <w:b/>
                      <w:color w:val="000000" w:themeColor="text1"/>
                      <w:sz w:val="18"/>
                      <w:szCs w:val="18"/>
                    </w:rPr>
                    <w:t xml:space="preserve"> </w:t>
                  </w:r>
                  <w:r w:rsidRPr="00C56AED">
                    <w:rPr>
                      <w:rFonts w:ascii="Cambria" w:eastAsia="Times New Roman" w:hAnsi="Cambria" w:cs="Times New Roman"/>
                      <w:b/>
                      <w:color w:val="000000" w:themeColor="text1"/>
                      <w:sz w:val="18"/>
                      <w:szCs w:val="18"/>
                    </w:rPr>
                    <w:t>(n=</w:t>
                  </w:r>
                  <w:r w:rsidR="007C775E" w:rsidRPr="00C56AED">
                    <w:rPr>
                      <w:rFonts w:ascii="Cambria" w:eastAsia="Times New Roman" w:hAnsi="Cambria" w:cs="Times New Roman"/>
                      <w:b/>
                      <w:color w:val="000000" w:themeColor="text1"/>
                      <w:sz w:val="18"/>
                      <w:szCs w:val="18"/>
                    </w:rPr>
                    <w:t>7</w:t>
                  </w:r>
                  <w:r w:rsidRPr="00C56AED">
                    <w:rPr>
                      <w:rFonts w:ascii="Cambria" w:eastAsia="Times New Roman" w:hAnsi="Cambria" w:cs="Times New Roman"/>
                      <w:b/>
                      <w:color w:val="000000" w:themeColor="text1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629F147" w14:textId="2F64D35B" w:rsidR="00214D05" w:rsidRPr="00C56AED" w:rsidRDefault="00214D05" w:rsidP="000D119D">
                  <w:pPr>
                    <w:spacing w:before="240"/>
                    <w:ind w:left="-15" w:right="102"/>
                    <w:contextualSpacing/>
                    <w:jc w:val="center"/>
                    <w:rPr>
                      <w:rFonts w:ascii="Cambria" w:eastAsiaTheme="minorEastAsia" w:hAnsi="Cambria" w:cs="Times New Roman"/>
                      <w:b/>
                      <w:color w:val="000000" w:themeColor="text1"/>
                      <w:sz w:val="18"/>
                      <w:szCs w:val="18"/>
                    </w:rPr>
                  </w:pPr>
                  <w:r w:rsidRPr="00C56AED">
                    <w:rPr>
                      <w:rFonts w:ascii="Cambria" w:eastAsia="Times New Roman" w:hAnsi="Cambria" w:cs="Times New Roman"/>
                      <w:b/>
                      <w:color w:val="000000" w:themeColor="text1"/>
                      <w:sz w:val="18"/>
                      <w:szCs w:val="18"/>
                    </w:rPr>
                    <w:t>High usage</w:t>
                  </w:r>
                  <w:r w:rsidRPr="00C56AED">
                    <w:rPr>
                      <w:rFonts w:ascii="Cambria" w:eastAsiaTheme="minorEastAsia" w:hAnsi="Cambria" w:cs="Times New Roman"/>
                      <w:b/>
                      <w:color w:val="000000" w:themeColor="text1"/>
                      <w:sz w:val="18"/>
                      <w:szCs w:val="18"/>
                    </w:rPr>
                    <w:t xml:space="preserve"> </w:t>
                  </w:r>
                  <w:r w:rsidRPr="00C56AED">
                    <w:rPr>
                      <w:rFonts w:ascii="Cambria" w:eastAsia="Times New Roman" w:hAnsi="Cambria" w:cs="Times New Roman"/>
                      <w:b/>
                      <w:color w:val="000000" w:themeColor="text1"/>
                      <w:sz w:val="18"/>
                      <w:szCs w:val="18"/>
                    </w:rPr>
                    <w:t>(n=</w:t>
                  </w:r>
                  <w:r w:rsidR="007C775E" w:rsidRPr="00C56AED">
                    <w:rPr>
                      <w:rFonts w:ascii="Cambria" w:eastAsia="Times New Roman" w:hAnsi="Cambria" w:cs="Times New Roman"/>
                      <w:b/>
                      <w:color w:val="000000" w:themeColor="text1"/>
                      <w:sz w:val="18"/>
                      <w:szCs w:val="18"/>
                    </w:rPr>
                    <w:t>9</w:t>
                  </w:r>
                  <w:r w:rsidRPr="00C56AED">
                    <w:rPr>
                      <w:rFonts w:ascii="Cambria" w:eastAsia="Times New Roman" w:hAnsi="Cambria" w:cs="Times New Roman"/>
                      <w:b/>
                      <w:color w:val="000000" w:themeColor="text1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21A1CFD" w14:textId="13D45D78" w:rsidR="00214D05" w:rsidRPr="00C56AED" w:rsidRDefault="00214D05" w:rsidP="000D119D">
                  <w:pPr>
                    <w:spacing w:before="240"/>
                    <w:ind w:left="-15" w:right="102"/>
                    <w:contextualSpacing/>
                    <w:jc w:val="center"/>
                    <w:rPr>
                      <w:rFonts w:ascii="Cambria" w:eastAsia="Times New Roman" w:hAnsi="Cambria" w:cs="Times New Roman"/>
                      <w:b/>
                      <w:color w:val="000000" w:themeColor="text1"/>
                      <w:sz w:val="18"/>
                      <w:szCs w:val="18"/>
                      <w:vertAlign w:val="superscript"/>
                    </w:rPr>
                  </w:pPr>
                  <w:r w:rsidRPr="00C56AED">
                    <w:rPr>
                      <w:rFonts w:ascii="Cambria" w:eastAsia="Times New Roman" w:hAnsi="Cambria" w:cs="Times New Roman"/>
                      <w:b/>
                      <w:i/>
                      <w:iCs/>
                      <w:color w:val="000000" w:themeColor="text1"/>
                      <w:sz w:val="18"/>
                      <w:szCs w:val="18"/>
                    </w:rPr>
                    <w:t>Z</w:t>
                  </w:r>
                  <w:r w:rsidRPr="00C56AED">
                    <w:rPr>
                      <w:rFonts w:ascii="Cambria" w:eastAsia="Times New Roman" w:hAnsi="Cambria" w:cs="Times New Roman"/>
                      <w:b/>
                      <w:i/>
                      <w:color w:val="000000" w:themeColor="text1"/>
                      <w:sz w:val="18"/>
                      <w:szCs w:val="18"/>
                    </w:rPr>
                    <w:t>(P)</w:t>
                  </w:r>
                </w:p>
              </w:tc>
            </w:tr>
            <w:tr w:rsidR="00214D05" w:rsidRPr="00586334" w14:paraId="7C8CC297" w14:textId="77777777" w:rsidTr="000D119D">
              <w:trPr>
                <w:trHeight w:val="258"/>
              </w:trPr>
              <w:tc>
                <w:tcPr>
                  <w:tcW w:w="4962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861D749" w14:textId="77777777" w:rsidR="00214D05" w:rsidRPr="00C56AED" w:rsidRDefault="00214D05" w:rsidP="000D119D">
                  <w:pPr>
                    <w:spacing w:before="240"/>
                    <w:ind w:left="102" w:right="102"/>
                    <w:contextualSpacing/>
                    <w:jc w:val="left"/>
                    <w:rPr>
                      <w:rFonts w:ascii="Cambria" w:hAnsi="Cambria" w:cs="Times New Roman"/>
                      <w:b/>
                      <w:color w:val="000000" w:themeColor="text1"/>
                      <w:sz w:val="18"/>
                      <w:szCs w:val="18"/>
                      <w:highlight w:val="yellow"/>
                    </w:rPr>
                  </w:pPr>
                  <w:r w:rsidRPr="00C56AED">
                    <w:rPr>
                      <w:rFonts w:ascii="Cambria" w:eastAsia="Times New Roman" w:hAnsi="Cambria" w:cs="Times New Roman"/>
                      <w:b/>
                      <w:color w:val="000000" w:themeColor="text1"/>
                      <w:sz w:val="18"/>
                      <w:szCs w:val="18"/>
                    </w:rPr>
                    <w:t>Overall BPSD</w:t>
                  </w:r>
                </w:p>
              </w:tc>
            </w:tr>
            <w:tr w:rsidR="00586334" w:rsidRPr="00586334" w14:paraId="320336FF" w14:textId="77777777" w:rsidTr="00586334">
              <w:trPr>
                <w:trHeight w:val="258"/>
              </w:trPr>
              <w:tc>
                <w:tcPr>
                  <w:tcW w:w="1295" w:type="dxa"/>
                  <w:tcBorders>
                    <w:top w:val="single" w:sz="4" w:space="0" w:color="auto"/>
                  </w:tcBorders>
                </w:tcPr>
                <w:p w14:paraId="3F12081A" w14:textId="77777777" w:rsidR="00586334" w:rsidRPr="00586334" w:rsidRDefault="00586334" w:rsidP="00586334">
                  <w:pPr>
                    <w:spacing w:before="240"/>
                    <w:ind w:left="272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586334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18"/>
                    </w:rPr>
                    <w:t>T</w:t>
                  </w:r>
                  <w:r w:rsidRPr="00586334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57" w:type="dxa"/>
                  <w:tcBorders>
                    <w:top w:val="single" w:sz="4" w:space="0" w:color="auto"/>
                  </w:tcBorders>
                </w:tcPr>
                <w:p w14:paraId="31CDA0FE" w14:textId="6394F6EC" w:rsidR="00586334" w:rsidRPr="00586334" w:rsidRDefault="002A372A" w:rsidP="00586334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18"/>
                    </w:rPr>
                    <w:t>34.86</w:t>
                  </w:r>
                  <w:r w:rsidR="00586334" w:rsidRPr="00586334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18"/>
                    </w:rPr>
                    <w:t>(</w:t>
                  </w:r>
                  <w:r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18"/>
                    </w:rPr>
                    <w:t>22.73</w:t>
                  </w:r>
                  <w:r w:rsidR="00586334" w:rsidRPr="00586334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</w:tcBorders>
                </w:tcPr>
                <w:p w14:paraId="38A5F80E" w14:textId="55731EB1" w:rsidR="00586334" w:rsidRPr="00586334" w:rsidRDefault="002A372A" w:rsidP="00586334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18"/>
                    </w:rPr>
                    <w:t>27.44</w:t>
                  </w:r>
                  <w:r w:rsidR="00586334" w:rsidRPr="00586334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18"/>
                    </w:rPr>
                    <w:t>(</w:t>
                  </w:r>
                  <w:r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18"/>
                    </w:rPr>
                    <w:t>20.39</w:t>
                  </w:r>
                  <w:r w:rsidR="00586334" w:rsidRPr="00586334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</w:tcBorders>
                </w:tcPr>
                <w:p w14:paraId="522A0B60" w14:textId="70E2007A" w:rsidR="00586334" w:rsidRPr="00586334" w:rsidRDefault="00586334" w:rsidP="00586334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586334">
                    <w:rPr>
                      <w:rFonts w:ascii="Cambria" w:eastAsiaTheme="minorEastAsia" w:hAnsi="Cambria" w:cs="Times New Roman" w:hint="eastAsia"/>
                      <w:color w:val="000000" w:themeColor="text1"/>
                      <w:sz w:val="18"/>
                      <w:szCs w:val="18"/>
                    </w:rPr>
                    <w:t>-</w:t>
                  </w:r>
                  <w:r w:rsidRPr="00586334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18"/>
                    </w:rPr>
                    <w:t>0.7</w:t>
                  </w:r>
                  <w:r w:rsidR="00FC31F1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18"/>
                    </w:rPr>
                    <w:t>42</w:t>
                  </w:r>
                  <w:r w:rsidRPr="00586334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18"/>
                    </w:rPr>
                    <w:t>(</w:t>
                  </w:r>
                  <w:r w:rsidRPr="00586334">
                    <w:rPr>
                      <w:rFonts w:ascii="Cambria" w:hAnsi="Cambria" w:cs="Times New Roman" w:hint="eastAsia"/>
                      <w:bCs/>
                      <w:color w:val="000000" w:themeColor="text1"/>
                      <w:sz w:val="18"/>
                      <w:szCs w:val="18"/>
                    </w:rPr>
                    <w:t>.</w:t>
                  </w:r>
                  <w:r w:rsidRPr="00586334">
                    <w:rPr>
                      <w:rFonts w:ascii="Cambria" w:hAnsi="Cambria" w:cs="Times New Roman"/>
                      <w:bCs/>
                      <w:color w:val="000000" w:themeColor="text1"/>
                      <w:sz w:val="18"/>
                      <w:szCs w:val="18"/>
                    </w:rPr>
                    <w:t>4</w:t>
                  </w:r>
                  <w:r w:rsidR="00FC31F1">
                    <w:rPr>
                      <w:rFonts w:ascii="Cambria" w:hAnsi="Cambria" w:cs="Times New Roman"/>
                      <w:bCs/>
                      <w:color w:val="000000" w:themeColor="text1"/>
                      <w:sz w:val="18"/>
                      <w:szCs w:val="18"/>
                    </w:rPr>
                    <w:t>7</w:t>
                  </w:r>
                  <w:r w:rsidRPr="00586334">
                    <w:rPr>
                      <w:rFonts w:ascii="Cambria" w:hAnsi="Cambria" w:cs="Times New Roman"/>
                      <w:bCs/>
                      <w:color w:val="000000" w:themeColor="text1"/>
                      <w:sz w:val="18"/>
                      <w:szCs w:val="18"/>
                    </w:rPr>
                    <w:t>)</w:t>
                  </w:r>
                </w:p>
              </w:tc>
            </w:tr>
            <w:tr w:rsidR="00586334" w:rsidRPr="00586334" w14:paraId="466F0A30" w14:textId="77777777" w:rsidTr="00586334">
              <w:trPr>
                <w:trHeight w:val="258"/>
              </w:trPr>
              <w:tc>
                <w:tcPr>
                  <w:tcW w:w="1295" w:type="dxa"/>
                </w:tcPr>
                <w:p w14:paraId="4061954D" w14:textId="77777777" w:rsidR="00586334" w:rsidRPr="00586334" w:rsidRDefault="00586334" w:rsidP="00586334">
                  <w:pPr>
                    <w:spacing w:before="240"/>
                    <w:ind w:left="272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586334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18"/>
                    </w:rPr>
                    <w:t>T</w:t>
                  </w:r>
                  <w:r w:rsidRPr="00586334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257" w:type="dxa"/>
                </w:tcPr>
                <w:p w14:paraId="7AA97B71" w14:textId="4367180F" w:rsidR="00586334" w:rsidRPr="00586334" w:rsidRDefault="00C63A71" w:rsidP="00C63A71">
                  <w:pPr>
                    <w:spacing w:before="240"/>
                    <w:ind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18"/>
                    </w:rPr>
                    <w:t>18.00</w:t>
                  </w:r>
                  <w:r w:rsidR="00586334" w:rsidRPr="00586334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18"/>
                    </w:rPr>
                    <w:t>(1</w:t>
                  </w:r>
                  <w:r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18"/>
                    </w:rPr>
                    <w:t>4.14</w:t>
                  </w:r>
                  <w:r w:rsidR="00586334" w:rsidRPr="00586334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1276" w:type="dxa"/>
                </w:tcPr>
                <w:p w14:paraId="52F1A166" w14:textId="301726B2" w:rsidR="00586334" w:rsidRPr="00586334" w:rsidRDefault="00586334" w:rsidP="00586334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586334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18"/>
                    </w:rPr>
                    <w:t>21.</w:t>
                  </w:r>
                  <w:r w:rsidR="00C63A71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18"/>
                    </w:rPr>
                    <w:t>00</w:t>
                  </w:r>
                  <w:r w:rsidRPr="00586334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18"/>
                    </w:rPr>
                    <w:t>(2</w:t>
                  </w:r>
                  <w:r w:rsidR="00C63A71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18"/>
                    </w:rPr>
                    <w:t>0</w:t>
                  </w:r>
                  <w:r w:rsidRPr="00586334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18"/>
                    </w:rPr>
                    <w:t>.</w:t>
                  </w:r>
                  <w:r w:rsidR="00C63A71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18"/>
                    </w:rPr>
                    <w:t>06</w:t>
                  </w:r>
                  <w:r w:rsidRPr="00586334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1134" w:type="dxa"/>
                </w:tcPr>
                <w:p w14:paraId="1AC9AFEE" w14:textId="0C7FDF02" w:rsidR="00586334" w:rsidRPr="00586334" w:rsidRDefault="00586334" w:rsidP="00586334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586334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18"/>
                    </w:rPr>
                    <w:t>-0.</w:t>
                  </w:r>
                  <w:r w:rsidR="00720076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18"/>
                    </w:rPr>
                    <w:t>05</w:t>
                  </w:r>
                  <w:r w:rsidR="00774785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18"/>
                    </w:rPr>
                    <w:t>3</w:t>
                  </w:r>
                  <w:r w:rsidRPr="00586334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18"/>
                    </w:rPr>
                    <w:t>(</w:t>
                  </w:r>
                  <w:r w:rsidR="00774785">
                    <w:rPr>
                      <w:rFonts w:ascii="Cambria" w:hAnsi="Cambria" w:cs="Times New Roman"/>
                      <w:bCs/>
                      <w:color w:val="000000" w:themeColor="text1"/>
                      <w:sz w:val="18"/>
                      <w:szCs w:val="18"/>
                    </w:rPr>
                    <w:t>.</w:t>
                  </w:r>
                  <w:r w:rsidR="008B6A18">
                    <w:rPr>
                      <w:rFonts w:ascii="Cambria" w:hAnsi="Cambria" w:cs="Times New Roman"/>
                      <w:bCs/>
                      <w:color w:val="000000" w:themeColor="text1"/>
                      <w:sz w:val="18"/>
                      <w:szCs w:val="18"/>
                    </w:rPr>
                    <w:t>99</w:t>
                  </w:r>
                  <w:r w:rsidRPr="00586334">
                    <w:rPr>
                      <w:rFonts w:ascii="Cambria" w:hAnsi="Cambria" w:cs="Times New Roman"/>
                      <w:bCs/>
                      <w:color w:val="000000" w:themeColor="text1"/>
                      <w:sz w:val="18"/>
                      <w:szCs w:val="18"/>
                    </w:rPr>
                    <w:t>)</w:t>
                  </w:r>
                </w:p>
              </w:tc>
            </w:tr>
            <w:tr w:rsidR="00586334" w:rsidRPr="00586334" w14:paraId="0CBF56AB" w14:textId="77777777" w:rsidTr="00586334">
              <w:trPr>
                <w:trHeight w:val="258"/>
              </w:trPr>
              <w:tc>
                <w:tcPr>
                  <w:tcW w:w="1295" w:type="dxa"/>
                </w:tcPr>
                <w:p w14:paraId="2CE6AD47" w14:textId="77777777" w:rsidR="00586334" w:rsidRPr="00586334" w:rsidRDefault="00586334" w:rsidP="00586334">
                  <w:pPr>
                    <w:spacing w:before="240"/>
                    <w:ind w:left="272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586334"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18"/>
                    </w:rPr>
                    <w:t>Change</w:t>
                  </w:r>
                </w:p>
              </w:tc>
              <w:tc>
                <w:tcPr>
                  <w:tcW w:w="1257" w:type="dxa"/>
                </w:tcPr>
                <w:p w14:paraId="28924E77" w14:textId="7250FD16" w:rsidR="00586334" w:rsidRPr="00586334" w:rsidRDefault="00586334" w:rsidP="00586334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586334">
                    <w:rPr>
                      <w:rFonts w:ascii="Cambria" w:eastAsia="Times New Roman" w:hAnsi="Cambria" w:cs="Times New Roman"/>
                      <w:color w:val="000000" w:themeColor="text1"/>
                      <w:sz w:val="18"/>
                      <w:szCs w:val="18"/>
                    </w:rPr>
                    <w:t>-1</w:t>
                  </w:r>
                  <w:r w:rsidR="00D004A2">
                    <w:rPr>
                      <w:rFonts w:ascii="Cambria" w:eastAsia="Times New Roman" w:hAnsi="Cambria" w:cs="Times New Roman"/>
                      <w:color w:val="000000" w:themeColor="text1"/>
                      <w:sz w:val="18"/>
                      <w:szCs w:val="18"/>
                    </w:rPr>
                    <w:t>6.</w:t>
                  </w:r>
                  <w:r w:rsidR="00B668F5">
                    <w:rPr>
                      <w:rFonts w:ascii="Cambria" w:eastAsia="Times New Roman" w:hAnsi="Cambria" w:cs="Times New Roman"/>
                      <w:color w:val="000000" w:themeColor="text1"/>
                      <w:sz w:val="18"/>
                      <w:szCs w:val="18"/>
                    </w:rPr>
                    <w:t>86</w:t>
                  </w:r>
                  <w:r w:rsidRPr="00586334">
                    <w:rPr>
                      <w:rFonts w:ascii="Cambria" w:eastAsia="Times New Roman" w:hAnsi="Cambria" w:cs="Times New Roman"/>
                      <w:color w:val="000000" w:themeColor="text1"/>
                      <w:sz w:val="18"/>
                      <w:szCs w:val="18"/>
                    </w:rPr>
                    <w:t>(22.</w:t>
                  </w:r>
                  <w:r w:rsidR="00F7442D">
                    <w:rPr>
                      <w:rFonts w:ascii="Cambria" w:eastAsia="Times New Roman" w:hAnsi="Cambria" w:cs="Times New Roman"/>
                      <w:color w:val="000000" w:themeColor="text1"/>
                      <w:sz w:val="18"/>
                      <w:szCs w:val="18"/>
                    </w:rPr>
                    <w:t>1</w:t>
                  </w:r>
                  <w:r w:rsidRPr="00586334">
                    <w:rPr>
                      <w:rFonts w:ascii="Cambria" w:eastAsia="Times New Roman" w:hAnsi="Cambria" w:cs="Times New Roman"/>
                      <w:color w:val="000000" w:themeColor="text1"/>
                      <w:sz w:val="18"/>
                      <w:szCs w:val="18"/>
                    </w:rPr>
                    <w:t>0)</w:t>
                  </w:r>
                </w:p>
              </w:tc>
              <w:tc>
                <w:tcPr>
                  <w:tcW w:w="1276" w:type="dxa"/>
                </w:tcPr>
                <w:p w14:paraId="0FD904A0" w14:textId="02BBB3D5" w:rsidR="00586334" w:rsidRPr="00586334" w:rsidRDefault="00586334" w:rsidP="00586334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586334">
                    <w:rPr>
                      <w:rFonts w:ascii="Cambria" w:eastAsia="Times New Roman" w:hAnsi="Cambria" w:cs="Times New Roman"/>
                      <w:color w:val="000000" w:themeColor="text1"/>
                      <w:sz w:val="18"/>
                      <w:szCs w:val="18"/>
                    </w:rPr>
                    <w:t>-</w:t>
                  </w:r>
                  <w:r w:rsidR="00B668F5">
                    <w:rPr>
                      <w:rFonts w:ascii="Cambria" w:eastAsia="Times New Roman" w:hAnsi="Cambria" w:cs="Times New Roman"/>
                      <w:color w:val="000000" w:themeColor="text1"/>
                      <w:sz w:val="18"/>
                      <w:szCs w:val="18"/>
                    </w:rPr>
                    <w:t>6.44</w:t>
                  </w:r>
                  <w:r w:rsidRPr="00586334">
                    <w:rPr>
                      <w:rFonts w:ascii="Cambria" w:eastAsia="Times New Roman" w:hAnsi="Cambria" w:cs="Times New Roman"/>
                      <w:color w:val="000000" w:themeColor="text1"/>
                      <w:sz w:val="18"/>
                      <w:szCs w:val="18"/>
                    </w:rPr>
                    <w:t>(</w:t>
                  </w:r>
                  <w:r w:rsidR="001924A8">
                    <w:rPr>
                      <w:rFonts w:ascii="Cambria" w:eastAsia="Times New Roman" w:hAnsi="Cambria" w:cs="Times New Roman"/>
                      <w:color w:val="000000" w:themeColor="text1"/>
                      <w:sz w:val="18"/>
                      <w:szCs w:val="18"/>
                    </w:rPr>
                    <w:t>14.</w:t>
                  </w:r>
                  <w:r w:rsidR="00E710B9">
                    <w:rPr>
                      <w:rFonts w:ascii="Cambria" w:eastAsia="Times New Roman" w:hAnsi="Cambria" w:cs="Times New Roman"/>
                      <w:color w:val="000000" w:themeColor="text1"/>
                      <w:sz w:val="18"/>
                      <w:szCs w:val="18"/>
                    </w:rPr>
                    <w:t>82</w:t>
                  </w:r>
                  <w:r w:rsidRPr="00586334">
                    <w:rPr>
                      <w:rFonts w:ascii="Cambria" w:eastAsia="Times New Roman" w:hAnsi="Cambria" w:cs="Times New Roman"/>
                      <w:color w:val="000000" w:themeColor="text1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1134" w:type="dxa"/>
                </w:tcPr>
                <w:p w14:paraId="139315FD" w14:textId="15964F2E" w:rsidR="00586334" w:rsidRPr="00586334" w:rsidRDefault="00586334" w:rsidP="00586334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586334">
                    <w:rPr>
                      <w:rFonts w:ascii="Cambria" w:eastAsia="Times New Roman" w:hAnsi="Cambria" w:cs="Times New Roman"/>
                      <w:color w:val="000000" w:themeColor="text1"/>
                      <w:sz w:val="18"/>
                      <w:szCs w:val="18"/>
                    </w:rPr>
                    <w:t>-0.</w:t>
                  </w:r>
                  <w:r w:rsidR="00511424">
                    <w:rPr>
                      <w:rFonts w:ascii="Cambria" w:eastAsia="Times New Roman" w:hAnsi="Cambria" w:cs="Times New Roman"/>
                      <w:color w:val="000000" w:themeColor="text1"/>
                      <w:sz w:val="18"/>
                      <w:szCs w:val="18"/>
                    </w:rPr>
                    <w:t>690</w:t>
                  </w:r>
                  <w:r w:rsidRPr="00586334">
                    <w:rPr>
                      <w:rFonts w:ascii="Cambria" w:eastAsia="Times New Roman" w:hAnsi="Cambria" w:cs="Times New Roman"/>
                      <w:color w:val="000000" w:themeColor="text1"/>
                      <w:sz w:val="18"/>
                      <w:szCs w:val="18"/>
                    </w:rPr>
                    <w:t>(</w:t>
                  </w:r>
                  <w:r w:rsidRPr="00586334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18"/>
                    </w:rPr>
                    <w:t>.</w:t>
                  </w:r>
                  <w:r w:rsidR="00511424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18"/>
                    </w:rPr>
                    <w:t>54</w:t>
                  </w:r>
                  <w:r w:rsidRPr="00586334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18"/>
                    </w:rPr>
                    <w:t>)</w:t>
                  </w:r>
                </w:p>
              </w:tc>
            </w:tr>
            <w:tr w:rsidR="00586334" w:rsidRPr="00D73FBB" w14:paraId="47F01858" w14:textId="77777777" w:rsidTr="00586334">
              <w:trPr>
                <w:trHeight w:val="258"/>
              </w:trPr>
              <w:tc>
                <w:tcPr>
                  <w:tcW w:w="1295" w:type="dxa"/>
                  <w:tcBorders>
                    <w:bottom w:val="single" w:sz="4" w:space="0" w:color="auto"/>
                  </w:tcBorders>
                </w:tcPr>
                <w:p w14:paraId="236C83BD" w14:textId="77777777" w:rsidR="00586334" w:rsidRPr="00D73FBB" w:rsidRDefault="00586334" w:rsidP="00586334">
                  <w:pPr>
                    <w:spacing w:before="240"/>
                    <w:ind w:left="272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D73FBB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18"/>
                    </w:rPr>
                    <w:t>Z</w:t>
                  </w:r>
                  <w:r w:rsidRPr="00D73FB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18"/>
                    </w:rPr>
                    <w:t>(</w:t>
                  </w:r>
                  <w:r w:rsidRPr="00D73FBB">
                    <w:rPr>
                      <w:rFonts w:ascii="Cambria" w:eastAsiaTheme="minorEastAsia" w:hAnsi="Cambria" w:cs="Times New Roman"/>
                      <w:bCs/>
                      <w:i/>
                      <w:iCs/>
                      <w:color w:val="000000" w:themeColor="text1"/>
                      <w:sz w:val="18"/>
                      <w:szCs w:val="18"/>
                    </w:rPr>
                    <w:t>P</w:t>
                  </w:r>
                  <w:r w:rsidRPr="00D73FB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1257" w:type="dxa"/>
                  <w:tcBorders>
                    <w:bottom w:val="single" w:sz="4" w:space="0" w:color="auto"/>
                  </w:tcBorders>
                </w:tcPr>
                <w:p w14:paraId="1506A42F" w14:textId="0EB5F46D" w:rsidR="00586334" w:rsidRPr="00D73FBB" w:rsidRDefault="00586334" w:rsidP="00586334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D73FBB">
                    <w:rPr>
                      <w:rFonts w:ascii="Cambria" w:eastAsiaTheme="minorEastAsia" w:hAnsi="Cambria" w:cs="Times New Roman" w:hint="eastAsia"/>
                      <w:color w:val="000000" w:themeColor="text1"/>
                      <w:sz w:val="18"/>
                      <w:szCs w:val="18"/>
                    </w:rPr>
                    <w:t>-</w:t>
                  </w:r>
                  <w:r w:rsidRPr="00D73FB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18"/>
                    </w:rPr>
                    <w:t>2.201(.03)</w:t>
                  </w:r>
                </w:p>
              </w:tc>
              <w:tc>
                <w:tcPr>
                  <w:tcW w:w="1276" w:type="dxa"/>
                  <w:tcBorders>
                    <w:bottom w:val="single" w:sz="4" w:space="0" w:color="auto"/>
                  </w:tcBorders>
                </w:tcPr>
                <w:p w14:paraId="3AD54D3B" w14:textId="1ECD6627" w:rsidR="00586334" w:rsidRPr="00D73FBB" w:rsidRDefault="004E62CD" w:rsidP="00586334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D73FB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18"/>
                    </w:rPr>
                    <w:t>-1.543(.12)</w:t>
                  </w: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</w:tcPr>
                <w:p w14:paraId="2400A614" w14:textId="77777777" w:rsidR="00586334" w:rsidRPr="00D73FBB" w:rsidRDefault="00586334" w:rsidP="00586334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586334" w:rsidRPr="00D73FBB" w14:paraId="7637B39C" w14:textId="77777777" w:rsidTr="000D119D">
              <w:trPr>
                <w:trHeight w:val="272"/>
              </w:trPr>
              <w:tc>
                <w:tcPr>
                  <w:tcW w:w="4962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0E2C1F5" w14:textId="77777777" w:rsidR="00586334" w:rsidRPr="00C56AED" w:rsidRDefault="00586334" w:rsidP="00586334">
                  <w:pPr>
                    <w:spacing w:before="240"/>
                    <w:ind w:left="102" w:right="102"/>
                    <w:contextualSpacing/>
                    <w:jc w:val="left"/>
                    <w:rPr>
                      <w:rFonts w:ascii="Cambria" w:eastAsia="Times New Roman" w:hAnsi="Cambria" w:cs="Times New Roman"/>
                      <w:b/>
                      <w:color w:val="000000" w:themeColor="text1"/>
                      <w:sz w:val="18"/>
                      <w:szCs w:val="18"/>
                    </w:rPr>
                  </w:pPr>
                  <w:r w:rsidRPr="00C56AED">
                    <w:rPr>
                      <w:rFonts w:ascii="Cambria" w:eastAsia="Times New Roman" w:hAnsi="Cambria" w:cs="Times New Roman"/>
                      <w:b/>
                      <w:color w:val="000000" w:themeColor="text1"/>
                      <w:sz w:val="18"/>
                      <w:szCs w:val="18"/>
                    </w:rPr>
                    <w:t>Agitated behavior</w:t>
                  </w:r>
                </w:p>
              </w:tc>
            </w:tr>
            <w:tr w:rsidR="00586334" w:rsidRPr="00D73FBB" w14:paraId="7D70F5F8" w14:textId="77777777" w:rsidTr="00586334">
              <w:trPr>
                <w:trHeight w:val="272"/>
              </w:trPr>
              <w:tc>
                <w:tcPr>
                  <w:tcW w:w="1295" w:type="dxa"/>
                  <w:tcBorders>
                    <w:top w:val="single" w:sz="4" w:space="0" w:color="auto"/>
                  </w:tcBorders>
                </w:tcPr>
                <w:p w14:paraId="51F25F2F" w14:textId="77777777" w:rsidR="00586334" w:rsidRPr="00D73FBB" w:rsidRDefault="00586334" w:rsidP="00586334">
                  <w:pPr>
                    <w:spacing w:before="240"/>
                    <w:ind w:left="272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D73FBB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18"/>
                    </w:rPr>
                    <w:t>T</w:t>
                  </w:r>
                  <w:r w:rsidRPr="00D73FB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57" w:type="dxa"/>
                  <w:tcBorders>
                    <w:top w:val="single" w:sz="4" w:space="0" w:color="auto"/>
                  </w:tcBorders>
                </w:tcPr>
                <w:p w14:paraId="5A3A5D1F" w14:textId="5CA47CFE" w:rsidR="00586334" w:rsidRPr="00D73FBB" w:rsidRDefault="00586334" w:rsidP="00586334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D73FBB">
                    <w:rPr>
                      <w:rFonts w:ascii="Cambria" w:eastAsiaTheme="minorEastAsia" w:hAnsi="Cambria" w:cs="Times New Roman" w:hint="eastAsia"/>
                      <w:color w:val="000000" w:themeColor="text1"/>
                      <w:sz w:val="18"/>
                      <w:szCs w:val="22"/>
                    </w:rPr>
                    <w:t>4</w:t>
                  </w:r>
                  <w:r w:rsidR="002A372A" w:rsidRPr="00D73FB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6.14</w:t>
                  </w:r>
                  <w:r w:rsidRPr="00D73FB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(1</w:t>
                  </w:r>
                  <w:r w:rsidR="00264EAB" w:rsidRPr="00D73FB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5.40</w:t>
                  </w:r>
                  <w:r w:rsidRPr="00D73FB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)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</w:tcBorders>
                </w:tcPr>
                <w:p w14:paraId="0C13604E" w14:textId="351C10F7" w:rsidR="00586334" w:rsidRPr="00D73FBB" w:rsidRDefault="00586334" w:rsidP="00586334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D73FBB">
                    <w:rPr>
                      <w:rFonts w:ascii="Cambria" w:eastAsiaTheme="minorEastAsia" w:hAnsi="Cambria" w:cs="Times New Roman" w:hint="eastAsia"/>
                      <w:color w:val="000000" w:themeColor="text1"/>
                      <w:sz w:val="18"/>
                      <w:szCs w:val="22"/>
                    </w:rPr>
                    <w:t>4</w:t>
                  </w:r>
                  <w:r w:rsidR="00264EAB" w:rsidRPr="00D73FB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6.22</w:t>
                  </w:r>
                  <w:r w:rsidRPr="00D73FB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(1</w:t>
                  </w:r>
                  <w:r w:rsidR="00264EAB" w:rsidRPr="00D73FB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8.30</w:t>
                  </w:r>
                  <w:r w:rsidRPr="00D73FB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)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</w:tcBorders>
                </w:tcPr>
                <w:p w14:paraId="5E625558" w14:textId="09028170" w:rsidR="00586334" w:rsidRPr="00D73FBB" w:rsidRDefault="00586334" w:rsidP="00586334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D73FB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-0.</w:t>
                  </w:r>
                  <w:r w:rsidR="00FC31F1" w:rsidRPr="00D73FB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106</w:t>
                  </w:r>
                  <w:r w:rsidRPr="00D73FB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(</w:t>
                  </w:r>
                  <w:r w:rsidRPr="00D73FBB">
                    <w:rPr>
                      <w:rFonts w:ascii="Cambria" w:eastAsiaTheme="minorEastAsia" w:hAnsi="Cambria" w:cs="Times New Roman" w:hint="eastAsia"/>
                      <w:color w:val="000000" w:themeColor="text1"/>
                      <w:sz w:val="18"/>
                      <w:szCs w:val="22"/>
                    </w:rPr>
                    <w:t>.</w:t>
                  </w:r>
                  <w:r w:rsidR="00FC31F1" w:rsidRPr="00D73FB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92</w:t>
                  </w:r>
                  <w:r w:rsidRPr="00D73FB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)</w:t>
                  </w:r>
                </w:p>
              </w:tc>
            </w:tr>
            <w:tr w:rsidR="00586334" w:rsidRPr="00D73FBB" w14:paraId="281F05CC" w14:textId="77777777" w:rsidTr="00586334">
              <w:trPr>
                <w:trHeight w:val="272"/>
              </w:trPr>
              <w:tc>
                <w:tcPr>
                  <w:tcW w:w="1295" w:type="dxa"/>
                </w:tcPr>
                <w:p w14:paraId="71992599" w14:textId="77777777" w:rsidR="00586334" w:rsidRPr="00D73FBB" w:rsidRDefault="00586334" w:rsidP="00586334">
                  <w:pPr>
                    <w:spacing w:before="240"/>
                    <w:ind w:left="272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D73FBB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18"/>
                    </w:rPr>
                    <w:t>T</w:t>
                  </w:r>
                  <w:r w:rsidRPr="00D73FB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257" w:type="dxa"/>
                </w:tcPr>
                <w:p w14:paraId="1B445E30" w14:textId="6C1673E2" w:rsidR="00586334" w:rsidRPr="00D73FBB" w:rsidRDefault="00586334" w:rsidP="00586334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D73FB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4</w:t>
                  </w:r>
                  <w:r w:rsidR="00C63A71" w:rsidRPr="00D73FB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2.29</w:t>
                  </w:r>
                  <w:r w:rsidRPr="00D73FB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(14.</w:t>
                  </w:r>
                  <w:r w:rsidR="00C63A71" w:rsidRPr="00D73FB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04</w:t>
                  </w:r>
                  <w:r w:rsidRPr="00D73FB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)</w:t>
                  </w:r>
                </w:p>
              </w:tc>
              <w:tc>
                <w:tcPr>
                  <w:tcW w:w="1276" w:type="dxa"/>
                </w:tcPr>
                <w:p w14:paraId="28DE17CD" w14:textId="3911CB11" w:rsidR="00586334" w:rsidRPr="00D73FBB" w:rsidRDefault="007C0BE5" w:rsidP="00586334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D73FB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45.78</w:t>
                  </w:r>
                  <w:r w:rsidR="00586334" w:rsidRPr="00D73FB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(2</w:t>
                  </w:r>
                  <w:r w:rsidRPr="00D73FB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2.44</w:t>
                  </w:r>
                  <w:r w:rsidR="00586334" w:rsidRPr="00D73FB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)</w:t>
                  </w:r>
                </w:p>
              </w:tc>
              <w:tc>
                <w:tcPr>
                  <w:tcW w:w="1134" w:type="dxa"/>
                </w:tcPr>
                <w:p w14:paraId="6B43EE6F" w14:textId="4565BB00" w:rsidR="00586334" w:rsidRPr="00D73FBB" w:rsidRDefault="00586334" w:rsidP="00586334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D73FBB">
                    <w:rPr>
                      <w:rFonts w:ascii="Cambria" w:eastAsiaTheme="minorEastAsia" w:hAnsi="Cambria" w:cs="Times New Roman" w:hint="eastAsia"/>
                      <w:color w:val="000000" w:themeColor="text1"/>
                      <w:sz w:val="18"/>
                      <w:szCs w:val="22"/>
                    </w:rPr>
                    <w:t>-</w:t>
                  </w:r>
                  <w:r w:rsidRPr="00D73FB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0.</w:t>
                  </w:r>
                  <w:r w:rsidR="00B75509" w:rsidRPr="00D73FB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37</w:t>
                  </w:r>
                  <w:r w:rsidRPr="00D73FB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2(</w:t>
                  </w:r>
                  <w:r w:rsidRPr="00D73FBB">
                    <w:rPr>
                      <w:rFonts w:ascii="Cambria" w:eastAsiaTheme="minorEastAsia" w:hAnsi="Cambria" w:cs="Times New Roman" w:hint="eastAsia"/>
                      <w:color w:val="000000" w:themeColor="text1"/>
                      <w:sz w:val="18"/>
                      <w:szCs w:val="22"/>
                    </w:rPr>
                    <w:t>.</w:t>
                  </w:r>
                  <w:r w:rsidR="00B75509" w:rsidRPr="00D73FB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76</w:t>
                  </w:r>
                  <w:r w:rsidRPr="00D73FB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)</w:t>
                  </w:r>
                </w:p>
              </w:tc>
            </w:tr>
            <w:tr w:rsidR="00586334" w:rsidRPr="00D73FBB" w14:paraId="1DAE4EBF" w14:textId="77777777" w:rsidTr="00586334">
              <w:trPr>
                <w:trHeight w:val="272"/>
              </w:trPr>
              <w:tc>
                <w:tcPr>
                  <w:tcW w:w="1295" w:type="dxa"/>
                </w:tcPr>
                <w:p w14:paraId="492E251F" w14:textId="77777777" w:rsidR="00586334" w:rsidRPr="00D73FBB" w:rsidRDefault="00586334" w:rsidP="00586334">
                  <w:pPr>
                    <w:spacing w:before="240"/>
                    <w:ind w:left="272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D73FBB"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18"/>
                    </w:rPr>
                    <w:t>Change</w:t>
                  </w:r>
                </w:p>
              </w:tc>
              <w:tc>
                <w:tcPr>
                  <w:tcW w:w="1257" w:type="dxa"/>
                </w:tcPr>
                <w:p w14:paraId="0A52F114" w14:textId="30BAFEAB" w:rsidR="00586334" w:rsidRPr="00D73FBB" w:rsidRDefault="00586334" w:rsidP="00586334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D73FBB">
                    <w:rPr>
                      <w:rFonts w:ascii="Cambria" w:eastAsia="Times New Roman" w:hAnsi="Cambria" w:cs="Times New Roman"/>
                      <w:color w:val="000000" w:themeColor="text1"/>
                      <w:sz w:val="18"/>
                      <w:szCs w:val="22"/>
                    </w:rPr>
                    <w:t>-</w:t>
                  </w:r>
                  <w:r w:rsidR="00B668F5" w:rsidRPr="00D73FBB">
                    <w:rPr>
                      <w:rFonts w:ascii="Cambria" w:eastAsia="Times New Roman" w:hAnsi="Cambria" w:cs="Times New Roman"/>
                      <w:color w:val="000000" w:themeColor="text1"/>
                      <w:sz w:val="18"/>
                      <w:szCs w:val="22"/>
                    </w:rPr>
                    <w:t>3.86</w:t>
                  </w:r>
                  <w:r w:rsidRPr="00D73FBB">
                    <w:rPr>
                      <w:rFonts w:ascii="Cambria" w:eastAsia="Times New Roman" w:hAnsi="Cambria" w:cs="Times New Roman"/>
                      <w:color w:val="000000" w:themeColor="text1"/>
                      <w:sz w:val="18"/>
                      <w:szCs w:val="22"/>
                    </w:rPr>
                    <w:t>(8.</w:t>
                  </w:r>
                  <w:r w:rsidR="00B668F5" w:rsidRPr="00D73FBB">
                    <w:rPr>
                      <w:rFonts w:ascii="Cambria" w:eastAsia="Times New Roman" w:hAnsi="Cambria" w:cs="Times New Roman"/>
                      <w:color w:val="000000" w:themeColor="text1"/>
                      <w:sz w:val="18"/>
                      <w:szCs w:val="22"/>
                    </w:rPr>
                    <w:t>21</w:t>
                  </w:r>
                  <w:r w:rsidRPr="00D73FBB">
                    <w:rPr>
                      <w:rFonts w:ascii="Cambria" w:eastAsia="Times New Roman" w:hAnsi="Cambria" w:cs="Times New Roman"/>
                      <w:color w:val="000000" w:themeColor="text1"/>
                      <w:sz w:val="18"/>
                      <w:szCs w:val="22"/>
                    </w:rPr>
                    <w:t>)</w:t>
                  </w:r>
                </w:p>
              </w:tc>
              <w:tc>
                <w:tcPr>
                  <w:tcW w:w="1276" w:type="dxa"/>
                </w:tcPr>
                <w:p w14:paraId="2AF74570" w14:textId="5489606A" w:rsidR="00586334" w:rsidRPr="00D73FBB" w:rsidRDefault="00586334" w:rsidP="00586334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D73FBB">
                    <w:rPr>
                      <w:rFonts w:ascii="Cambria" w:eastAsia="Times New Roman" w:hAnsi="Cambria" w:cs="Times New Roman"/>
                      <w:color w:val="000000" w:themeColor="text1"/>
                      <w:sz w:val="18"/>
                      <w:szCs w:val="22"/>
                    </w:rPr>
                    <w:t>-0.</w:t>
                  </w:r>
                  <w:r w:rsidR="00B668F5" w:rsidRPr="00D73FBB">
                    <w:rPr>
                      <w:rFonts w:ascii="Cambria" w:eastAsia="Times New Roman" w:hAnsi="Cambria" w:cs="Times New Roman"/>
                      <w:color w:val="000000" w:themeColor="text1"/>
                      <w:sz w:val="18"/>
                      <w:szCs w:val="22"/>
                    </w:rPr>
                    <w:t>44</w:t>
                  </w:r>
                  <w:r w:rsidRPr="00D73FBB">
                    <w:rPr>
                      <w:rFonts w:ascii="Cambria" w:eastAsia="Times New Roman" w:hAnsi="Cambria" w:cs="Times New Roman"/>
                      <w:color w:val="000000" w:themeColor="text1"/>
                      <w:sz w:val="18"/>
                      <w:szCs w:val="22"/>
                    </w:rPr>
                    <w:t>(6.</w:t>
                  </w:r>
                  <w:r w:rsidR="00B668F5" w:rsidRPr="00D73FBB">
                    <w:rPr>
                      <w:rFonts w:ascii="Cambria" w:eastAsia="Times New Roman" w:hAnsi="Cambria" w:cs="Times New Roman"/>
                      <w:color w:val="000000" w:themeColor="text1"/>
                      <w:sz w:val="18"/>
                      <w:szCs w:val="22"/>
                    </w:rPr>
                    <w:t>91</w:t>
                  </w:r>
                  <w:r w:rsidRPr="00D73FBB">
                    <w:rPr>
                      <w:rFonts w:ascii="Cambria" w:eastAsia="Times New Roman" w:hAnsi="Cambria" w:cs="Times New Roman"/>
                      <w:color w:val="000000" w:themeColor="text1"/>
                      <w:sz w:val="18"/>
                      <w:szCs w:val="22"/>
                    </w:rPr>
                    <w:t>)</w:t>
                  </w:r>
                </w:p>
              </w:tc>
              <w:tc>
                <w:tcPr>
                  <w:tcW w:w="1134" w:type="dxa"/>
                </w:tcPr>
                <w:p w14:paraId="6B2FA3DD" w14:textId="1D86056F" w:rsidR="00586334" w:rsidRPr="00D73FBB" w:rsidRDefault="00586334" w:rsidP="00586334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D73FB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-</w:t>
                  </w:r>
                  <w:r w:rsidR="00511424" w:rsidRPr="00D73FB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0.743</w:t>
                  </w:r>
                  <w:r w:rsidRPr="00D73FB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(</w:t>
                  </w:r>
                  <w:r w:rsidRPr="00D73FBB">
                    <w:rPr>
                      <w:rFonts w:ascii="Cambria" w:eastAsiaTheme="minorEastAsia" w:hAnsi="Cambria" w:cs="Times New Roman" w:hint="eastAsia"/>
                      <w:color w:val="000000" w:themeColor="text1"/>
                      <w:sz w:val="18"/>
                      <w:szCs w:val="22"/>
                    </w:rPr>
                    <w:t>.</w:t>
                  </w:r>
                  <w:r w:rsidR="00511424" w:rsidRPr="00D73FB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47</w:t>
                  </w:r>
                  <w:r w:rsidRPr="00D73FB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)</w:t>
                  </w:r>
                </w:p>
              </w:tc>
            </w:tr>
            <w:tr w:rsidR="00586334" w:rsidRPr="00D73FBB" w14:paraId="492C3784" w14:textId="77777777" w:rsidTr="00586334">
              <w:trPr>
                <w:trHeight w:val="272"/>
              </w:trPr>
              <w:tc>
                <w:tcPr>
                  <w:tcW w:w="1295" w:type="dxa"/>
                  <w:tcBorders>
                    <w:bottom w:val="single" w:sz="4" w:space="0" w:color="auto"/>
                  </w:tcBorders>
                </w:tcPr>
                <w:p w14:paraId="430FB9CC" w14:textId="77777777" w:rsidR="00586334" w:rsidRPr="00D73FBB" w:rsidRDefault="00586334" w:rsidP="00586334">
                  <w:pPr>
                    <w:spacing w:before="240"/>
                    <w:ind w:left="272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D73FBB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18"/>
                    </w:rPr>
                    <w:t>Z</w:t>
                  </w:r>
                  <w:r w:rsidRPr="00D73FB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18"/>
                    </w:rPr>
                    <w:t>(</w:t>
                  </w:r>
                  <w:r w:rsidRPr="00D73FBB">
                    <w:rPr>
                      <w:rFonts w:ascii="Cambria" w:eastAsiaTheme="minorEastAsia" w:hAnsi="Cambria" w:cs="Times New Roman"/>
                      <w:bCs/>
                      <w:i/>
                      <w:iCs/>
                      <w:color w:val="000000" w:themeColor="text1"/>
                      <w:sz w:val="18"/>
                      <w:szCs w:val="18"/>
                    </w:rPr>
                    <w:t>P</w:t>
                  </w:r>
                  <w:r w:rsidRPr="00D73FB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1257" w:type="dxa"/>
                  <w:tcBorders>
                    <w:bottom w:val="single" w:sz="4" w:space="0" w:color="auto"/>
                  </w:tcBorders>
                </w:tcPr>
                <w:p w14:paraId="4D579ABB" w14:textId="21CC168E" w:rsidR="00586334" w:rsidRPr="00D73FBB" w:rsidRDefault="00586334" w:rsidP="00586334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D73FBB">
                    <w:rPr>
                      <w:rFonts w:ascii="Cambria" w:eastAsiaTheme="minorEastAsia" w:hAnsi="Cambria" w:cs="Times New Roman" w:hint="eastAsia"/>
                      <w:sz w:val="18"/>
                      <w:szCs w:val="22"/>
                    </w:rPr>
                    <w:t>-</w:t>
                  </w:r>
                  <w:r w:rsidRPr="00D73FBB">
                    <w:rPr>
                      <w:rFonts w:ascii="Cambria" w:eastAsiaTheme="minorEastAsia" w:hAnsi="Cambria" w:cs="Times New Roman"/>
                      <w:sz w:val="18"/>
                      <w:szCs w:val="22"/>
                    </w:rPr>
                    <w:t>1.</w:t>
                  </w:r>
                  <w:r w:rsidR="00DD25F6" w:rsidRPr="00D73FBB">
                    <w:rPr>
                      <w:rFonts w:ascii="Cambria" w:eastAsiaTheme="minorEastAsia" w:hAnsi="Cambria" w:cs="Times New Roman"/>
                      <w:sz w:val="18"/>
                      <w:szCs w:val="22"/>
                    </w:rPr>
                    <w:t>01</w:t>
                  </w:r>
                  <w:r w:rsidRPr="00D73FBB">
                    <w:rPr>
                      <w:rFonts w:ascii="Cambria" w:eastAsiaTheme="minorEastAsia" w:hAnsi="Cambria" w:cs="Times New Roman"/>
                      <w:sz w:val="18"/>
                      <w:szCs w:val="22"/>
                    </w:rPr>
                    <w:t>6(.</w:t>
                  </w:r>
                  <w:r w:rsidR="00A523E8" w:rsidRPr="00D73FBB">
                    <w:rPr>
                      <w:rFonts w:ascii="Cambria" w:eastAsiaTheme="minorEastAsia" w:hAnsi="Cambria" w:cs="Times New Roman"/>
                      <w:sz w:val="18"/>
                      <w:szCs w:val="22"/>
                    </w:rPr>
                    <w:t>31</w:t>
                  </w:r>
                  <w:r w:rsidRPr="00D73FBB">
                    <w:rPr>
                      <w:rFonts w:ascii="Cambria" w:eastAsiaTheme="minorEastAsia" w:hAnsi="Cambria" w:cs="Times New Roman"/>
                      <w:sz w:val="18"/>
                      <w:szCs w:val="22"/>
                    </w:rPr>
                    <w:t>)</w:t>
                  </w:r>
                </w:p>
              </w:tc>
              <w:tc>
                <w:tcPr>
                  <w:tcW w:w="1276" w:type="dxa"/>
                  <w:tcBorders>
                    <w:bottom w:val="single" w:sz="4" w:space="0" w:color="auto"/>
                  </w:tcBorders>
                </w:tcPr>
                <w:p w14:paraId="34D7C6AF" w14:textId="0722C6AA" w:rsidR="00586334" w:rsidRPr="00D73FBB" w:rsidRDefault="00586334" w:rsidP="00586334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D73FBB">
                    <w:rPr>
                      <w:rFonts w:ascii="Cambria" w:eastAsiaTheme="minorEastAsia" w:hAnsi="Cambria" w:cs="Times New Roman" w:hint="eastAsia"/>
                      <w:color w:val="000000" w:themeColor="text1"/>
                      <w:sz w:val="18"/>
                      <w:szCs w:val="22"/>
                    </w:rPr>
                    <w:t>-</w:t>
                  </w:r>
                  <w:r w:rsidRPr="00D73FB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0.2</w:t>
                  </w:r>
                  <w:r w:rsidR="008869ED" w:rsidRPr="00D73FB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97</w:t>
                  </w:r>
                  <w:r w:rsidRPr="00D73FB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(.</w:t>
                  </w:r>
                  <w:r w:rsidR="008869ED" w:rsidRPr="00D73FB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77</w:t>
                  </w:r>
                  <w:r w:rsidRPr="00D73FB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)</w:t>
                  </w: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</w:tcPr>
                <w:p w14:paraId="54EDFDBE" w14:textId="77777777" w:rsidR="00586334" w:rsidRPr="00D73FBB" w:rsidRDefault="00586334" w:rsidP="00586334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586334" w:rsidRPr="00D73FBB" w14:paraId="70B0B8BB" w14:textId="77777777" w:rsidTr="000D119D">
              <w:trPr>
                <w:trHeight w:val="223"/>
              </w:trPr>
              <w:tc>
                <w:tcPr>
                  <w:tcW w:w="4962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05AA675" w14:textId="77777777" w:rsidR="00586334" w:rsidRPr="00C56AED" w:rsidRDefault="00586334" w:rsidP="00586334">
                  <w:pPr>
                    <w:spacing w:before="240"/>
                    <w:ind w:left="102" w:right="102"/>
                    <w:contextualSpacing/>
                    <w:jc w:val="left"/>
                    <w:rPr>
                      <w:rFonts w:ascii="Cambria" w:eastAsia="Times New Roman" w:hAnsi="Cambria" w:cs="Times New Roman"/>
                      <w:b/>
                      <w:color w:val="000000" w:themeColor="text1"/>
                      <w:sz w:val="18"/>
                      <w:szCs w:val="18"/>
                    </w:rPr>
                  </w:pPr>
                  <w:r w:rsidRPr="00C56AED">
                    <w:rPr>
                      <w:rFonts w:ascii="Cambria" w:eastAsia="Times New Roman" w:hAnsi="Cambria" w:cs="Times New Roman"/>
                      <w:b/>
                      <w:color w:val="000000" w:themeColor="text1"/>
                      <w:sz w:val="18"/>
                      <w:szCs w:val="18"/>
                    </w:rPr>
                    <w:t>Depression</w:t>
                  </w:r>
                </w:p>
              </w:tc>
            </w:tr>
            <w:tr w:rsidR="00586334" w:rsidRPr="00D73FBB" w14:paraId="5995BC79" w14:textId="77777777" w:rsidTr="00586334">
              <w:trPr>
                <w:trHeight w:val="94"/>
              </w:trPr>
              <w:tc>
                <w:tcPr>
                  <w:tcW w:w="1295" w:type="dxa"/>
                  <w:tcBorders>
                    <w:top w:val="single" w:sz="4" w:space="0" w:color="auto"/>
                  </w:tcBorders>
                </w:tcPr>
                <w:p w14:paraId="46ABE328" w14:textId="77777777" w:rsidR="00586334" w:rsidRPr="00D73FBB" w:rsidRDefault="00586334" w:rsidP="00586334">
                  <w:pPr>
                    <w:spacing w:before="240"/>
                    <w:ind w:left="272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D73FBB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18"/>
                    </w:rPr>
                    <w:t>T</w:t>
                  </w:r>
                  <w:r w:rsidRPr="00D73FB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57" w:type="dxa"/>
                  <w:tcBorders>
                    <w:top w:val="single" w:sz="4" w:space="0" w:color="auto"/>
                  </w:tcBorders>
                </w:tcPr>
                <w:p w14:paraId="4B364DDF" w14:textId="77C3464D" w:rsidR="00586334" w:rsidRPr="00D73FBB" w:rsidRDefault="00586334" w:rsidP="00586334">
                  <w:pPr>
                    <w:spacing w:before="240"/>
                    <w:ind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D73FBB">
                    <w:rPr>
                      <w:rFonts w:ascii="Cambria" w:eastAsiaTheme="minorEastAsia" w:hAnsi="Cambria" w:cs="Times New Roman" w:hint="eastAsia"/>
                      <w:sz w:val="18"/>
                      <w:szCs w:val="22"/>
                    </w:rPr>
                    <w:t>1</w:t>
                  </w:r>
                  <w:r w:rsidR="009A58CD" w:rsidRPr="00D73FBB">
                    <w:rPr>
                      <w:rFonts w:ascii="Cambria" w:eastAsiaTheme="minorEastAsia" w:hAnsi="Cambria" w:cs="Times New Roman"/>
                      <w:sz w:val="18"/>
                      <w:szCs w:val="22"/>
                    </w:rPr>
                    <w:t>0</w:t>
                  </w:r>
                  <w:r w:rsidRPr="00D73FBB">
                    <w:rPr>
                      <w:rFonts w:ascii="Cambria" w:eastAsiaTheme="minorEastAsia" w:hAnsi="Cambria" w:cs="Times New Roman"/>
                      <w:sz w:val="18"/>
                      <w:szCs w:val="22"/>
                    </w:rPr>
                    <w:t>.00(4.</w:t>
                  </w:r>
                  <w:r w:rsidR="009A58CD" w:rsidRPr="00D73FBB">
                    <w:rPr>
                      <w:rFonts w:ascii="Cambria" w:eastAsiaTheme="minorEastAsia" w:hAnsi="Cambria" w:cs="Times New Roman"/>
                      <w:sz w:val="18"/>
                      <w:szCs w:val="22"/>
                    </w:rPr>
                    <w:t>55</w:t>
                  </w:r>
                  <w:r w:rsidRPr="00D73FBB">
                    <w:rPr>
                      <w:rFonts w:ascii="Cambria" w:eastAsiaTheme="minorEastAsia" w:hAnsi="Cambria" w:cs="Times New Roman"/>
                      <w:sz w:val="18"/>
                      <w:szCs w:val="22"/>
                    </w:rPr>
                    <w:t>)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</w:tcBorders>
                </w:tcPr>
                <w:p w14:paraId="7D5643C4" w14:textId="37A43EAC" w:rsidR="00586334" w:rsidRPr="00D73FBB" w:rsidRDefault="009A58CD" w:rsidP="00586334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D73FBB">
                    <w:rPr>
                      <w:rFonts w:ascii="Cambria" w:eastAsiaTheme="minorEastAsia" w:hAnsi="Cambria" w:cs="Times New Roman"/>
                      <w:sz w:val="18"/>
                      <w:szCs w:val="22"/>
                    </w:rPr>
                    <w:t>8.67</w:t>
                  </w:r>
                  <w:r w:rsidR="00586334" w:rsidRPr="00D73FBB">
                    <w:rPr>
                      <w:rFonts w:ascii="Cambria" w:eastAsiaTheme="minorEastAsia" w:hAnsi="Cambria" w:cs="Times New Roman"/>
                      <w:sz w:val="18"/>
                      <w:szCs w:val="22"/>
                    </w:rPr>
                    <w:t>(</w:t>
                  </w:r>
                  <w:r w:rsidRPr="00D73FBB">
                    <w:rPr>
                      <w:rFonts w:ascii="Cambria" w:eastAsiaTheme="minorEastAsia" w:hAnsi="Cambria" w:cs="Times New Roman"/>
                      <w:sz w:val="18"/>
                      <w:szCs w:val="22"/>
                    </w:rPr>
                    <w:t>5.00</w:t>
                  </w:r>
                  <w:r w:rsidR="00586334" w:rsidRPr="00D73FBB">
                    <w:rPr>
                      <w:rFonts w:ascii="Cambria" w:eastAsiaTheme="minorEastAsia" w:hAnsi="Cambria" w:cs="Times New Roman"/>
                      <w:sz w:val="18"/>
                      <w:szCs w:val="22"/>
                    </w:rPr>
                    <w:t>)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</w:tcBorders>
                </w:tcPr>
                <w:p w14:paraId="7172BBA6" w14:textId="6EEC3ADE" w:rsidR="00586334" w:rsidRPr="00D73FBB" w:rsidRDefault="00586334" w:rsidP="00586334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D73FBB">
                    <w:rPr>
                      <w:rFonts w:ascii="Cambria" w:eastAsiaTheme="minorEastAsia" w:hAnsi="Cambria" w:cs="Times New Roman" w:hint="eastAsia"/>
                      <w:color w:val="000000" w:themeColor="text1"/>
                      <w:sz w:val="18"/>
                      <w:szCs w:val="22"/>
                    </w:rPr>
                    <w:t>-</w:t>
                  </w:r>
                  <w:r w:rsidRPr="00D73FB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0.</w:t>
                  </w:r>
                  <w:r w:rsidR="00FC31F1" w:rsidRPr="00D73FB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854</w:t>
                  </w:r>
                  <w:r w:rsidRPr="00D73FB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(.4</w:t>
                  </w:r>
                  <w:r w:rsidR="00FC31F1" w:rsidRPr="00D73FB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1</w:t>
                  </w:r>
                  <w:r w:rsidRPr="00D73FB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)</w:t>
                  </w:r>
                </w:p>
              </w:tc>
            </w:tr>
            <w:tr w:rsidR="00586334" w:rsidRPr="00D73FBB" w14:paraId="0EF6FD7E" w14:textId="77777777" w:rsidTr="00586334">
              <w:trPr>
                <w:trHeight w:val="137"/>
              </w:trPr>
              <w:tc>
                <w:tcPr>
                  <w:tcW w:w="1295" w:type="dxa"/>
                </w:tcPr>
                <w:p w14:paraId="606C60D2" w14:textId="77777777" w:rsidR="00586334" w:rsidRPr="00D73FBB" w:rsidRDefault="00586334" w:rsidP="00586334">
                  <w:pPr>
                    <w:spacing w:before="240"/>
                    <w:ind w:left="272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D73FBB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18"/>
                    </w:rPr>
                    <w:t>T</w:t>
                  </w:r>
                  <w:r w:rsidRPr="00D73FB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257" w:type="dxa"/>
                </w:tcPr>
                <w:p w14:paraId="38CB4396" w14:textId="4A54722B" w:rsidR="00586334" w:rsidRPr="00D73FBB" w:rsidRDefault="007C0BE5" w:rsidP="00586334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D73FBB">
                    <w:rPr>
                      <w:rFonts w:ascii="Cambria" w:eastAsiaTheme="minorEastAsia" w:hAnsi="Cambria" w:cs="Times New Roman"/>
                      <w:sz w:val="18"/>
                      <w:szCs w:val="22"/>
                    </w:rPr>
                    <w:t>8.43</w:t>
                  </w:r>
                  <w:r w:rsidR="00586334" w:rsidRPr="00D73FBB">
                    <w:rPr>
                      <w:rFonts w:ascii="Cambria" w:eastAsiaTheme="minorEastAsia" w:hAnsi="Cambria" w:cs="Times New Roman"/>
                      <w:sz w:val="18"/>
                      <w:szCs w:val="22"/>
                    </w:rPr>
                    <w:t>(5</w:t>
                  </w:r>
                  <w:r w:rsidRPr="00D73FBB">
                    <w:rPr>
                      <w:rFonts w:ascii="Cambria" w:eastAsiaTheme="minorEastAsia" w:hAnsi="Cambria" w:cs="Times New Roman"/>
                      <w:sz w:val="18"/>
                      <w:szCs w:val="22"/>
                    </w:rPr>
                    <w:t>.09</w:t>
                  </w:r>
                  <w:r w:rsidR="00586334" w:rsidRPr="00D73FBB">
                    <w:rPr>
                      <w:rFonts w:ascii="Cambria" w:eastAsiaTheme="minorEastAsia" w:hAnsi="Cambria" w:cs="Times New Roman"/>
                      <w:sz w:val="18"/>
                      <w:szCs w:val="22"/>
                    </w:rPr>
                    <w:t>)</w:t>
                  </w:r>
                </w:p>
              </w:tc>
              <w:tc>
                <w:tcPr>
                  <w:tcW w:w="1276" w:type="dxa"/>
                </w:tcPr>
                <w:p w14:paraId="68ECAF86" w14:textId="363354B1" w:rsidR="00586334" w:rsidRPr="00D73FBB" w:rsidRDefault="00586334" w:rsidP="00586334">
                  <w:pPr>
                    <w:spacing w:before="240"/>
                    <w:ind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D73FBB">
                    <w:rPr>
                      <w:rFonts w:ascii="Cambria" w:eastAsiaTheme="minorEastAsia" w:hAnsi="Cambria" w:cs="Times New Roman" w:hint="eastAsia"/>
                      <w:sz w:val="18"/>
                      <w:szCs w:val="22"/>
                    </w:rPr>
                    <w:t>8</w:t>
                  </w:r>
                  <w:r w:rsidRPr="00D73FBB">
                    <w:rPr>
                      <w:rFonts w:ascii="Cambria" w:eastAsiaTheme="minorEastAsia" w:hAnsi="Cambria" w:cs="Times New Roman"/>
                      <w:sz w:val="18"/>
                      <w:szCs w:val="22"/>
                    </w:rPr>
                    <w:t>.</w:t>
                  </w:r>
                  <w:r w:rsidR="007C0BE5" w:rsidRPr="00D73FBB">
                    <w:rPr>
                      <w:rFonts w:ascii="Cambria" w:eastAsiaTheme="minorEastAsia" w:hAnsi="Cambria" w:cs="Times New Roman"/>
                      <w:sz w:val="18"/>
                      <w:szCs w:val="22"/>
                    </w:rPr>
                    <w:t>22</w:t>
                  </w:r>
                  <w:r w:rsidRPr="00D73FBB">
                    <w:rPr>
                      <w:rFonts w:ascii="Cambria" w:eastAsiaTheme="minorEastAsia" w:hAnsi="Cambria" w:cs="Times New Roman"/>
                      <w:sz w:val="18"/>
                      <w:szCs w:val="22"/>
                    </w:rPr>
                    <w:t>(5.2</w:t>
                  </w:r>
                  <w:r w:rsidR="007C0BE5" w:rsidRPr="00D73FBB">
                    <w:rPr>
                      <w:rFonts w:ascii="Cambria" w:eastAsiaTheme="minorEastAsia" w:hAnsi="Cambria" w:cs="Times New Roman"/>
                      <w:sz w:val="18"/>
                      <w:szCs w:val="22"/>
                    </w:rPr>
                    <w:t>4</w:t>
                  </w:r>
                  <w:r w:rsidRPr="00D73FBB">
                    <w:rPr>
                      <w:rFonts w:ascii="Cambria" w:eastAsiaTheme="minorEastAsia" w:hAnsi="Cambria" w:cs="Times New Roman"/>
                      <w:sz w:val="18"/>
                      <w:szCs w:val="22"/>
                    </w:rPr>
                    <w:t>)</w:t>
                  </w:r>
                </w:p>
              </w:tc>
              <w:tc>
                <w:tcPr>
                  <w:tcW w:w="1134" w:type="dxa"/>
                </w:tcPr>
                <w:p w14:paraId="5B16A64F" w14:textId="1A00676A" w:rsidR="00586334" w:rsidRPr="00D73FBB" w:rsidRDefault="00586334" w:rsidP="00586334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D73FB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-0.</w:t>
                  </w:r>
                  <w:r w:rsidR="00B75509" w:rsidRPr="00D73FB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160</w:t>
                  </w:r>
                  <w:r w:rsidRPr="00D73FB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(.</w:t>
                  </w:r>
                  <w:r w:rsidR="00B75509" w:rsidRPr="00D73FB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92</w:t>
                  </w:r>
                  <w:r w:rsidRPr="00D73FB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)</w:t>
                  </w:r>
                </w:p>
              </w:tc>
            </w:tr>
            <w:tr w:rsidR="00586334" w:rsidRPr="00D73FBB" w14:paraId="31276114" w14:textId="77777777" w:rsidTr="00586334">
              <w:trPr>
                <w:trHeight w:val="168"/>
              </w:trPr>
              <w:tc>
                <w:tcPr>
                  <w:tcW w:w="1295" w:type="dxa"/>
                </w:tcPr>
                <w:p w14:paraId="3467879E" w14:textId="77777777" w:rsidR="00586334" w:rsidRPr="00D73FBB" w:rsidRDefault="00586334" w:rsidP="00586334">
                  <w:pPr>
                    <w:spacing w:before="240"/>
                    <w:ind w:left="272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D73FBB"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18"/>
                    </w:rPr>
                    <w:t>Change</w:t>
                  </w:r>
                </w:p>
              </w:tc>
              <w:tc>
                <w:tcPr>
                  <w:tcW w:w="1257" w:type="dxa"/>
                </w:tcPr>
                <w:p w14:paraId="02CA7EC3" w14:textId="53648D58" w:rsidR="00586334" w:rsidRPr="00D73FBB" w:rsidRDefault="00586334" w:rsidP="00586334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D73FBB">
                    <w:rPr>
                      <w:rFonts w:ascii="Cambria" w:eastAsia="Times New Roman" w:hAnsi="Cambria" w:cs="Times New Roman"/>
                      <w:sz w:val="18"/>
                      <w:szCs w:val="22"/>
                    </w:rPr>
                    <w:t>-1</w:t>
                  </w:r>
                  <w:r w:rsidR="00B668F5" w:rsidRPr="00D73FBB">
                    <w:rPr>
                      <w:rFonts w:ascii="Cambria" w:eastAsia="Times New Roman" w:hAnsi="Cambria" w:cs="Times New Roman"/>
                      <w:sz w:val="18"/>
                      <w:szCs w:val="22"/>
                    </w:rPr>
                    <w:t>.57</w:t>
                  </w:r>
                  <w:r w:rsidRPr="00D73FBB">
                    <w:rPr>
                      <w:rFonts w:ascii="Cambria" w:eastAsia="Times New Roman" w:hAnsi="Cambria" w:cs="Times New Roman"/>
                      <w:sz w:val="18"/>
                      <w:szCs w:val="22"/>
                    </w:rPr>
                    <w:t>(6.</w:t>
                  </w:r>
                  <w:r w:rsidR="00B668F5" w:rsidRPr="00D73FBB">
                    <w:rPr>
                      <w:rFonts w:ascii="Cambria" w:eastAsia="Times New Roman" w:hAnsi="Cambria" w:cs="Times New Roman"/>
                      <w:sz w:val="18"/>
                      <w:szCs w:val="22"/>
                    </w:rPr>
                    <w:t>02</w:t>
                  </w:r>
                  <w:r w:rsidRPr="00D73FBB">
                    <w:rPr>
                      <w:rFonts w:ascii="Cambria" w:eastAsia="Times New Roman" w:hAnsi="Cambria" w:cs="Times New Roman"/>
                      <w:sz w:val="18"/>
                      <w:szCs w:val="22"/>
                    </w:rPr>
                    <w:t>)</w:t>
                  </w:r>
                </w:p>
              </w:tc>
              <w:tc>
                <w:tcPr>
                  <w:tcW w:w="1276" w:type="dxa"/>
                </w:tcPr>
                <w:p w14:paraId="2D6DA175" w14:textId="76BF4CC8" w:rsidR="00586334" w:rsidRPr="00D73FBB" w:rsidRDefault="00586334" w:rsidP="00586334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D73FBB">
                    <w:rPr>
                      <w:rFonts w:ascii="Cambria" w:eastAsia="Times New Roman" w:hAnsi="Cambria" w:cs="Times New Roman"/>
                      <w:sz w:val="18"/>
                      <w:szCs w:val="22"/>
                    </w:rPr>
                    <w:t>-</w:t>
                  </w:r>
                  <w:r w:rsidR="000E43DA" w:rsidRPr="00D73FBB">
                    <w:rPr>
                      <w:rFonts w:ascii="Cambria" w:eastAsia="Times New Roman" w:hAnsi="Cambria" w:cs="Times New Roman"/>
                      <w:sz w:val="18"/>
                      <w:szCs w:val="22"/>
                    </w:rPr>
                    <w:t>0.44</w:t>
                  </w:r>
                  <w:r w:rsidRPr="00D73FBB">
                    <w:rPr>
                      <w:rFonts w:ascii="Cambria" w:eastAsia="Times New Roman" w:hAnsi="Cambria" w:cs="Times New Roman"/>
                      <w:sz w:val="18"/>
                      <w:szCs w:val="22"/>
                    </w:rPr>
                    <w:t>(</w:t>
                  </w:r>
                  <w:r w:rsidR="000E43DA" w:rsidRPr="00D73FBB">
                    <w:rPr>
                      <w:rFonts w:ascii="Cambria" w:eastAsia="Times New Roman" w:hAnsi="Cambria" w:cs="Times New Roman"/>
                      <w:sz w:val="18"/>
                      <w:szCs w:val="22"/>
                    </w:rPr>
                    <w:t>5.7</w:t>
                  </w:r>
                  <w:r w:rsidR="006E19C2">
                    <w:rPr>
                      <w:rFonts w:ascii="Cambria" w:eastAsia="Times New Roman" w:hAnsi="Cambria" w:cs="Times New Roman"/>
                      <w:sz w:val="18"/>
                      <w:szCs w:val="22"/>
                    </w:rPr>
                    <w:t>3</w:t>
                  </w:r>
                  <w:r w:rsidRPr="00D73FBB">
                    <w:rPr>
                      <w:rFonts w:ascii="Cambria" w:eastAsia="Times New Roman" w:hAnsi="Cambria" w:cs="Times New Roman"/>
                      <w:sz w:val="18"/>
                      <w:szCs w:val="22"/>
                    </w:rPr>
                    <w:t>)</w:t>
                  </w:r>
                </w:p>
              </w:tc>
              <w:tc>
                <w:tcPr>
                  <w:tcW w:w="1134" w:type="dxa"/>
                </w:tcPr>
                <w:p w14:paraId="61D7DC32" w14:textId="0BE573A8" w:rsidR="00586334" w:rsidRPr="00D73FBB" w:rsidRDefault="00586334" w:rsidP="00586334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D73FBB">
                    <w:rPr>
                      <w:rFonts w:ascii="Cambria" w:eastAsia="Times New Roman" w:hAnsi="Cambria" w:cs="Times New Roman"/>
                      <w:color w:val="000000" w:themeColor="text1"/>
                      <w:sz w:val="18"/>
                      <w:szCs w:val="22"/>
                    </w:rPr>
                    <w:t>-0.</w:t>
                  </w:r>
                  <w:r w:rsidR="00511424" w:rsidRPr="00D73FBB">
                    <w:rPr>
                      <w:rFonts w:ascii="Cambria" w:eastAsia="Times New Roman" w:hAnsi="Cambria" w:cs="Times New Roman"/>
                      <w:color w:val="000000" w:themeColor="text1"/>
                      <w:sz w:val="18"/>
                      <w:szCs w:val="22"/>
                    </w:rPr>
                    <w:t>267</w:t>
                  </w:r>
                  <w:r w:rsidRPr="00D73FBB">
                    <w:rPr>
                      <w:rFonts w:ascii="Cambria" w:eastAsia="Times New Roman" w:hAnsi="Cambria" w:cs="Times New Roman"/>
                      <w:color w:val="000000" w:themeColor="text1"/>
                      <w:sz w:val="18"/>
                      <w:szCs w:val="22"/>
                    </w:rPr>
                    <w:t>(.</w:t>
                  </w:r>
                  <w:r w:rsidR="00511424" w:rsidRPr="00D73FBB">
                    <w:rPr>
                      <w:rFonts w:ascii="Cambria" w:eastAsia="Times New Roman" w:hAnsi="Cambria" w:cs="Times New Roman"/>
                      <w:color w:val="000000" w:themeColor="text1"/>
                      <w:sz w:val="18"/>
                      <w:szCs w:val="22"/>
                    </w:rPr>
                    <w:t>84</w:t>
                  </w:r>
                  <w:r w:rsidRPr="00D73FBB">
                    <w:rPr>
                      <w:rFonts w:ascii="Cambria" w:eastAsia="Times New Roman" w:hAnsi="Cambria" w:cs="Times New Roman"/>
                      <w:color w:val="000000" w:themeColor="text1"/>
                      <w:sz w:val="18"/>
                      <w:szCs w:val="22"/>
                    </w:rPr>
                    <w:t>)</w:t>
                  </w:r>
                </w:p>
              </w:tc>
            </w:tr>
            <w:tr w:rsidR="00586334" w:rsidRPr="00D73FBB" w14:paraId="69520DA1" w14:textId="77777777" w:rsidTr="00586334">
              <w:trPr>
                <w:trHeight w:val="87"/>
              </w:trPr>
              <w:tc>
                <w:tcPr>
                  <w:tcW w:w="1295" w:type="dxa"/>
                  <w:tcBorders>
                    <w:bottom w:val="single" w:sz="4" w:space="0" w:color="auto"/>
                  </w:tcBorders>
                </w:tcPr>
                <w:p w14:paraId="4EC3F9DB" w14:textId="77777777" w:rsidR="00586334" w:rsidRPr="00D73FBB" w:rsidRDefault="00586334" w:rsidP="00586334">
                  <w:pPr>
                    <w:spacing w:before="240"/>
                    <w:ind w:left="272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D73FBB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18"/>
                    </w:rPr>
                    <w:t>Z</w:t>
                  </w:r>
                  <w:r w:rsidRPr="00D73FB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18"/>
                    </w:rPr>
                    <w:t>(</w:t>
                  </w:r>
                  <w:r w:rsidRPr="00D73FBB">
                    <w:rPr>
                      <w:rFonts w:ascii="Cambria" w:eastAsiaTheme="minorEastAsia" w:hAnsi="Cambria" w:cs="Times New Roman"/>
                      <w:bCs/>
                      <w:i/>
                      <w:iCs/>
                      <w:color w:val="000000" w:themeColor="text1"/>
                      <w:sz w:val="18"/>
                      <w:szCs w:val="18"/>
                    </w:rPr>
                    <w:t>P</w:t>
                  </w:r>
                  <w:r w:rsidRPr="00D73FB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1257" w:type="dxa"/>
                  <w:tcBorders>
                    <w:bottom w:val="single" w:sz="4" w:space="0" w:color="auto"/>
                  </w:tcBorders>
                </w:tcPr>
                <w:p w14:paraId="4F552C3C" w14:textId="54A885F1" w:rsidR="00586334" w:rsidRPr="00D73FBB" w:rsidRDefault="00586334" w:rsidP="00586334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D73FBB">
                    <w:rPr>
                      <w:rFonts w:ascii="Cambria" w:eastAsiaTheme="minorEastAsia" w:hAnsi="Cambria" w:cs="Times New Roman" w:hint="eastAsia"/>
                      <w:color w:val="000000" w:themeColor="text1"/>
                      <w:sz w:val="18"/>
                      <w:szCs w:val="22"/>
                    </w:rPr>
                    <w:t>-</w:t>
                  </w:r>
                  <w:r w:rsidR="00A523E8" w:rsidRPr="00D73FB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0.314</w:t>
                  </w:r>
                  <w:r w:rsidRPr="00D73FB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(.</w:t>
                  </w:r>
                  <w:r w:rsidR="00A523E8" w:rsidRPr="00D73FB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75</w:t>
                  </w:r>
                  <w:r w:rsidRPr="00D73FB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)</w:t>
                  </w:r>
                </w:p>
              </w:tc>
              <w:tc>
                <w:tcPr>
                  <w:tcW w:w="1276" w:type="dxa"/>
                  <w:tcBorders>
                    <w:bottom w:val="single" w:sz="4" w:space="0" w:color="auto"/>
                  </w:tcBorders>
                </w:tcPr>
                <w:p w14:paraId="118EE64C" w14:textId="78D44D34" w:rsidR="00586334" w:rsidRPr="00D73FBB" w:rsidRDefault="00586334" w:rsidP="00586334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D73FBB">
                    <w:rPr>
                      <w:rFonts w:ascii="Cambria" w:eastAsiaTheme="minorEastAsia" w:hAnsi="Cambria" w:cs="Times New Roman" w:hint="eastAsia"/>
                      <w:color w:val="000000" w:themeColor="text1"/>
                      <w:sz w:val="18"/>
                      <w:szCs w:val="22"/>
                    </w:rPr>
                    <w:t>-</w:t>
                  </w:r>
                  <w:r w:rsidR="00D73FBB" w:rsidRPr="00D73FB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0.423</w:t>
                  </w:r>
                  <w:r w:rsidRPr="00D73FB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(.</w:t>
                  </w:r>
                  <w:r w:rsidR="00D73FBB" w:rsidRPr="00D73FB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67</w:t>
                  </w:r>
                  <w:r w:rsidRPr="00D73FB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)</w:t>
                  </w: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</w:tcPr>
                <w:p w14:paraId="3225A5B0" w14:textId="77777777" w:rsidR="00586334" w:rsidRPr="00D73FBB" w:rsidRDefault="00586334" w:rsidP="00586334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</w:tbl>
          <w:p w14:paraId="0BE1B847" w14:textId="77777777" w:rsidR="00214D05" w:rsidRDefault="00214D05" w:rsidP="000D119D">
            <w:pPr>
              <w:rPr>
                <w:rFonts w:ascii="Cambria" w:hAnsi="Cambria"/>
                <w:noProof/>
              </w:rPr>
            </w:pPr>
          </w:p>
        </w:tc>
        <w:tc>
          <w:tcPr>
            <w:tcW w:w="5239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D6726A6" w14:textId="77777777" w:rsidR="00214D05" w:rsidRDefault="00214D05" w:rsidP="000D119D">
            <w:pPr>
              <w:rPr>
                <w:rFonts w:ascii="Cambria" w:hAnsi="Cambria"/>
                <w:noProof/>
              </w:rPr>
            </w:pPr>
          </w:p>
          <w:tbl>
            <w:tblPr>
              <w:tblStyle w:val="OldDefaultTableStyle"/>
              <w:tblW w:w="4962" w:type="dxa"/>
              <w:tblInd w:w="0" w:type="dxa"/>
              <w:tblLayout w:type="fixed"/>
              <w:tblLook w:val="04A0" w:firstRow="1" w:lastRow="0" w:firstColumn="1" w:lastColumn="0" w:noHBand="0" w:noVBand="1"/>
            </w:tblPr>
            <w:tblGrid>
              <w:gridCol w:w="1302"/>
              <w:gridCol w:w="1250"/>
              <w:gridCol w:w="1276"/>
              <w:gridCol w:w="1134"/>
            </w:tblGrid>
            <w:tr w:rsidR="00214D05" w:rsidRPr="00DC7753" w14:paraId="55030F85" w14:textId="77777777" w:rsidTr="00A76D85">
              <w:trPr>
                <w:trHeight w:val="208"/>
              </w:trPr>
              <w:tc>
                <w:tcPr>
                  <w:tcW w:w="130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942AA9D" w14:textId="77777777" w:rsidR="00214D05" w:rsidRPr="00C56AED" w:rsidRDefault="00214D05" w:rsidP="000D119D">
                  <w:pPr>
                    <w:spacing w:before="240"/>
                    <w:ind w:right="102"/>
                    <w:contextualSpacing/>
                    <w:jc w:val="left"/>
                    <w:rPr>
                      <w:rFonts w:ascii="Cambria" w:hAnsi="Cambria"/>
                      <w:b/>
                      <w:color w:val="000000" w:themeColor="text1"/>
                      <w:sz w:val="18"/>
                      <w:szCs w:val="22"/>
                    </w:rPr>
                  </w:pPr>
                  <w:r w:rsidRPr="00C56AED">
                    <w:rPr>
                      <w:rFonts w:ascii="Cambria" w:hAnsi="Cambria"/>
                      <w:b/>
                      <w:color w:val="000000" w:themeColor="text1"/>
                      <w:sz w:val="18"/>
                      <w:szCs w:val="22"/>
                    </w:rPr>
                    <w:t>Outcome</w:t>
                  </w:r>
                </w:p>
                <w:p w14:paraId="7D9809B2" w14:textId="77777777" w:rsidR="00214D05" w:rsidRPr="00C56AED" w:rsidRDefault="00214D05" w:rsidP="000D119D">
                  <w:pPr>
                    <w:spacing w:before="240"/>
                    <w:ind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/>
                      <w:color w:val="000000" w:themeColor="text1"/>
                      <w:sz w:val="18"/>
                      <w:szCs w:val="22"/>
                    </w:rPr>
                  </w:pPr>
                  <w:r w:rsidRPr="00C56AED">
                    <w:rPr>
                      <w:rFonts w:ascii="Cambria" w:hAnsi="Cambria"/>
                      <w:b/>
                      <w:color w:val="000000" w:themeColor="text1"/>
                      <w:sz w:val="18"/>
                      <w:szCs w:val="22"/>
                    </w:rPr>
                    <w:t>variables</w:t>
                  </w:r>
                </w:p>
              </w:tc>
              <w:tc>
                <w:tcPr>
                  <w:tcW w:w="125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CB8E880" w14:textId="77777777" w:rsidR="00214D05" w:rsidRPr="00C56AED" w:rsidRDefault="00214D05" w:rsidP="000D119D">
                  <w:pPr>
                    <w:spacing w:before="240"/>
                    <w:ind w:left="-15" w:right="102"/>
                    <w:contextualSpacing/>
                    <w:jc w:val="center"/>
                    <w:rPr>
                      <w:rFonts w:ascii="Cambria" w:eastAsiaTheme="minorEastAsia" w:hAnsi="Cambria" w:cs="Times New Roman"/>
                      <w:b/>
                      <w:color w:val="000000" w:themeColor="text1"/>
                      <w:sz w:val="18"/>
                      <w:szCs w:val="22"/>
                    </w:rPr>
                  </w:pPr>
                  <w:r w:rsidRPr="00C56AED">
                    <w:rPr>
                      <w:rFonts w:ascii="Cambria" w:hAnsi="Cambria"/>
                      <w:b/>
                      <w:color w:val="000000" w:themeColor="text1"/>
                      <w:sz w:val="18"/>
                      <w:szCs w:val="22"/>
                    </w:rPr>
                    <w:t>Low usage</w:t>
                  </w:r>
                  <w:r w:rsidRPr="00C56AED">
                    <w:rPr>
                      <w:rFonts w:ascii="Cambria" w:eastAsiaTheme="minorEastAsia" w:hAnsi="Cambria" w:cs="Times New Roman"/>
                      <w:b/>
                      <w:color w:val="000000" w:themeColor="text1"/>
                      <w:sz w:val="18"/>
                      <w:szCs w:val="22"/>
                    </w:rPr>
                    <w:t xml:space="preserve"> </w:t>
                  </w:r>
                  <w:r w:rsidRPr="00C56AED">
                    <w:rPr>
                      <w:rFonts w:ascii="Cambria" w:eastAsia="Times New Roman" w:hAnsi="Cambria" w:cs="Times New Roman"/>
                      <w:b/>
                      <w:color w:val="000000" w:themeColor="text1"/>
                      <w:sz w:val="18"/>
                      <w:szCs w:val="22"/>
                    </w:rPr>
                    <w:t>(n=6)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CBC53A2" w14:textId="77777777" w:rsidR="00214D05" w:rsidRPr="00C56AED" w:rsidRDefault="00214D05" w:rsidP="000D119D">
                  <w:pPr>
                    <w:spacing w:before="240"/>
                    <w:ind w:left="-15" w:right="102"/>
                    <w:contextualSpacing/>
                    <w:jc w:val="center"/>
                    <w:rPr>
                      <w:rFonts w:ascii="Cambria" w:eastAsiaTheme="minorEastAsia" w:hAnsi="Cambria" w:cs="Times New Roman"/>
                      <w:b/>
                      <w:color w:val="000000" w:themeColor="text1"/>
                      <w:sz w:val="18"/>
                      <w:szCs w:val="22"/>
                    </w:rPr>
                  </w:pPr>
                  <w:r w:rsidRPr="00C56AED">
                    <w:rPr>
                      <w:rFonts w:ascii="Cambria" w:eastAsia="Times New Roman" w:hAnsi="Cambria" w:cs="Times New Roman"/>
                      <w:b/>
                      <w:color w:val="000000" w:themeColor="text1"/>
                      <w:sz w:val="18"/>
                      <w:szCs w:val="22"/>
                    </w:rPr>
                    <w:t>High usage</w:t>
                  </w:r>
                  <w:r w:rsidRPr="00C56AED">
                    <w:rPr>
                      <w:rFonts w:ascii="Cambria" w:eastAsiaTheme="minorEastAsia" w:hAnsi="Cambria" w:cs="Times New Roman"/>
                      <w:b/>
                      <w:color w:val="000000" w:themeColor="text1"/>
                      <w:sz w:val="18"/>
                      <w:szCs w:val="22"/>
                    </w:rPr>
                    <w:t xml:space="preserve"> </w:t>
                  </w:r>
                  <w:r w:rsidRPr="00C56AED">
                    <w:rPr>
                      <w:rFonts w:ascii="Cambria" w:eastAsia="Times New Roman" w:hAnsi="Cambria" w:cs="Times New Roman"/>
                      <w:b/>
                      <w:color w:val="000000" w:themeColor="text1"/>
                      <w:sz w:val="18"/>
                      <w:szCs w:val="22"/>
                    </w:rPr>
                    <w:t>(n=7)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FE16597" w14:textId="55128AE0" w:rsidR="00214D05" w:rsidRPr="00C56AED" w:rsidRDefault="00214D05" w:rsidP="000D119D">
                  <w:pPr>
                    <w:spacing w:before="240"/>
                    <w:ind w:left="-15" w:right="102"/>
                    <w:contextualSpacing/>
                    <w:jc w:val="center"/>
                    <w:rPr>
                      <w:rFonts w:ascii="Cambria" w:eastAsia="Times New Roman" w:hAnsi="Cambria" w:cs="Times New Roman"/>
                      <w:b/>
                      <w:color w:val="000000" w:themeColor="text1"/>
                      <w:sz w:val="18"/>
                      <w:szCs w:val="22"/>
                      <w:vertAlign w:val="superscript"/>
                    </w:rPr>
                  </w:pPr>
                  <w:r w:rsidRPr="00C56AED">
                    <w:rPr>
                      <w:rFonts w:ascii="Cambria" w:eastAsia="Times New Roman" w:hAnsi="Cambria" w:cs="Times New Roman"/>
                      <w:b/>
                      <w:i/>
                      <w:iCs/>
                      <w:color w:val="000000" w:themeColor="text1"/>
                      <w:sz w:val="18"/>
                      <w:szCs w:val="22"/>
                    </w:rPr>
                    <w:t>Z</w:t>
                  </w:r>
                  <w:r w:rsidRPr="00C56AED">
                    <w:rPr>
                      <w:rFonts w:ascii="Cambria" w:eastAsia="Times New Roman" w:hAnsi="Cambria" w:cs="Times New Roman"/>
                      <w:b/>
                      <w:i/>
                      <w:color w:val="000000" w:themeColor="text1"/>
                      <w:sz w:val="18"/>
                      <w:szCs w:val="22"/>
                    </w:rPr>
                    <w:t>(P)</w:t>
                  </w:r>
                </w:p>
              </w:tc>
            </w:tr>
            <w:tr w:rsidR="00214D05" w:rsidRPr="009D0C31" w14:paraId="08F6BEBF" w14:textId="77777777" w:rsidTr="000D119D">
              <w:trPr>
                <w:trHeight w:val="258"/>
              </w:trPr>
              <w:tc>
                <w:tcPr>
                  <w:tcW w:w="4962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1774DF6" w14:textId="77777777" w:rsidR="00214D05" w:rsidRPr="00C56AED" w:rsidRDefault="00214D05" w:rsidP="000D119D">
                  <w:pPr>
                    <w:spacing w:before="240"/>
                    <w:ind w:left="102" w:right="102"/>
                    <w:contextualSpacing/>
                    <w:jc w:val="left"/>
                    <w:rPr>
                      <w:rFonts w:ascii="Cambria" w:hAnsi="Cambria" w:cs="Times New Roman"/>
                      <w:b/>
                      <w:color w:val="000000" w:themeColor="text1"/>
                      <w:sz w:val="18"/>
                      <w:highlight w:val="yellow"/>
                    </w:rPr>
                  </w:pPr>
                  <w:r w:rsidRPr="00C56AED">
                    <w:rPr>
                      <w:rFonts w:ascii="Cambria" w:eastAsia="Times New Roman" w:hAnsi="Cambria" w:cs="Times New Roman"/>
                      <w:b/>
                      <w:color w:val="000000" w:themeColor="text1"/>
                      <w:sz w:val="18"/>
                      <w:szCs w:val="22"/>
                    </w:rPr>
                    <w:t>Overall BPSD</w:t>
                  </w:r>
                </w:p>
              </w:tc>
            </w:tr>
            <w:tr w:rsidR="00BE78B2" w:rsidRPr="009D0C31" w14:paraId="70498D49" w14:textId="77777777" w:rsidTr="00A76D85">
              <w:trPr>
                <w:trHeight w:val="258"/>
              </w:trPr>
              <w:tc>
                <w:tcPr>
                  <w:tcW w:w="1302" w:type="dxa"/>
                  <w:tcBorders>
                    <w:top w:val="single" w:sz="4" w:space="0" w:color="auto"/>
                  </w:tcBorders>
                </w:tcPr>
                <w:p w14:paraId="7D0059E8" w14:textId="77777777" w:rsidR="00BE78B2" w:rsidRPr="006D2FDB" w:rsidRDefault="00BE78B2" w:rsidP="00BE78B2">
                  <w:pPr>
                    <w:spacing w:before="240"/>
                    <w:ind w:left="272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22"/>
                    </w:rPr>
                    <w:t>T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0</w:t>
                  </w:r>
                </w:p>
              </w:tc>
              <w:tc>
                <w:tcPr>
                  <w:tcW w:w="1250" w:type="dxa"/>
                  <w:tcBorders>
                    <w:top w:val="single" w:sz="4" w:space="0" w:color="auto"/>
                  </w:tcBorders>
                </w:tcPr>
                <w:p w14:paraId="11862626" w14:textId="0C807827" w:rsidR="00BE78B2" w:rsidRPr="00A76D85" w:rsidRDefault="00BE78B2" w:rsidP="00BE78B2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A76D85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40.17(19.58)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</w:tcBorders>
                </w:tcPr>
                <w:p w14:paraId="627245DC" w14:textId="6122D7D2" w:rsidR="00BE78B2" w:rsidRPr="00A76D85" w:rsidRDefault="00BE78B2" w:rsidP="00BE78B2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A76D85">
                    <w:rPr>
                      <w:rFonts w:ascii="Cambria" w:eastAsiaTheme="minorEastAsia" w:hAnsi="Cambria" w:cs="Times New Roman" w:hint="eastAsia"/>
                      <w:color w:val="000000" w:themeColor="text1"/>
                      <w:sz w:val="18"/>
                      <w:szCs w:val="22"/>
                    </w:rPr>
                    <w:t>3</w:t>
                  </w:r>
                  <w:r w:rsidRPr="00A76D85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3.29(19.29)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</w:tcBorders>
                </w:tcPr>
                <w:p w14:paraId="54EF02C1" w14:textId="77E87491" w:rsidR="00BE78B2" w:rsidRPr="00A76D85" w:rsidRDefault="00BE78B2" w:rsidP="00BE78B2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A76D85">
                    <w:rPr>
                      <w:rFonts w:ascii="Cambria" w:eastAsiaTheme="minorEastAsia" w:hAnsi="Cambria" w:cs="Times New Roman" w:hint="eastAsia"/>
                      <w:color w:val="000000" w:themeColor="text1"/>
                      <w:sz w:val="18"/>
                      <w:szCs w:val="22"/>
                    </w:rPr>
                    <w:t>-</w:t>
                  </w:r>
                  <w:r w:rsidRPr="00A76D85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0.787(</w:t>
                  </w:r>
                  <w:r w:rsidRPr="00A76D85">
                    <w:rPr>
                      <w:rFonts w:ascii="Cambria" w:hAnsi="Cambria" w:cs="Times New Roman" w:hint="eastAsia"/>
                      <w:bCs/>
                      <w:color w:val="000000" w:themeColor="text1"/>
                      <w:sz w:val="18"/>
                      <w:szCs w:val="22"/>
                    </w:rPr>
                    <w:t>.</w:t>
                  </w:r>
                  <w:r w:rsidRPr="00A76D85">
                    <w:rPr>
                      <w:rFonts w:ascii="Cambr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45)</w:t>
                  </w:r>
                </w:p>
              </w:tc>
            </w:tr>
            <w:tr w:rsidR="00BE78B2" w:rsidRPr="009D0C31" w14:paraId="0E511F3F" w14:textId="77777777" w:rsidTr="00A76D85">
              <w:trPr>
                <w:trHeight w:val="258"/>
              </w:trPr>
              <w:tc>
                <w:tcPr>
                  <w:tcW w:w="1302" w:type="dxa"/>
                </w:tcPr>
                <w:p w14:paraId="50BE2E4B" w14:textId="77777777" w:rsidR="00BE78B2" w:rsidRPr="006D2FDB" w:rsidRDefault="00BE78B2" w:rsidP="00BE78B2">
                  <w:pPr>
                    <w:spacing w:before="240"/>
                    <w:ind w:left="272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22"/>
                    </w:rPr>
                    <w:t>T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1</w:t>
                  </w:r>
                </w:p>
              </w:tc>
              <w:tc>
                <w:tcPr>
                  <w:tcW w:w="1250" w:type="dxa"/>
                </w:tcPr>
                <w:p w14:paraId="2B02C7FE" w14:textId="6BC3442D" w:rsidR="00BE78B2" w:rsidRPr="00A76D85" w:rsidRDefault="00BE78B2" w:rsidP="00BE78B2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A76D85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20.50(13.69)</w:t>
                  </w:r>
                </w:p>
              </w:tc>
              <w:tc>
                <w:tcPr>
                  <w:tcW w:w="1276" w:type="dxa"/>
                </w:tcPr>
                <w:p w14:paraId="24BF1F76" w14:textId="5D54A797" w:rsidR="00BE78B2" w:rsidRPr="00A76D85" w:rsidRDefault="00BE78B2" w:rsidP="00BE78B2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A76D85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21.57(21.20)</w:t>
                  </w:r>
                </w:p>
              </w:tc>
              <w:tc>
                <w:tcPr>
                  <w:tcW w:w="1134" w:type="dxa"/>
                </w:tcPr>
                <w:p w14:paraId="5326B095" w14:textId="1EE5616D" w:rsidR="00BE78B2" w:rsidRPr="00A76D85" w:rsidRDefault="00BE78B2" w:rsidP="00BE78B2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A76D85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-0.501(</w:t>
                  </w:r>
                  <w:r w:rsidRPr="00A76D85">
                    <w:rPr>
                      <w:rFonts w:ascii="Cambr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.63)</w:t>
                  </w:r>
                </w:p>
              </w:tc>
            </w:tr>
            <w:tr w:rsidR="00BE78B2" w:rsidRPr="009D0C31" w14:paraId="55D424E1" w14:textId="77777777" w:rsidTr="00A76D85">
              <w:trPr>
                <w:trHeight w:val="258"/>
              </w:trPr>
              <w:tc>
                <w:tcPr>
                  <w:tcW w:w="1302" w:type="dxa"/>
                </w:tcPr>
                <w:p w14:paraId="59286291" w14:textId="77777777" w:rsidR="00BE78B2" w:rsidRPr="006D2FDB" w:rsidRDefault="00BE78B2" w:rsidP="00BE78B2">
                  <w:pPr>
                    <w:spacing w:before="240"/>
                    <w:ind w:left="272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Change</w:t>
                  </w:r>
                </w:p>
              </w:tc>
              <w:tc>
                <w:tcPr>
                  <w:tcW w:w="1250" w:type="dxa"/>
                </w:tcPr>
                <w:p w14:paraId="7D5A34BB" w14:textId="4290400F" w:rsidR="00BE78B2" w:rsidRPr="00A76D85" w:rsidRDefault="00BE78B2" w:rsidP="00BE78B2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A76D85">
                    <w:rPr>
                      <w:rFonts w:ascii="Cambria" w:eastAsia="Times New Roman" w:hAnsi="Cambria" w:cs="Times New Roman"/>
                      <w:color w:val="000000" w:themeColor="text1"/>
                      <w:sz w:val="18"/>
                      <w:szCs w:val="22"/>
                    </w:rPr>
                    <w:t>-19.67(22.80)</w:t>
                  </w:r>
                </w:p>
              </w:tc>
              <w:tc>
                <w:tcPr>
                  <w:tcW w:w="1276" w:type="dxa"/>
                </w:tcPr>
                <w:p w14:paraId="08A5E4E5" w14:textId="300E5A95" w:rsidR="00BE78B2" w:rsidRPr="00A76D85" w:rsidRDefault="00BE78B2" w:rsidP="00BE78B2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A76D85">
                    <w:rPr>
                      <w:rFonts w:ascii="Cambria" w:eastAsia="Times New Roman" w:hAnsi="Cambria" w:cs="Times New Roman"/>
                      <w:color w:val="000000" w:themeColor="text1"/>
                      <w:sz w:val="18"/>
                      <w:szCs w:val="22"/>
                    </w:rPr>
                    <w:t>-11.71(9.52)</w:t>
                  </w:r>
                </w:p>
              </w:tc>
              <w:tc>
                <w:tcPr>
                  <w:tcW w:w="1134" w:type="dxa"/>
                </w:tcPr>
                <w:p w14:paraId="5F4ADB83" w14:textId="2697FEB6" w:rsidR="00BE78B2" w:rsidRPr="00A76D85" w:rsidRDefault="00BE78B2" w:rsidP="00BE78B2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A76D85">
                    <w:rPr>
                      <w:rFonts w:ascii="Cambria" w:eastAsia="Times New Roman" w:hAnsi="Cambria" w:cs="Times New Roman"/>
                      <w:color w:val="000000" w:themeColor="text1"/>
                      <w:sz w:val="18"/>
                      <w:szCs w:val="22"/>
                    </w:rPr>
                    <w:t>-0.431(</w:t>
                  </w:r>
                  <w:r w:rsidRPr="00A76D85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.73)</w:t>
                  </w:r>
                </w:p>
              </w:tc>
            </w:tr>
            <w:tr w:rsidR="00BE78B2" w:rsidRPr="009D0C31" w14:paraId="6418A6D0" w14:textId="77777777" w:rsidTr="00A76D85">
              <w:trPr>
                <w:trHeight w:val="258"/>
              </w:trPr>
              <w:tc>
                <w:tcPr>
                  <w:tcW w:w="1302" w:type="dxa"/>
                  <w:tcBorders>
                    <w:bottom w:val="single" w:sz="4" w:space="0" w:color="auto"/>
                  </w:tcBorders>
                </w:tcPr>
                <w:p w14:paraId="4697A1FB" w14:textId="77777777" w:rsidR="00BE78B2" w:rsidRPr="006D2FDB" w:rsidRDefault="00BE78B2" w:rsidP="00BE78B2">
                  <w:pPr>
                    <w:spacing w:before="240"/>
                    <w:ind w:left="272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22"/>
                    </w:rPr>
                    <w:t>Z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(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i/>
                      <w:iCs/>
                      <w:color w:val="000000" w:themeColor="text1"/>
                      <w:sz w:val="18"/>
                      <w:szCs w:val="22"/>
                    </w:rPr>
                    <w:t>P</w:t>
                  </w:r>
                  <w:r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)</w:t>
                  </w:r>
                </w:p>
              </w:tc>
              <w:tc>
                <w:tcPr>
                  <w:tcW w:w="1250" w:type="dxa"/>
                  <w:tcBorders>
                    <w:bottom w:val="single" w:sz="4" w:space="0" w:color="auto"/>
                  </w:tcBorders>
                </w:tcPr>
                <w:p w14:paraId="422DF6A5" w14:textId="707AF95C" w:rsidR="00BE78B2" w:rsidRPr="00A76D85" w:rsidRDefault="00BE78B2" w:rsidP="00BE78B2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A76D85">
                    <w:rPr>
                      <w:rFonts w:ascii="Cambria" w:eastAsiaTheme="minorEastAsia" w:hAnsi="Cambria" w:cs="Times New Roman" w:hint="eastAsia"/>
                      <w:color w:val="000000" w:themeColor="text1"/>
                      <w:sz w:val="18"/>
                      <w:szCs w:val="22"/>
                    </w:rPr>
                    <w:t>-</w:t>
                  </w:r>
                  <w:r w:rsidRPr="00A76D85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2.201</w:t>
                  </w:r>
                  <w:r w:rsidRPr="00303956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(.03)</w:t>
                  </w:r>
                </w:p>
              </w:tc>
              <w:tc>
                <w:tcPr>
                  <w:tcW w:w="1276" w:type="dxa"/>
                  <w:tcBorders>
                    <w:bottom w:val="single" w:sz="4" w:space="0" w:color="auto"/>
                  </w:tcBorders>
                </w:tcPr>
                <w:p w14:paraId="785BF752" w14:textId="4B1BDFB5" w:rsidR="00BE78B2" w:rsidRPr="00A76D85" w:rsidRDefault="00BE78B2" w:rsidP="00BE78B2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A76D85">
                    <w:rPr>
                      <w:rFonts w:ascii="Cambria" w:eastAsiaTheme="minorEastAsia" w:hAnsi="Cambria" w:cs="Times New Roman" w:hint="eastAsia"/>
                      <w:color w:val="000000" w:themeColor="text1"/>
                      <w:sz w:val="18"/>
                      <w:szCs w:val="22"/>
                    </w:rPr>
                    <w:t>-</w:t>
                  </w:r>
                  <w:r w:rsidRPr="00A76D85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2.201(.</w:t>
                  </w:r>
                  <w:r w:rsidRPr="00B8075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03</w:t>
                  </w:r>
                  <w:r w:rsidRPr="00A76D85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)</w:t>
                  </w: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</w:tcPr>
                <w:p w14:paraId="7B2C0DC1" w14:textId="77777777" w:rsidR="00BE78B2" w:rsidRPr="00A76D85" w:rsidRDefault="00BE78B2" w:rsidP="00BE78B2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</w:p>
              </w:tc>
            </w:tr>
            <w:tr w:rsidR="00BE78B2" w:rsidRPr="009D0C31" w14:paraId="292D4C28" w14:textId="77777777" w:rsidTr="000D119D">
              <w:trPr>
                <w:trHeight w:val="272"/>
              </w:trPr>
              <w:tc>
                <w:tcPr>
                  <w:tcW w:w="4962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0C46397" w14:textId="77777777" w:rsidR="00BE78B2" w:rsidRPr="00C56AED" w:rsidRDefault="00BE78B2" w:rsidP="00BE78B2">
                  <w:pPr>
                    <w:spacing w:before="240"/>
                    <w:ind w:left="102" w:right="102"/>
                    <w:contextualSpacing/>
                    <w:jc w:val="left"/>
                    <w:rPr>
                      <w:rFonts w:ascii="Cambria" w:eastAsia="Times New Roman" w:hAnsi="Cambria" w:cs="Times New Roman"/>
                      <w:b/>
                      <w:color w:val="000000" w:themeColor="text1"/>
                      <w:sz w:val="18"/>
                    </w:rPr>
                  </w:pPr>
                  <w:r w:rsidRPr="00C56AED">
                    <w:rPr>
                      <w:rFonts w:ascii="Cambria" w:eastAsia="Times New Roman" w:hAnsi="Cambria" w:cs="Times New Roman"/>
                      <w:b/>
                      <w:color w:val="000000" w:themeColor="text1"/>
                      <w:sz w:val="18"/>
                      <w:szCs w:val="22"/>
                    </w:rPr>
                    <w:t>Agitated behavior</w:t>
                  </w:r>
                </w:p>
              </w:tc>
            </w:tr>
            <w:tr w:rsidR="00A76D85" w:rsidRPr="009D0C31" w14:paraId="24C7FEAB" w14:textId="77777777" w:rsidTr="00A76D85">
              <w:trPr>
                <w:trHeight w:val="272"/>
              </w:trPr>
              <w:tc>
                <w:tcPr>
                  <w:tcW w:w="1302" w:type="dxa"/>
                  <w:tcBorders>
                    <w:top w:val="single" w:sz="4" w:space="0" w:color="auto"/>
                  </w:tcBorders>
                </w:tcPr>
                <w:p w14:paraId="49CF6C21" w14:textId="77777777" w:rsidR="00A76D85" w:rsidRPr="006D2FDB" w:rsidRDefault="00A76D85" w:rsidP="00A76D85">
                  <w:pPr>
                    <w:spacing w:before="240"/>
                    <w:ind w:left="272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22"/>
                    </w:rPr>
                    <w:t>T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0</w:t>
                  </w:r>
                </w:p>
              </w:tc>
              <w:tc>
                <w:tcPr>
                  <w:tcW w:w="1250" w:type="dxa"/>
                  <w:tcBorders>
                    <w:top w:val="single" w:sz="4" w:space="0" w:color="auto"/>
                  </w:tcBorders>
                </w:tcPr>
                <w:p w14:paraId="35740069" w14:textId="449B4916" w:rsidR="00A76D85" w:rsidRPr="006D2FDB" w:rsidRDefault="00A76D85" w:rsidP="00A76D85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BE78B2">
                    <w:rPr>
                      <w:rFonts w:ascii="Cambria" w:eastAsiaTheme="minorEastAsia" w:hAnsi="Cambria" w:cs="Times New Roman" w:hint="eastAsia"/>
                      <w:color w:val="000000" w:themeColor="text1"/>
                      <w:sz w:val="18"/>
                      <w:szCs w:val="22"/>
                    </w:rPr>
                    <w:t>4</w:t>
                  </w:r>
                  <w:r w:rsidRPr="00BE78B2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8.83(14.96)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</w:tcBorders>
                </w:tcPr>
                <w:p w14:paraId="3E408E7E" w14:textId="557471F6" w:rsidR="00A76D85" w:rsidRPr="006D2FDB" w:rsidRDefault="00A76D85" w:rsidP="00A76D85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BE78B2">
                    <w:rPr>
                      <w:rFonts w:ascii="Cambria" w:eastAsiaTheme="minorEastAsia" w:hAnsi="Cambria" w:cs="Times New Roman" w:hint="eastAsia"/>
                      <w:color w:val="000000" w:themeColor="text1"/>
                      <w:sz w:val="18"/>
                      <w:szCs w:val="22"/>
                    </w:rPr>
                    <w:t>4</w:t>
                  </w:r>
                  <w:r w:rsidR="00343223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9.57</w:t>
                  </w:r>
                  <w:r w:rsidRPr="00BE78B2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(1</w:t>
                  </w:r>
                  <w:r w:rsidR="007F0852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9.66</w:t>
                  </w:r>
                  <w:r w:rsidRPr="00BE78B2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)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</w:tcBorders>
                </w:tcPr>
                <w:p w14:paraId="4DA74327" w14:textId="24F2F84D" w:rsidR="00A76D85" w:rsidRPr="006D2FDB" w:rsidRDefault="00A76D85" w:rsidP="00A76D85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BE78B2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-0.</w:t>
                  </w:r>
                  <w:r w:rsidR="00C77B7F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143</w:t>
                  </w:r>
                  <w:r w:rsidRPr="00BE78B2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(</w:t>
                  </w:r>
                  <w:r w:rsidRPr="00BE78B2">
                    <w:rPr>
                      <w:rFonts w:ascii="Cambria" w:eastAsiaTheme="minorEastAsia" w:hAnsi="Cambria" w:cs="Times New Roman" w:hint="eastAsia"/>
                      <w:color w:val="000000" w:themeColor="text1"/>
                      <w:sz w:val="18"/>
                      <w:szCs w:val="22"/>
                    </w:rPr>
                    <w:t>.</w:t>
                  </w:r>
                  <w:r w:rsidR="00C77B7F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95</w:t>
                  </w:r>
                  <w:r w:rsidRPr="00BE78B2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)</w:t>
                  </w:r>
                </w:p>
              </w:tc>
            </w:tr>
            <w:tr w:rsidR="00A76D85" w:rsidRPr="009D0C31" w14:paraId="6B65B2C4" w14:textId="77777777" w:rsidTr="00A76D85">
              <w:trPr>
                <w:trHeight w:val="272"/>
              </w:trPr>
              <w:tc>
                <w:tcPr>
                  <w:tcW w:w="1302" w:type="dxa"/>
                </w:tcPr>
                <w:p w14:paraId="2781B53F" w14:textId="77777777" w:rsidR="00A76D85" w:rsidRPr="006D2FDB" w:rsidRDefault="00A76D85" w:rsidP="00A76D85">
                  <w:pPr>
                    <w:spacing w:before="240"/>
                    <w:ind w:left="272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22"/>
                    </w:rPr>
                    <w:t>T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1</w:t>
                  </w:r>
                </w:p>
              </w:tc>
              <w:tc>
                <w:tcPr>
                  <w:tcW w:w="1250" w:type="dxa"/>
                </w:tcPr>
                <w:p w14:paraId="36130489" w14:textId="7E78CEA6" w:rsidR="00A76D85" w:rsidRPr="006D2FDB" w:rsidRDefault="00A76D85" w:rsidP="00A76D85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BE78B2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44.17(14.39)</w:t>
                  </w:r>
                </w:p>
              </w:tc>
              <w:tc>
                <w:tcPr>
                  <w:tcW w:w="1276" w:type="dxa"/>
                </w:tcPr>
                <w:p w14:paraId="12A1BCA9" w14:textId="0A6BB871" w:rsidR="00A76D85" w:rsidRPr="006D2FDB" w:rsidRDefault="00A76D85" w:rsidP="00A76D85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BE78B2">
                    <w:rPr>
                      <w:rFonts w:ascii="Cambria" w:eastAsiaTheme="minorEastAsia" w:hAnsi="Cambria" w:cs="Times New Roman" w:hint="eastAsia"/>
                      <w:color w:val="000000" w:themeColor="text1"/>
                      <w:sz w:val="18"/>
                      <w:szCs w:val="22"/>
                    </w:rPr>
                    <w:t>4</w:t>
                  </w:r>
                  <w:r w:rsidR="00060186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9.71</w:t>
                  </w:r>
                  <w:r w:rsidRPr="00BE78B2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(2</w:t>
                  </w:r>
                  <w:r w:rsidR="001678F6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4.30</w:t>
                  </w:r>
                  <w:r w:rsidRPr="00BE78B2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)</w:t>
                  </w:r>
                </w:p>
              </w:tc>
              <w:tc>
                <w:tcPr>
                  <w:tcW w:w="1134" w:type="dxa"/>
                </w:tcPr>
                <w:p w14:paraId="61CF5E68" w14:textId="01C3D73A" w:rsidR="00A76D85" w:rsidRPr="006D2FDB" w:rsidRDefault="00A76D85" w:rsidP="00A76D85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BE78B2">
                    <w:rPr>
                      <w:rFonts w:ascii="Cambria" w:eastAsiaTheme="minorEastAsia" w:hAnsi="Cambria" w:cs="Times New Roman" w:hint="eastAsia"/>
                      <w:color w:val="000000" w:themeColor="text1"/>
                      <w:sz w:val="18"/>
                      <w:szCs w:val="22"/>
                    </w:rPr>
                    <w:t>-</w:t>
                  </w:r>
                  <w:r w:rsidRPr="00BE78B2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0.</w:t>
                  </w:r>
                  <w:r w:rsidR="00265772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144</w:t>
                  </w:r>
                  <w:r w:rsidRPr="00BE78B2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(</w:t>
                  </w:r>
                  <w:r w:rsidRPr="00BE78B2">
                    <w:rPr>
                      <w:rFonts w:ascii="Cambria" w:eastAsiaTheme="minorEastAsia" w:hAnsi="Cambria" w:cs="Times New Roman" w:hint="eastAsia"/>
                      <w:color w:val="000000" w:themeColor="text1"/>
                      <w:sz w:val="18"/>
                      <w:szCs w:val="22"/>
                    </w:rPr>
                    <w:t>.</w:t>
                  </w:r>
                  <w:r w:rsidR="00170E18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95</w:t>
                  </w:r>
                  <w:r w:rsidRPr="00BE78B2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)</w:t>
                  </w:r>
                </w:p>
              </w:tc>
            </w:tr>
            <w:tr w:rsidR="00A76D85" w:rsidRPr="009D0C31" w14:paraId="7C0FF7C0" w14:textId="77777777" w:rsidTr="00A76D85">
              <w:trPr>
                <w:trHeight w:val="272"/>
              </w:trPr>
              <w:tc>
                <w:tcPr>
                  <w:tcW w:w="1302" w:type="dxa"/>
                </w:tcPr>
                <w:p w14:paraId="3787F420" w14:textId="77777777" w:rsidR="00A76D85" w:rsidRPr="006D2FDB" w:rsidRDefault="00A76D85" w:rsidP="00A76D85">
                  <w:pPr>
                    <w:spacing w:before="240"/>
                    <w:ind w:left="272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Change</w:t>
                  </w:r>
                </w:p>
              </w:tc>
              <w:tc>
                <w:tcPr>
                  <w:tcW w:w="1250" w:type="dxa"/>
                </w:tcPr>
                <w:p w14:paraId="75AD5141" w14:textId="7E4DEE8F" w:rsidR="00A76D85" w:rsidRPr="006D2FDB" w:rsidRDefault="00A76D85" w:rsidP="00A76D85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BE78B2">
                    <w:rPr>
                      <w:rFonts w:ascii="Cambria" w:eastAsia="Times New Roman" w:hAnsi="Cambria" w:cs="Times New Roman"/>
                      <w:color w:val="000000" w:themeColor="text1"/>
                      <w:sz w:val="18"/>
                      <w:szCs w:val="22"/>
                    </w:rPr>
                    <w:t>-4.67(8.69)</w:t>
                  </w:r>
                </w:p>
              </w:tc>
              <w:tc>
                <w:tcPr>
                  <w:tcW w:w="1276" w:type="dxa"/>
                </w:tcPr>
                <w:p w14:paraId="15131E75" w14:textId="3FE90BFB" w:rsidR="00A76D85" w:rsidRPr="006D2FDB" w:rsidRDefault="00F13356" w:rsidP="00A76D85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>
                    <w:rPr>
                      <w:rFonts w:ascii="Cambria" w:eastAsia="Times New Roman" w:hAnsi="Cambria" w:cs="Times New Roman"/>
                      <w:color w:val="000000" w:themeColor="text1"/>
                      <w:sz w:val="18"/>
                      <w:szCs w:val="22"/>
                    </w:rPr>
                    <w:t>0.14</w:t>
                  </w:r>
                  <w:r w:rsidR="00A76D85" w:rsidRPr="00BE78B2">
                    <w:rPr>
                      <w:rFonts w:ascii="Cambria" w:eastAsia="Times New Roman" w:hAnsi="Cambria" w:cs="Times New Roman"/>
                      <w:color w:val="000000" w:themeColor="text1"/>
                      <w:sz w:val="18"/>
                      <w:szCs w:val="22"/>
                    </w:rPr>
                    <w:t>(</w:t>
                  </w:r>
                  <w:r w:rsidR="004B65A6">
                    <w:rPr>
                      <w:rFonts w:ascii="Cambria" w:eastAsia="Times New Roman" w:hAnsi="Cambria" w:cs="Times New Roman"/>
                      <w:color w:val="000000" w:themeColor="text1"/>
                      <w:sz w:val="18"/>
                      <w:szCs w:val="22"/>
                    </w:rPr>
                    <w:t>7.82</w:t>
                  </w:r>
                  <w:r w:rsidR="00A76D85" w:rsidRPr="00BE78B2">
                    <w:rPr>
                      <w:rFonts w:ascii="Cambria" w:eastAsia="Times New Roman" w:hAnsi="Cambria" w:cs="Times New Roman"/>
                      <w:color w:val="000000" w:themeColor="text1"/>
                      <w:sz w:val="18"/>
                      <w:szCs w:val="22"/>
                    </w:rPr>
                    <w:t>)</w:t>
                  </w:r>
                </w:p>
              </w:tc>
              <w:tc>
                <w:tcPr>
                  <w:tcW w:w="1134" w:type="dxa"/>
                </w:tcPr>
                <w:p w14:paraId="19841B17" w14:textId="3F23FB9E" w:rsidR="00A76D85" w:rsidRPr="006D2FDB" w:rsidRDefault="00A76D85" w:rsidP="00A76D85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BE78B2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-1.0</w:t>
                  </w:r>
                  <w:r w:rsidR="00744635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76</w:t>
                  </w:r>
                  <w:r w:rsidRPr="00BE78B2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(</w:t>
                  </w:r>
                  <w:r w:rsidRPr="00BE78B2">
                    <w:rPr>
                      <w:rFonts w:ascii="Cambria" w:eastAsiaTheme="minorEastAsia" w:hAnsi="Cambria" w:cs="Times New Roman" w:hint="eastAsia"/>
                      <w:color w:val="000000" w:themeColor="text1"/>
                      <w:sz w:val="18"/>
                      <w:szCs w:val="22"/>
                    </w:rPr>
                    <w:t>.</w:t>
                  </w:r>
                  <w:r w:rsidR="00744635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30</w:t>
                  </w:r>
                  <w:r w:rsidRPr="00BE78B2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)</w:t>
                  </w:r>
                </w:p>
              </w:tc>
            </w:tr>
            <w:tr w:rsidR="00A76D85" w:rsidRPr="009D0C31" w14:paraId="78948BC0" w14:textId="77777777" w:rsidTr="00A76D85">
              <w:trPr>
                <w:trHeight w:val="272"/>
              </w:trPr>
              <w:tc>
                <w:tcPr>
                  <w:tcW w:w="1302" w:type="dxa"/>
                  <w:tcBorders>
                    <w:bottom w:val="single" w:sz="4" w:space="0" w:color="auto"/>
                  </w:tcBorders>
                </w:tcPr>
                <w:p w14:paraId="0BA07C03" w14:textId="77777777" w:rsidR="00A76D85" w:rsidRPr="006D2FDB" w:rsidRDefault="00A76D85" w:rsidP="00A76D85">
                  <w:pPr>
                    <w:spacing w:before="240"/>
                    <w:ind w:left="272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22"/>
                    </w:rPr>
                    <w:t>Z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(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i/>
                      <w:iCs/>
                      <w:color w:val="000000" w:themeColor="text1"/>
                      <w:sz w:val="18"/>
                      <w:szCs w:val="22"/>
                    </w:rPr>
                    <w:t>P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)</w:t>
                  </w:r>
                </w:p>
              </w:tc>
              <w:tc>
                <w:tcPr>
                  <w:tcW w:w="1250" w:type="dxa"/>
                  <w:tcBorders>
                    <w:bottom w:val="single" w:sz="4" w:space="0" w:color="auto"/>
                  </w:tcBorders>
                </w:tcPr>
                <w:p w14:paraId="26C22AED" w14:textId="52332E0F" w:rsidR="00A76D85" w:rsidRPr="006D2FDB" w:rsidRDefault="00A76D85" w:rsidP="00A76D85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BE78B2">
                    <w:rPr>
                      <w:rFonts w:ascii="Cambria" w:eastAsiaTheme="minorEastAsia" w:hAnsi="Cambria" w:cs="Times New Roman" w:hint="eastAsia"/>
                      <w:sz w:val="18"/>
                      <w:szCs w:val="22"/>
                    </w:rPr>
                    <w:t>-</w:t>
                  </w:r>
                  <w:r w:rsidRPr="00BE78B2">
                    <w:rPr>
                      <w:rFonts w:ascii="Cambria" w:eastAsiaTheme="minorEastAsia" w:hAnsi="Cambria" w:cs="Times New Roman"/>
                      <w:sz w:val="18"/>
                      <w:szCs w:val="22"/>
                    </w:rPr>
                    <w:t>1.156(.25)</w:t>
                  </w:r>
                </w:p>
              </w:tc>
              <w:tc>
                <w:tcPr>
                  <w:tcW w:w="1276" w:type="dxa"/>
                  <w:tcBorders>
                    <w:bottom w:val="single" w:sz="4" w:space="0" w:color="auto"/>
                  </w:tcBorders>
                </w:tcPr>
                <w:p w14:paraId="01F5838B" w14:textId="6A7D842F" w:rsidR="00A76D85" w:rsidRPr="006D2FDB" w:rsidRDefault="00A76D85" w:rsidP="00A76D85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BE78B2">
                    <w:rPr>
                      <w:rFonts w:ascii="Cambria" w:eastAsiaTheme="minorEastAsia" w:hAnsi="Cambria" w:cs="Times New Roman" w:hint="eastAsia"/>
                      <w:color w:val="000000" w:themeColor="text1"/>
                      <w:sz w:val="18"/>
                      <w:szCs w:val="22"/>
                    </w:rPr>
                    <w:t>-</w:t>
                  </w:r>
                  <w:r w:rsidRPr="00BE78B2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0</w:t>
                  </w:r>
                  <w:r w:rsidR="00B8075B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.000</w:t>
                  </w:r>
                  <w:r w:rsidRPr="00BE78B2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(</w:t>
                  </w:r>
                  <w:r w:rsidR="008B6A18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.99</w:t>
                  </w:r>
                  <w:r w:rsidRPr="00BE78B2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)</w:t>
                  </w: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</w:tcPr>
                <w:p w14:paraId="42C41CE0" w14:textId="77777777" w:rsidR="00A76D85" w:rsidRPr="006D2FDB" w:rsidRDefault="00A76D85" w:rsidP="00A76D85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</w:p>
              </w:tc>
            </w:tr>
            <w:tr w:rsidR="00A76D85" w:rsidRPr="009D0C31" w14:paraId="36891115" w14:textId="77777777" w:rsidTr="000D119D">
              <w:trPr>
                <w:trHeight w:val="223"/>
              </w:trPr>
              <w:tc>
                <w:tcPr>
                  <w:tcW w:w="4962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5C23570" w14:textId="77777777" w:rsidR="00A76D85" w:rsidRPr="00C56AED" w:rsidRDefault="00A76D85" w:rsidP="00A76D85">
                  <w:pPr>
                    <w:spacing w:before="240"/>
                    <w:ind w:left="102" w:right="102"/>
                    <w:contextualSpacing/>
                    <w:jc w:val="left"/>
                    <w:rPr>
                      <w:rFonts w:ascii="Cambria" w:eastAsia="Times New Roman" w:hAnsi="Cambria" w:cs="Times New Roman"/>
                      <w:b/>
                      <w:color w:val="000000" w:themeColor="text1"/>
                      <w:sz w:val="18"/>
                    </w:rPr>
                  </w:pPr>
                  <w:r w:rsidRPr="00C56AED">
                    <w:rPr>
                      <w:rFonts w:ascii="Cambria" w:eastAsia="Times New Roman" w:hAnsi="Cambria" w:cs="Times New Roman"/>
                      <w:b/>
                      <w:color w:val="000000" w:themeColor="text1"/>
                      <w:sz w:val="18"/>
                      <w:szCs w:val="22"/>
                    </w:rPr>
                    <w:t>Depression</w:t>
                  </w:r>
                </w:p>
              </w:tc>
            </w:tr>
            <w:tr w:rsidR="00A76D85" w:rsidRPr="009D0C31" w14:paraId="476F928C" w14:textId="77777777" w:rsidTr="00A76D85">
              <w:trPr>
                <w:trHeight w:val="94"/>
              </w:trPr>
              <w:tc>
                <w:tcPr>
                  <w:tcW w:w="1302" w:type="dxa"/>
                  <w:tcBorders>
                    <w:top w:val="single" w:sz="4" w:space="0" w:color="auto"/>
                  </w:tcBorders>
                </w:tcPr>
                <w:p w14:paraId="43613529" w14:textId="77777777" w:rsidR="00A76D85" w:rsidRPr="006D2FDB" w:rsidRDefault="00A76D85" w:rsidP="00A76D85">
                  <w:pPr>
                    <w:spacing w:before="240"/>
                    <w:ind w:left="272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22"/>
                    </w:rPr>
                    <w:t>T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0</w:t>
                  </w:r>
                </w:p>
              </w:tc>
              <w:tc>
                <w:tcPr>
                  <w:tcW w:w="1250" w:type="dxa"/>
                  <w:tcBorders>
                    <w:top w:val="single" w:sz="4" w:space="0" w:color="auto"/>
                  </w:tcBorders>
                </w:tcPr>
                <w:p w14:paraId="03413A45" w14:textId="1B71431E" w:rsidR="00A76D85" w:rsidRPr="006D2FDB" w:rsidRDefault="00A76D85" w:rsidP="00A76D85">
                  <w:pPr>
                    <w:spacing w:before="240"/>
                    <w:ind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BE78B2">
                    <w:rPr>
                      <w:rFonts w:ascii="Cambria" w:eastAsiaTheme="minorEastAsia" w:hAnsi="Cambria" w:cs="Times New Roman" w:hint="eastAsia"/>
                      <w:sz w:val="18"/>
                      <w:szCs w:val="22"/>
                    </w:rPr>
                    <w:t>1</w:t>
                  </w:r>
                  <w:r w:rsidRPr="00BE78B2">
                    <w:rPr>
                      <w:rFonts w:ascii="Cambria" w:eastAsiaTheme="minorEastAsia" w:hAnsi="Cambria" w:cs="Times New Roman"/>
                      <w:sz w:val="18"/>
                      <w:szCs w:val="22"/>
                    </w:rPr>
                    <w:t>1.00(4.05)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</w:tcBorders>
                </w:tcPr>
                <w:p w14:paraId="78650A68" w14:textId="29A02635" w:rsidR="00A76D85" w:rsidRPr="006D2FDB" w:rsidRDefault="00A76D85" w:rsidP="00A76D85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BE78B2">
                    <w:rPr>
                      <w:rFonts w:ascii="Cambria" w:eastAsiaTheme="minorEastAsia" w:hAnsi="Cambria" w:cs="Times New Roman"/>
                      <w:sz w:val="18"/>
                      <w:szCs w:val="22"/>
                    </w:rPr>
                    <w:t>10.00(4.90)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</w:tcBorders>
                </w:tcPr>
                <w:p w14:paraId="574D3177" w14:textId="48C34AF9" w:rsidR="00A76D85" w:rsidRPr="006D2FDB" w:rsidRDefault="00A76D85" w:rsidP="00A76D85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BE78B2">
                    <w:rPr>
                      <w:rFonts w:ascii="Cambria" w:eastAsiaTheme="minorEastAsia" w:hAnsi="Cambria" w:cs="Times New Roman" w:hint="eastAsia"/>
                      <w:color w:val="000000" w:themeColor="text1"/>
                      <w:sz w:val="18"/>
                      <w:szCs w:val="22"/>
                    </w:rPr>
                    <w:t>-</w:t>
                  </w:r>
                  <w:r w:rsidRPr="00BE78B2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0.793(.45)</w:t>
                  </w:r>
                </w:p>
              </w:tc>
            </w:tr>
            <w:tr w:rsidR="00A76D85" w:rsidRPr="009D0C31" w14:paraId="1CC1719A" w14:textId="77777777" w:rsidTr="00A76D85">
              <w:trPr>
                <w:trHeight w:val="137"/>
              </w:trPr>
              <w:tc>
                <w:tcPr>
                  <w:tcW w:w="1302" w:type="dxa"/>
                </w:tcPr>
                <w:p w14:paraId="1E55E96A" w14:textId="77777777" w:rsidR="00A76D85" w:rsidRPr="006D2FDB" w:rsidRDefault="00A76D85" w:rsidP="00A76D85">
                  <w:pPr>
                    <w:spacing w:before="240"/>
                    <w:ind w:left="272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22"/>
                    </w:rPr>
                    <w:t>T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1</w:t>
                  </w:r>
                </w:p>
              </w:tc>
              <w:tc>
                <w:tcPr>
                  <w:tcW w:w="1250" w:type="dxa"/>
                </w:tcPr>
                <w:p w14:paraId="60E85834" w14:textId="749E449B" w:rsidR="00A76D85" w:rsidRPr="006D2FDB" w:rsidRDefault="00A76D85" w:rsidP="00A76D85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BE78B2">
                    <w:rPr>
                      <w:rFonts w:ascii="Cambria" w:eastAsiaTheme="minorEastAsia" w:hAnsi="Cambria" w:cs="Times New Roman"/>
                      <w:sz w:val="18"/>
                      <w:szCs w:val="22"/>
                    </w:rPr>
                    <w:t>9.17(5.15)</w:t>
                  </w:r>
                </w:p>
              </w:tc>
              <w:tc>
                <w:tcPr>
                  <w:tcW w:w="1276" w:type="dxa"/>
                </w:tcPr>
                <w:p w14:paraId="4C8CB4C8" w14:textId="79438D07" w:rsidR="00A76D85" w:rsidRPr="006D2FDB" w:rsidRDefault="00A76D85" w:rsidP="00A76D85">
                  <w:pPr>
                    <w:spacing w:before="240"/>
                    <w:ind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BE78B2">
                    <w:rPr>
                      <w:rFonts w:ascii="Cambria" w:eastAsiaTheme="minorEastAsia" w:hAnsi="Cambria" w:cs="Times New Roman" w:hint="eastAsia"/>
                      <w:sz w:val="18"/>
                      <w:szCs w:val="22"/>
                    </w:rPr>
                    <w:t>8</w:t>
                  </w:r>
                  <w:r w:rsidRPr="00BE78B2">
                    <w:rPr>
                      <w:rFonts w:ascii="Cambria" w:eastAsiaTheme="minorEastAsia" w:hAnsi="Cambria" w:cs="Times New Roman"/>
                      <w:sz w:val="18"/>
                      <w:szCs w:val="22"/>
                    </w:rPr>
                    <w:t>.00(5.29)</w:t>
                  </w:r>
                </w:p>
              </w:tc>
              <w:tc>
                <w:tcPr>
                  <w:tcW w:w="1134" w:type="dxa"/>
                </w:tcPr>
                <w:p w14:paraId="4D003A17" w14:textId="4C260E08" w:rsidR="00A76D85" w:rsidRPr="006D2FDB" w:rsidRDefault="00A76D85" w:rsidP="00A76D85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BE78B2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-0.288(.84)</w:t>
                  </w:r>
                </w:p>
              </w:tc>
            </w:tr>
            <w:tr w:rsidR="00A76D85" w:rsidRPr="009D0C31" w14:paraId="750171EE" w14:textId="77777777" w:rsidTr="00A76D85">
              <w:trPr>
                <w:trHeight w:val="168"/>
              </w:trPr>
              <w:tc>
                <w:tcPr>
                  <w:tcW w:w="1302" w:type="dxa"/>
                </w:tcPr>
                <w:p w14:paraId="442FF457" w14:textId="77777777" w:rsidR="00A76D85" w:rsidRPr="006D2FDB" w:rsidRDefault="00A76D85" w:rsidP="00A76D85">
                  <w:pPr>
                    <w:spacing w:before="240"/>
                    <w:ind w:left="272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Change</w:t>
                  </w:r>
                </w:p>
              </w:tc>
              <w:tc>
                <w:tcPr>
                  <w:tcW w:w="1250" w:type="dxa"/>
                </w:tcPr>
                <w:p w14:paraId="7EBD8DCF" w14:textId="59906791" w:rsidR="00A76D85" w:rsidRPr="006D2FDB" w:rsidRDefault="00A76D85" w:rsidP="00A76D85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BE78B2">
                    <w:rPr>
                      <w:rFonts w:ascii="Cambria" w:eastAsia="Times New Roman" w:hAnsi="Cambria" w:cs="Times New Roman"/>
                      <w:sz w:val="18"/>
                      <w:szCs w:val="22"/>
                    </w:rPr>
                    <w:t>-1.83(6.55)</w:t>
                  </w:r>
                </w:p>
              </w:tc>
              <w:tc>
                <w:tcPr>
                  <w:tcW w:w="1276" w:type="dxa"/>
                </w:tcPr>
                <w:p w14:paraId="48F64718" w14:textId="609876AD" w:rsidR="00A76D85" w:rsidRPr="006D2FDB" w:rsidRDefault="00A76D85" w:rsidP="00A76D85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BE78B2">
                    <w:rPr>
                      <w:rFonts w:ascii="Cambria" w:eastAsia="Times New Roman" w:hAnsi="Cambria" w:cs="Times New Roman"/>
                      <w:sz w:val="18"/>
                      <w:szCs w:val="22"/>
                    </w:rPr>
                    <w:t>-2.00(4.76)</w:t>
                  </w:r>
                </w:p>
              </w:tc>
              <w:tc>
                <w:tcPr>
                  <w:tcW w:w="1134" w:type="dxa"/>
                </w:tcPr>
                <w:p w14:paraId="2B12382A" w14:textId="2AB8C282" w:rsidR="00A76D85" w:rsidRPr="006D2FDB" w:rsidRDefault="00A76D85" w:rsidP="00A76D85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BE78B2">
                    <w:rPr>
                      <w:rFonts w:ascii="Cambria" w:eastAsia="Times New Roman" w:hAnsi="Cambria" w:cs="Times New Roman"/>
                      <w:color w:val="000000" w:themeColor="text1"/>
                      <w:sz w:val="18"/>
                      <w:szCs w:val="22"/>
                    </w:rPr>
                    <w:t>-0.506(.63)</w:t>
                  </w:r>
                </w:p>
              </w:tc>
            </w:tr>
            <w:tr w:rsidR="00A76D85" w:rsidRPr="009D0C31" w14:paraId="0760804C" w14:textId="77777777" w:rsidTr="00A76D85">
              <w:trPr>
                <w:trHeight w:val="87"/>
              </w:trPr>
              <w:tc>
                <w:tcPr>
                  <w:tcW w:w="1302" w:type="dxa"/>
                  <w:tcBorders>
                    <w:bottom w:val="single" w:sz="4" w:space="0" w:color="auto"/>
                  </w:tcBorders>
                </w:tcPr>
                <w:p w14:paraId="537CAD06" w14:textId="77777777" w:rsidR="00A76D85" w:rsidRPr="006D2FDB" w:rsidRDefault="00A76D85" w:rsidP="00A76D85">
                  <w:pPr>
                    <w:spacing w:before="240"/>
                    <w:ind w:left="272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6D2FDB">
                    <w:rPr>
                      <w:rFonts w:ascii="Cambria" w:eastAsiaTheme="minorEastAsia" w:hAnsi="Cambria" w:cs="Times New Roman" w:hint="eastAsia"/>
                      <w:bCs/>
                      <w:color w:val="000000" w:themeColor="text1"/>
                      <w:sz w:val="18"/>
                      <w:szCs w:val="22"/>
                    </w:rPr>
                    <w:t>Z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(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i/>
                      <w:iCs/>
                      <w:color w:val="000000" w:themeColor="text1"/>
                      <w:sz w:val="18"/>
                      <w:szCs w:val="22"/>
                    </w:rPr>
                    <w:t>P</w:t>
                  </w:r>
                  <w:r w:rsidRPr="006D2FDB"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  <w:t>)</w:t>
                  </w:r>
                </w:p>
              </w:tc>
              <w:tc>
                <w:tcPr>
                  <w:tcW w:w="1250" w:type="dxa"/>
                  <w:tcBorders>
                    <w:bottom w:val="single" w:sz="4" w:space="0" w:color="auto"/>
                  </w:tcBorders>
                </w:tcPr>
                <w:p w14:paraId="710698DE" w14:textId="39E49405" w:rsidR="00A76D85" w:rsidRPr="006D2FDB" w:rsidRDefault="00A76D85" w:rsidP="00A76D85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BE78B2">
                    <w:rPr>
                      <w:rFonts w:ascii="Cambria" w:eastAsiaTheme="minorEastAsia" w:hAnsi="Cambria" w:cs="Times New Roman" w:hint="eastAsia"/>
                      <w:color w:val="000000" w:themeColor="text1"/>
                      <w:sz w:val="18"/>
                      <w:szCs w:val="22"/>
                    </w:rPr>
                    <w:t>-</w:t>
                  </w:r>
                  <w:r w:rsidR="00686D95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0.314</w:t>
                  </w:r>
                  <w:r w:rsidRPr="00BE78B2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(.</w:t>
                  </w:r>
                  <w:r w:rsidR="00686D95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75</w:t>
                  </w:r>
                  <w:r w:rsidRPr="00BE78B2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)</w:t>
                  </w:r>
                </w:p>
              </w:tc>
              <w:tc>
                <w:tcPr>
                  <w:tcW w:w="1276" w:type="dxa"/>
                  <w:tcBorders>
                    <w:bottom w:val="single" w:sz="4" w:space="0" w:color="auto"/>
                  </w:tcBorders>
                </w:tcPr>
                <w:p w14:paraId="252366C0" w14:textId="1C24F1C6" w:rsidR="00A76D85" w:rsidRPr="006D2FDB" w:rsidRDefault="00A76D85" w:rsidP="00A76D85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Theme="minorEastAsia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  <w:r w:rsidRPr="00BE78B2">
                    <w:rPr>
                      <w:rFonts w:ascii="Cambria" w:eastAsiaTheme="minorEastAsia" w:hAnsi="Cambria" w:cs="Times New Roman" w:hint="eastAsia"/>
                      <w:color w:val="000000" w:themeColor="text1"/>
                      <w:sz w:val="18"/>
                      <w:szCs w:val="22"/>
                    </w:rPr>
                    <w:t>-</w:t>
                  </w:r>
                  <w:r w:rsidRPr="00BE78B2">
                    <w:rPr>
                      <w:rFonts w:ascii="Cambria" w:eastAsiaTheme="minorEastAsia" w:hAnsi="Cambria" w:cs="Times New Roman"/>
                      <w:color w:val="000000" w:themeColor="text1"/>
                      <w:sz w:val="18"/>
                      <w:szCs w:val="22"/>
                    </w:rPr>
                    <w:t>1.194(.23)</w:t>
                  </w: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</w:tcPr>
                <w:p w14:paraId="5A298F04" w14:textId="77777777" w:rsidR="00A76D85" w:rsidRPr="006D2FDB" w:rsidRDefault="00A76D85" w:rsidP="00A76D85">
                  <w:pPr>
                    <w:spacing w:before="240"/>
                    <w:ind w:left="-15" w:right="102"/>
                    <w:contextualSpacing/>
                    <w:jc w:val="left"/>
                    <w:rPr>
                      <w:rFonts w:ascii="Cambria" w:eastAsia="Times New Roman" w:hAnsi="Cambria" w:cs="Times New Roman"/>
                      <w:bCs/>
                      <w:color w:val="000000" w:themeColor="text1"/>
                      <w:sz w:val="18"/>
                      <w:szCs w:val="22"/>
                    </w:rPr>
                  </w:pPr>
                </w:p>
              </w:tc>
            </w:tr>
          </w:tbl>
          <w:p w14:paraId="1C26900B" w14:textId="77777777" w:rsidR="00214D05" w:rsidRDefault="00214D05" w:rsidP="000D119D">
            <w:pPr>
              <w:rPr>
                <w:rFonts w:ascii="Cambria" w:hAnsi="Cambria"/>
                <w:noProof/>
              </w:rPr>
            </w:pPr>
          </w:p>
        </w:tc>
      </w:tr>
    </w:tbl>
    <w:p w14:paraId="575094F3" w14:textId="7DF5F9E6" w:rsidR="00E102CE" w:rsidRPr="00016C9A" w:rsidRDefault="00C1343C" w:rsidP="00394F1A">
      <w:pPr>
        <w:rPr>
          <w:rFonts w:ascii="Cambria" w:hAnsi="Cambria"/>
        </w:rPr>
      </w:pPr>
      <w:r>
        <w:rPr>
          <w:rFonts w:ascii="Cambria" w:hAnsi="Cambria"/>
        </w:rPr>
        <w:t xml:space="preserve">Note: </w:t>
      </w:r>
      <w:r w:rsidR="00DE58A0" w:rsidRPr="00DE58A0">
        <w:rPr>
          <w:rFonts w:ascii="Cambria" w:hAnsi="Cambria"/>
        </w:rPr>
        <w:t>Footnote</w:t>
      </w:r>
      <w:r>
        <w:rPr>
          <w:rFonts w:ascii="Cambria" w:hAnsi="Cambria"/>
        </w:rPr>
        <w:t xml:space="preserve"> as </w:t>
      </w:r>
      <w:r w:rsidR="00E40953">
        <w:rPr>
          <w:rFonts w:ascii="Cambria" w:hAnsi="Cambria"/>
        </w:rPr>
        <w:t>S</w:t>
      </w:r>
      <w:r>
        <w:rPr>
          <w:rFonts w:ascii="Cambria" w:hAnsi="Cambria"/>
        </w:rPr>
        <w:t>upplementary 1</w:t>
      </w:r>
    </w:p>
    <w:sectPr w:rsidR="00E102CE" w:rsidRPr="00016C9A" w:rsidSect="00932FD8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B1D12F" w14:textId="77777777" w:rsidR="004E0006" w:rsidRDefault="004E0006" w:rsidP="004033E1">
      <w:pPr>
        <w:spacing w:after="0" w:line="240" w:lineRule="auto"/>
      </w:pPr>
      <w:r>
        <w:separator/>
      </w:r>
    </w:p>
  </w:endnote>
  <w:endnote w:type="continuationSeparator" w:id="0">
    <w:p w14:paraId="77F7389B" w14:textId="77777777" w:rsidR="004E0006" w:rsidRDefault="004E0006" w:rsidP="004033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07E2E3" w14:textId="77777777" w:rsidR="004E0006" w:rsidRDefault="004E0006" w:rsidP="004033E1">
      <w:pPr>
        <w:spacing w:after="0" w:line="240" w:lineRule="auto"/>
      </w:pPr>
      <w:r>
        <w:separator/>
      </w:r>
    </w:p>
  </w:footnote>
  <w:footnote w:type="continuationSeparator" w:id="0">
    <w:p w14:paraId="14E7B825" w14:textId="77777777" w:rsidR="004E0006" w:rsidRDefault="004E0006" w:rsidP="004033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841874"/>
    <w:multiLevelType w:val="hybridMultilevel"/>
    <w:tmpl w:val="F236A5FA"/>
    <w:lvl w:ilvl="0" w:tplc="BC929DE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39272EC"/>
    <w:multiLevelType w:val="hybridMultilevel"/>
    <w:tmpl w:val="0BCCF40C"/>
    <w:lvl w:ilvl="0" w:tplc="18FCC76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96020FD"/>
    <w:multiLevelType w:val="hybridMultilevel"/>
    <w:tmpl w:val="A05C898C"/>
    <w:lvl w:ilvl="0" w:tplc="18FCC76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CDA1A42"/>
    <w:multiLevelType w:val="hybridMultilevel"/>
    <w:tmpl w:val="A05C898C"/>
    <w:lvl w:ilvl="0" w:tplc="18FCC76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E20725E"/>
    <w:multiLevelType w:val="hybridMultilevel"/>
    <w:tmpl w:val="30B02A20"/>
    <w:lvl w:ilvl="0" w:tplc="18FCC76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4C368BD"/>
    <w:multiLevelType w:val="hybridMultilevel"/>
    <w:tmpl w:val="F236A5FA"/>
    <w:lvl w:ilvl="0" w:tplc="BC929DE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44650B5C"/>
    <w:multiLevelType w:val="hybridMultilevel"/>
    <w:tmpl w:val="2C3C7FD2"/>
    <w:lvl w:ilvl="0" w:tplc="66BC9A2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51B25E8B"/>
    <w:multiLevelType w:val="hybridMultilevel"/>
    <w:tmpl w:val="A05C898C"/>
    <w:lvl w:ilvl="0" w:tplc="18FCC76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548A6EDF"/>
    <w:multiLevelType w:val="hybridMultilevel"/>
    <w:tmpl w:val="462202F8"/>
    <w:lvl w:ilvl="0" w:tplc="EF7610B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59C367F0"/>
    <w:multiLevelType w:val="hybridMultilevel"/>
    <w:tmpl w:val="F236A5FA"/>
    <w:lvl w:ilvl="0" w:tplc="BC929DE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7C0D547D"/>
    <w:multiLevelType w:val="hybridMultilevel"/>
    <w:tmpl w:val="F236A5FA"/>
    <w:lvl w:ilvl="0" w:tplc="BC929DE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8"/>
  </w:num>
  <w:num w:numId="2">
    <w:abstractNumId w:val="5"/>
  </w:num>
  <w:num w:numId="3">
    <w:abstractNumId w:val="3"/>
  </w:num>
  <w:num w:numId="4">
    <w:abstractNumId w:val="2"/>
  </w:num>
  <w:num w:numId="5">
    <w:abstractNumId w:val="0"/>
  </w:num>
  <w:num w:numId="6">
    <w:abstractNumId w:val="10"/>
  </w:num>
  <w:num w:numId="7">
    <w:abstractNumId w:val="7"/>
  </w:num>
  <w:num w:numId="8">
    <w:abstractNumId w:val="1"/>
  </w:num>
  <w:num w:numId="9">
    <w:abstractNumId w:val="4"/>
  </w:num>
  <w:num w:numId="10">
    <w:abstractNumId w:val="9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BD0"/>
    <w:rsid w:val="00003FE6"/>
    <w:rsid w:val="00014D70"/>
    <w:rsid w:val="00016C9A"/>
    <w:rsid w:val="00016F99"/>
    <w:rsid w:val="00017A9E"/>
    <w:rsid w:val="00020BC2"/>
    <w:rsid w:val="00030F46"/>
    <w:rsid w:val="00034022"/>
    <w:rsid w:val="00042226"/>
    <w:rsid w:val="000524CA"/>
    <w:rsid w:val="00060186"/>
    <w:rsid w:val="000608E7"/>
    <w:rsid w:val="0006349D"/>
    <w:rsid w:val="00086139"/>
    <w:rsid w:val="000A0013"/>
    <w:rsid w:val="000C4B46"/>
    <w:rsid w:val="000D7790"/>
    <w:rsid w:val="000E43DA"/>
    <w:rsid w:val="000E5910"/>
    <w:rsid w:val="000F4BD1"/>
    <w:rsid w:val="00104852"/>
    <w:rsid w:val="00121736"/>
    <w:rsid w:val="001241FE"/>
    <w:rsid w:val="00124C30"/>
    <w:rsid w:val="0013300C"/>
    <w:rsid w:val="0013470B"/>
    <w:rsid w:val="00142C10"/>
    <w:rsid w:val="00142FD5"/>
    <w:rsid w:val="00153FFB"/>
    <w:rsid w:val="00156C6A"/>
    <w:rsid w:val="001678F6"/>
    <w:rsid w:val="00170E18"/>
    <w:rsid w:val="00172911"/>
    <w:rsid w:val="00191BE9"/>
    <w:rsid w:val="001924A8"/>
    <w:rsid w:val="001B1FD8"/>
    <w:rsid w:val="001B765B"/>
    <w:rsid w:val="001C31DE"/>
    <w:rsid w:val="001D789E"/>
    <w:rsid w:val="002024FF"/>
    <w:rsid w:val="00206884"/>
    <w:rsid w:val="00206A14"/>
    <w:rsid w:val="00213E62"/>
    <w:rsid w:val="00214D05"/>
    <w:rsid w:val="00224EDA"/>
    <w:rsid w:val="002269A6"/>
    <w:rsid w:val="00242CCE"/>
    <w:rsid w:val="0024300B"/>
    <w:rsid w:val="002518F3"/>
    <w:rsid w:val="00264EAB"/>
    <w:rsid w:val="00265772"/>
    <w:rsid w:val="002718A5"/>
    <w:rsid w:val="00275AE3"/>
    <w:rsid w:val="00287CB0"/>
    <w:rsid w:val="002912AE"/>
    <w:rsid w:val="0029187F"/>
    <w:rsid w:val="002948B9"/>
    <w:rsid w:val="002A372A"/>
    <w:rsid w:val="002B472E"/>
    <w:rsid w:val="002B6E43"/>
    <w:rsid w:val="002C007E"/>
    <w:rsid w:val="002C3978"/>
    <w:rsid w:val="002D35D0"/>
    <w:rsid w:val="002D44CD"/>
    <w:rsid w:val="002E3C58"/>
    <w:rsid w:val="002E3CE7"/>
    <w:rsid w:val="002F75CB"/>
    <w:rsid w:val="00301727"/>
    <w:rsid w:val="00303956"/>
    <w:rsid w:val="00323571"/>
    <w:rsid w:val="003325F3"/>
    <w:rsid w:val="00337456"/>
    <w:rsid w:val="00341B7E"/>
    <w:rsid w:val="00343223"/>
    <w:rsid w:val="003448D4"/>
    <w:rsid w:val="00351D6C"/>
    <w:rsid w:val="00366DCF"/>
    <w:rsid w:val="00370421"/>
    <w:rsid w:val="0038710D"/>
    <w:rsid w:val="00392E2C"/>
    <w:rsid w:val="00394F1A"/>
    <w:rsid w:val="003B3FA2"/>
    <w:rsid w:val="003B633B"/>
    <w:rsid w:val="003C5557"/>
    <w:rsid w:val="003D15B2"/>
    <w:rsid w:val="003D189F"/>
    <w:rsid w:val="003D4274"/>
    <w:rsid w:val="003D6DDE"/>
    <w:rsid w:val="003E28EB"/>
    <w:rsid w:val="004033E1"/>
    <w:rsid w:val="00405808"/>
    <w:rsid w:val="00416D30"/>
    <w:rsid w:val="00425CE2"/>
    <w:rsid w:val="0043480A"/>
    <w:rsid w:val="004378B8"/>
    <w:rsid w:val="00447656"/>
    <w:rsid w:val="004510FE"/>
    <w:rsid w:val="00472758"/>
    <w:rsid w:val="00472C42"/>
    <w:rsid w:val="004768F5"/>
    <w:rsid w:val="00490CCE"/>
    <w:rsid w:val="004A4368"/>
    <w:rsid w:val="004A4479"/>
    <w:rsid w:val="004A55F2"/>
    <w:rsid w:val="004B65A6"/>
    <w:rsid w:val="004C1EB5"/>
    <w:rsid w:val="004C3F35"/>
    <w:rsid w:val="004C4CDC"/>
    <w:rsid w:val="004D0B6B"/>
    <w:rsid w:val="004D4FED"/>
    <w:rsid w:val="004D6D6E"/>
    <w:rsid w:val="004E0006"/>
    <w:rsid w:val="004E0443"/>
    <w:rsid w:val="004E3509"/>
    <w:rsid w:val="004E62CD"/>
    <w:rsid w:val="004F1274"/>
    <w:rsid w:val="004F3D16"/>
    <w:rsid w:val="004F66F0"/>
    <w:rsid w:val="00505E83"/>
    <w:rsid w:val="00511424"/>
    <w:rsid w:val="00527709"/>
    <w:rsid w:val="0053725C"/>
    <w:rsid w:val="005445A2"/>
    <w:rsid w:val="005551D5"/>
    <w:rsid w:val="00564DA9"/>
    <w:rsid w:val="00570D02"/>
    <w:rsid w:val="00573E68"/>
    <w:rsid w:val="00574885"/>
    <w:rsid w:val="00574A19"/>
    <w:rsid w:val="005758DF"/>
    <w:rsid w:val="00586334"/>
    <w:rsid w:val="00595326"/>
    <w:rsid w:val="005B1F3D"/>
    <w:rsid w:val="005D74D1"/>
    <w:rsid w:val="005E6901"/>
    <w:rsid w:val="005E7F14"/>
    <w:rsid w:val="00600EC8"/>
    <w:rsid w:val="00604438"/>
    <w:rsid w:val="006111CE"/>
    <w:rsid w:val="00611C96"/>
    <w:rsid w:val="00613E66"/>
    <w:rsid w:val="0062044A"/>
    <w:rsid w:val="006217F3"/>
    <w:rsid w:val="00630BC2"/>
    <w:rsid w:val="00637032"/>
    <w:rsid w:val="006404D3"/>
    <w:rsid w:val="006457D1"/>
    <w:rsid w:val="0067151A"/>
    <w:rsid w:val="006721D0"/>
    <w:rsid w:val="006823AC"/>
    <w:rsid w:val="006837E5"/>
    <w:rsid w:val="00686D95"/>
    <w:rsid w:val="006949B1"/>
    <w:rsid w:val="006A33C0"/>
    <w:rsid w:val="006B0949"/>
    <w:rsid w:val="006B663C"/>
    <w:rsid w:val="006C20C9"/>
    <w:rsid w:val="006C226E"/>
    <w:rsid w:val="006C359A"/>
    <w:rsid w:val="006C6368"/>
    <w:rsid w:val="006D2FDB"/>
    <w:rsid w:val="006E19C2"/>
    <w:rsid w:val="006E493B"/>
    <w:rsid w:val="006F740B"/>
    <w:rsid w:val="006F7CEC"/>
    <w:rsid w:val="007172A3"/>
    <w:rsid w:val="00720076"/>
    <w:rsid w:val="0074161F"/>
    <w:rsid w:val="00744635"/>
    <w:rsid w:val="00757E6B"/>
    <w:rsid w:val="00772D0E"/>
    <w:rsid w:val="00774785"/>
    <w:rsid w:val="00775772"/>
    <w:rsid w:val="00784E56"/>
    <w:rsid w:val="007A68EF"/>
    <w:rsid w:val="007B51FA"/>
    <w:rsid w:val="007C0BE5"/>
    <w:rsid w:val="007C2C90"/>
    <w:rsid w:val="007C2D4B"/>
    <w:rsid w:val="007C775E"/>
    <w:rsid w:val="007D5F59"/>
    <w:rsid w:val="007D629A"/>
    <w:rsid w:val="007E22FF"/>
    <w:rsid w:val="007F0852"/>
    <w:rsid w:val="007F1C70"/>
    <w:rsid w:val="007F616E"/>
    <w:rsid w:val="008026C2"/>
    <w:rsid w:val="0081312B"/>
    <w:rsid w:val="00827888"/>
    <w:rsid w:val="00832FB8"/>
    <w:rsid w:val="00835B59"/>
    <w:rsid w:val="00842F9E"/>
    <w:rsid w:val="0084692A"/>
    <w:rsid w:val="008537C4"/>
    <w:rsid w:val="008542FD"/>
    <w:rsid w:val="00860E6F"/>
    <w:rsid w:val="008627FF"/>
    <w:rsid w:val="00865659"/>
    <w:rsid w:val="00867DEA"/>
    <w:rsid w:val="008729EB"/>
    <w:rsid w:val="00880E58"/>
    <w:rsid w:val="008869ED"/>
    <w:rsid w:val="008911A0"/>
    <w:rsid w:val="008A7073"/>
    <w:rsid w:val="008B3082"/>
    <w:rsid w:val="008B4554"/>
    <w:rsid w:val="008B6A18"/>
    <w:rsid w:val="008E26A4"/>
    <w:rsid w:val="00912717"/>
    <w:rsid w:val="0092156F"/>
    <w:rsid w:val="00930D9A"/>
    <w:rsid w:val="009319E1"/>
    <w:rsid w:val="00932FD8"/>
    <w:rsid w:val="009338DD"/>
    <w:rsid w:val="0093427E"/>
    <w:rsid w:val="00937A5B"/>
    <w:rsid w:val="00943557"/>
    <w:rsid w:val="009439D4"/>
    <w:rsid w:val="0095034C"/>
    <w:rsid w:val="0095534B"/>
    <w:rsid w:val="00963C04"/>
    <w:rsid w:val="00965FE8"/>
    <w:rsid w:val="00966530"/>
    <w:rsid w:val="00972430"/>
    <w:rsid w:val="009754AD"/>
    <w:rsid w:val="00975F8A"/>
    <w:rsid w:val="0098126C"/>
    <w:rsid w:val="00981EA5"/>
    <w:rsid w:val="00990FC7"/>
    <w:rsid w:val="009962AB"/>
    <w:rsid w:val="009A58CD"/>
    <w:rsid w:val="009C72F1"/>
    <w:rsid w:val="009D0C31"/>
    <w:rsid w:val="00A33F52"/>
    <w:rsid w:val="00A377C6"/>
    <w:rsid w:val="00A37B64"/>
    <w:rsid w:val="00A46571"/>
    <w:rsid w:val="00A46865"/>
    <w:rsid w:val="00A50F6F"/>
    <w:rsid w:val="00A52313"/>
    <w:rsid w:val="00A523E8"/>
    <w:rsid w:val="00A5624E"/>
    <w:rsid w:val="00A57386"/>
    <w:rsid w:val="00A61F88"/>
    <w:rsid w:val="00A62F54"/>
    <w:rsid w:val="00A642A1"/>
    <w:rsid w:val="00A65B9A"/>
    <w:rsid w:val="00A66917"/>
    <w:rsid w:val="00A74BDD"/>
    <w:rsid w:val="00A76D85"/>
    <w:rsid w:val="00A805F7"/>
    <w:rsid w:val="00A81A64"/>
    <w:rsid w:val="00A833B5"/>
    <w:rsid w:val="00A84B87"/>
    <w:rsid w:val="00A8683D"/>
    <w:rsid w:val="00AA59A8"/>
    <w:rsid w:val="00AA5BD3"/>
    <w:rsid w:val="00AA5C82"/>
    <w:rsid w:val="00AB1143"/>
    <w:rsid w:val="00AC4F9C"/>
    <w:rsid w:val="00AD3C76"/>
    <w:rsid w:val="00B01F29"/>
    <w:rsid w:val="00B109A9"/>
    <w:rsid w:val="00B11FEA"/>
    <w:rsid w:val="00B25DAB"/>
    <w:rsid w:val="00B36FAE"/>
    <w:rsid w:val="00B440AD"/>
    <w:rsid w:val="00B5492F"/>
    <w:rsid w:val="00B6499F"/>
    <w:rsid w:val="00B668F5"/>
    <w:rsid w:val="00B72D3D"/>
    <w:rsid w:val="00B75509"/>
    <w:rsid w:val="00B8075B"/>
    <w:rsid w:val="00BB2383"/>
    <w:rsid w:val="00BB330F"/>
    <w:rsid w:val="00BB3C83"/>
    <w:rsid w:val="00BC0041"/>
    <w:rsid w:val="00BD354B"/>
    <w:rsid w:val="00BE1512"/>
    <w:rsid w:val="00BE474D"/>
    <w:rsid w:val="00BE78B2"/>
    <w:rsid w:val="00BF737C"/>
    <w:rsid w:val="00C03A19"/>
    <w:rsid w:val="00C04041"/>
    <w:rsid w:val="00C07363"/>
    <w:rsid w:val="00C079BD"/>
    <w:rsid w:val="00C1343C"/>
    <w:rsid w:val="00C35B72"/>
    <w:rsid w:val="00C35D1F"/>
    <w:rsid w:val="00C45EF0"/>
    <w:rsid w:val="00C555D1"/>
    <w:rsid w:val="00C56AED"/>
    <w:rsid w:val="00C63A71"/>
    <w:rsid w:val="00C673BA"/>
    <w:rsid w:val="00C77B7F"/>
    <w:rsid w:val="00C80F87"/>
    <w:rsid w:val="00C92973"/>
    <w:rsid w:val="00CA29C7"/>
    <w:rsid w:val="00CA56F6"/>
    <w:rsid w:val="00CC4A88"/>
    <w:rsid w:val="00CC63C5"/>
    <w:rsid w:val="00CD2264"/>
    <w:rsid w:val="00CD62C2"/>
    <w:rsid w:val="00CD7C6D"/>
    <w:rsid w:val="00D004A2"/>
    <w:rsid w:val="00D04885"/>
    <w:rsid w:val="00D4076D"/>
    <w:rsid w:val="00D415A1"/>
    <w:rsid w:val="00D44318"/>
    <w:rsid w:val="00D46403"/>
    <w:rsid w:val="00D46912"/>
    <w:rsid w:val="00D73FBB"/>
    <w:rsid w:val="00D77179"/>
    <w:rsid w:val="00D92A34"/>
    <w:rsid w:val="00DA2397"/>
    <w:rsid w:val="00DB6597"/>
    <w:rsid w:val="00DC0F1F"/>
    <w:rsid w:val="00DC3D9D"/>
    <w:rsid w:val="00DC5CFC"/>
    <w:rsid w:val="00DC7753"/>
    <w:rsid w:val="00DD25F6"/>
    <w:rsid w:val="00DD7639"/>
    <w:rsid w:val="00DE2B33"/>
    <w:rsid w:val="00DE4307"/>
    <w:rsid w:val="00DE58A0"/>
    <w:rsid w:val="00DF308A"/>
    <w:rsid w:val="00DF47C7"/>
    <w:rsid w:val="00DF72C6"/>
    <w:rsid w:val="00DF7494"/>
    <w:rsid w:val="00E01677"/>
    <w:rsid w:val="00E038C8"/>
    <w:rsid w:val="00E102CE"/>
    <w:rsid w:val="00E13BC2"/>
    <w:rsid w:val="00E25D57"/>
    <w:rsid w:val="00E32A15"/>
    <w:rsid w:val="00E40953"/>
    <w:rsid w:val="00E4702D"/>
    <w:rsid w:val="00E53068"/>
    <w:rsid w:val="00E64873"/>
    <w:rsid w:val="00E710B9"/>
    <w:rsid w:val="00E72D26"/>
    <w:rsid w:val="00E9366B"/>
    <w:rsid w:val="00EA4F4A"/>
    <w:rsid w:val="00EA57C0"/>
    <w:rsid w:val="00EB16B8"/>
    <w:rsid w:val="00EC3988"/>
    <w:rsid w:val="00EC41C8"/>
    <w:rsid w:val="00ED48EA"/>
    <w:rsid w:val="00ED5474"/>
    <w:rsid w:val="00EF2119"/>
    <w:rsid w:val="00F12F85"/>
    <w:rsid w:val="00F13356"/>
    <w:rsid w:val="00F24921"/>
    <w:rsid w:val="00F26405"/>
    <w:rsid w:val="00F270C3"/>
    <w:rsid w:val="00F328F0"/>
    <w:rsid w:val="00F51210"/>
    <w:rsid w:val="00F52CBF"/>
    <w:rsid w:val="00F55EE1"/>
    <w:rsid w:val="00F62BD0"/>
    <w:rsid w:val="00F7442D"/>
    <w:rsid w:val="00F82431"/>
    <w:rsid w:val="00F86593"/>
    <w:rsid w:val="00F87737"/>
    <w:rsid w:val="00F9185E"/>
    <w:rsid w:val="00FA0C4C"/>
    <w:rsid w:val="00FA73B1"/>
    <w:rsid w:val="00FB60FD"/>
    <w:rsid w:val="00FC31F1"/>
    <w:rsid w:val="00FE3700"/>
    <w:rsid w:val="00FF6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DDF2E4D"/>
  <w15:chartTrackingRefBased/>
  <w15:docId w15:val="{5331D472-68BA-45CA-8B0D-466A4FAE6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62BD0"/>
    <w:pPr>
      <w:ind w:leftChars="400" w:left="800"/>
    </w:pPr>
  </w:style>
  <w:style w:type="table" w:styleId="a4">
    <w:name w:val="Table Grid"/>
    <w:basedOn w:val="a1"/>
    <w:uiPriority w:val="39"/>
    <w:rsid w:val="00F62B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4033E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4033E1"/>
  </w:style>
  <w:style w:type="paragraph" w:styleId="a6">
    <w:name w:val="footer"/>
    <w:basedOn w:val="a"/>
    <w:link w:val="Char0"/>
    <w:uiPriority w:val="99"/>
    <w:unhideWhenUsed/>
    <w:rsid w:val="004033E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4033E1"/>
  </w:style>
  <w:style w:type="character" w:styleId="a7">
    <w:name w:val="annotation reference"/>
    <w:basedOn w:val="a0"/>
    <w:uiPriority w:val="99"/>
    <w:semiHidden/>
    <w:unhideWhenUsed/>
    <w:rsid w:val="004033E1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4033E1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4033E1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4033E1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4033E1"/>
    <w:rPr>
      <w:b/>
      <w:bCs/>
    </w:rPr>
  </w:style>
  <w:style w:type="table" w:customStyle="1" w:styleId="OldDefaultTableStyle">
    <w:name w:val="Old Default Table Style"/>
    <w:rsid w:val="00574885"/>
    <w:pPr>
      <w:widowControl w:val="0"/>
    </w:pPr>
    <w:rPr>
      <w:rFonts w:ascii="맑은 고딕" w:eastAsia="맑은 고딕" w:hAnsi="맑은 고딕" w:cs="맑은 고딕"/>
      <w:kern w:val="0"/>
      <w:szCs w:val="20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paragraph" w:customStyle="1" w:styleId="aa">
    <w:name w:val="바탕글"/>
    <w:basedOn w:val="a"/>
    <w:rsid w:val="00574885"/>
    <w:pPr>
      <w:wordWrap/>
      <w:autoSpaceDE/>
      <w:autoSpaceDN/>
      <w:spacing w:after="0" w:line="384" w:lineRule="auto"/>
      <w:jc w:val="left"/>
    </w:pPr>
    <w:rPr>
      <w:rFonts w:ascii="함초롬바탕" w:eastAsia="함초롬바탕" w:hAnsi="함초롬바탕" w:cs="함초롬바탕"/>
      <w:color w:val="000000"/>
      <w:kern w:val="0"/>
      <w:sz w:val="24"/>
      <w:szCs w:val="20"/>
    </w:rPr>
  </w:style>
  <w:style w:type="paragraph" w:styleId="ab">
    <w:name w:val="Revision"/>
    <w:hidden/>
    <w:uiPriority w:val="99"/>
    <w:semiHidden/>
    <w:rsid w:val="00E40953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422</Words>
  <Characters>2408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양민희(김모임 간호학 연구소)</cp:lastModifiedBy>
  <cp:revision>29</cp:revision>
  <dcterms:created xsi:type="dcterms:W3CDTF">2025-10-05T07:27:00Z</dcterms:created>
  <dcterms:modified xsi:type="dcterms:W3CDTF">2026-04-03T11:59:00Z</dcterms:modified>
</cp:coreProperties>
</file>